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34493" w14:textId="34F30D66" w:rsidR="008527FC" w:rsidRPr="00047871" w:rsidRDefault="008527FC" w:rsidP="00586E20">
      <w:pPr>
        <w:pStyle w:val="Heading1"/>
        <w:spacing w:before="0" w:after="240" w:line="240" w:lineRule="auto"/>
        <w:ind w:firstLine="0"/>
        <w:rPr>
          <w:rFonts w:asciiTheme="majorBidi" w:hAnsiTheme="majorBidi"/>
          <w:color w:val="auto"/>
        </w:rPr>
      </w:pPr>
      <w:bookmarkStart w:id="0" w:name="_Ref142392995"/>
      <w:bookmarkStart w:id="1" w:name="_Ref128045270"/>
      <w:bookmarkStart w:id="2" w:name="_Hlk101780034"/>
      <w:r w:rsidRPr="00047871">
        <w:rPr>
          <w:rFonts w:asciiTheme="majorBidi" w:hAnsiTheme="majorBidi"/>
          <w:color w:val="auto"/>
        </w:rPr>
        <w:t>Appendix A</w:t>
      </w:r>
      <w:bookmarkEnd w:id="0"/>
    </w:p>
    <w:p w14:paraId="33A744CB" w14:textId="4E04BB55" w:rsidR="008527FC" w:rsidRPr="00047871" w:rsidRDefault="008527FC" w:rsidP="001840F4">
      <w:pPr>
        <w:pStyle w:val="pf0"/>
        <w:jc w:val="both"/>
        <w:rPr>
          <w:rFonts w:asciiTheme="majorBidi" w:eastAsiaTheme="minorHAnsi" w:hAnsiTheme="majorBidi" w:cstheme="majorBidi"/>
          <w:sz w:val="22"/>
          <w:szCs w:val="22"/>
          <w:shd w:val="clear" w:color="auto" w:fill="FFFFFF"/>
          <w:lang w:eastAsia="en-US"/>
        </w:rPr>
      </w:pPr>
      <w:bookmarkStart w:id="3" w:name="_Hlk142393048"/>
      <w:r w:rsidRPr="00047871">
        <w:rPr>
          <w:rFonts w:asciiTheme="majorBidi" w:eastAsiaTheme="minorHAnsi" w:hAnsiTheme="majorBidi" w:cstheme="majorBidi"/>
          <w:sz w:val="22"/>
          <w:szCs w:val="22"/>
          <w:shd w:val="clear" w:color="auto" w:fill="FFFFFF"/>
          <w:lang w:eastAsia="en-US"/>
        </w:rPr>
        <w:t xml:space="preserve">As discussed in section </w:t>
      </w:r>
      <w:r w:rsidRPr="00047871">
        <w:rPr>
          <w:rFonts w:asciiTheme="majorBidi" w:eastAsiaTheme="minorHAnsi" w:hAnsiTheme="majorBidi" w:cstheme="majorBidi"/>
          <w:sz w:val="22"/>
          <w:szCs w:val="22"/>
          <w:shd w:val="clear" w:color="auto" w:fill="FFFFFF"/>
          <w:cs/>
          <w:lang w:eastAsia="en-US"/>
        </w:rPr>
        <w:t>‎</w:t>
      </w:r>
      <w:r w:rsidRPr="00047871">
        <w:rPr>
          <w:rFonts w:asciiTheme="majorBidi" w:eastAsiaTheme="minorHAnsi" w:hAnsiTheme="majorBidi" w:cstheme="majorBidi"/>
          <w:sz w:val="22"/>
          <w:szCs w:val="22"/>
          <w:shd w:val="clear" w:color="auto" w:fill="FFFFFF"/>
          <w:lang w:eastAsia="en-US"/>
        </w:rPr>
        <w:t>4, the proposed DA algorithm contains five user defined parameters. These parameters are number of iterations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iter</m:t>
            </m:r>
          </m:sub>
        </m:sSub>
      </m:oMath>
      <w:r w:rsidR="00E72CED" w:rsidRPr="00047871">
        <w:rPr>
          <w:rFonts w:asciiTheme="majorBidi" w:eastAsiaTheme="minorEastAsia" w:hAnsiTheme="majorBidi" w:cstheme="majorBidi"/>
          <w:sz w:val="22"/>
          <w:szCs w:val="22"/>
          <w:shd w:val="clear" w:color="auto" w:fill="FFFFFF"/>
          <w:lang w:eastAsia="en-US"/>
        </w:rPr>
        <w:t>)</w:t>
      </w:r>
      <w:r w:rsidRPr="00047871">
        <w:rPr>
          <w:rFonts w:asciiTheme="majorBidi" w:eastAsiaTheme="minorHAnsi" w:hAnsiTheme="majorBidi" w:cstheme="majorBidi"/>
          <w:sz w:val="22"/>
          <w:szCs w:val="22"/>
          <w:shd w:val="clear" w:color="auto" w:fill="FFFFFF"/>
          <w:lang w:eastAsia="en-US"/>
        </w:rPr>
        <w:t>, maximum threshold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ax</m:t>
            </m:r>
          </m:sub>
        </m:sSub>
        <m:r>
          <w:rPr>
            <w:rFonts w:ascii="Cambria Math" w:eastAsiaTheme="minorHAnsi" w:hAnsi="Cambria Math" w:cstheme="majorBidi"/>
            <w:sz w:val="22"/>
            <w:szCs w:val="22"/>
            <w:shd w:val="clear" w:color="auto" w:fill="FFFFFF"/>
            <w:lang w:eastAsia="en-US"/>
          </w:rPr>
          <m:t xml:space="preserve"> </m:t>
        </m:r>
      </m:oMath>
      <w:r w:rsidRPr="00047871">
        <w:rPr>
          <w:rFonts w:asciiTheme="majorBidi" w:eastAsiaTheme="minorHAnsi" w:hAnsiTheme="majorBidi" w:cstheme="majorBidi"/>
          <w:sz w:val="22"/>
          <w:szCs w:val="22"/>
          <w:shd w:val="clear" w:color="auto" w:fill="FFFFFF"/>
          <w:lang w:eastAsia="en-US"/>
        </w:rPr>
        <w:t>), minimum threshold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in</m:t>
            </m:r>
          </m:sub>
        </m:sSub>
      </m:oMath>
      <w:r w:rsidRPr="00047871">
        <w:rPr>
          <w:rFonts w:asciiTheme="majorBidi" w:eastAsiaTheme="minorHAnsi" w:hAnsiTheme="majorBidi" w:cstheme="majorBidi"/>
          <w:sz w:val="22"/>
          <w:szCs w:val="22"/>
          <w:shd w:val="clear" w:color="auto" w:fill="FFFFFF"/>
          <w:lang w:eastAsia="en-US"/>
        </w:rPr>
        <w:t>), threshold reduction parameter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reduction</m:t>
            </m:r>
          </m:sub>
        </m:sSub>
      </m:oMath>
      <w:r w:rsidRPr="00047871">
        <w:rPr>
          <w:rFonts w:asciiTheme="majorBidi" w:eastAsiaTheme="minorHAnsi" w:hAnsiTheme="majorBidi" w:cstheme="majorBidi"/>
          <w:sz w:val="22"/>
          <w:szCs w:val="22"/>
          <w:shd w:val="clear" w:color="auto" w:fill="FFFFFF"/>
          <w:lang w:eastAsia="en-US"/>
        </w:rPr>
        <w:t>), and restart iteration parameter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00A75227" w:rsidRPr="00047871">
        <w:rPr>
          <w:rFonts w:asciiTheme="majorBidi" w:eastAsiaTheme="minorHAnsi"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 xml:space="preserve">). Sensitivity analysis is carried out to decide about the values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Pr="00047871">
        <w:rPr>
          <w:rFonts w:asciiTheme="majorBidi" w:eastAsiaTheme="minorHAnsi" w:hAnsiTheme="majorBidi" w:cstheme="majorBidi"/>
          <w:sz w:val="22"/>
          <w:szCs w:val="22"/>
          <w:shd w:val="clear" w:color="auto" w:fill="FFFFFF"/>
          <w:lang w:eastAsia="en-US"/>
        </w:rPr>
        <w:t>,</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reduction</m:t>
            </m:r>
          </m:sub>
        </m:sSub>
      </m:oMath>
      <w:r w:rsidRPr="00047871">
        <w:rPr>
          <w:rFonts w:asciiTheme="majorBidi" w:eastAsiaTheme="minorEastAsia"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ax</m:t>
            </m:r>
          </m:sub>
        </m:sSub>
      </m:oMath>
      <w:r w:rsidRPr="00047871">
        <w:rPr>
          <w:rFonts w:asciiTheme="majorBidi" w:eastAsiaTheme="minorEastAsia"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 xml:space="preserve">and </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in</m:t>
            </m:r>
          </m:sub>
        </m:sSub>
      </m:oMath>
      <w:r w:rsidRPr="00047871">
        <w:rPr>
          <w:rFonts w:asciiTheme="majorBidi" w:eastAsiaTheme="minorHAnsi" w:hAnsiTheme="majorBidi" w:cstheme="majorBidi"/>
          <w:sz w:val="22"/>
          <w:szCs w:val="22"/>
          <w:shd w:val="clear" w:color="auto" w:fill="FFFFFF"/>
          <w:lang w:eastAsia="en-US"/>
        </w:rPr>
        <w:t>.</w:t>
      </w:r>
      <w:r w:rsidR="00811619" w:rsidRPr="00047871">
        <w:rPr>
          <w:rFonts w:asciiTheme="majorBidi" w:eastAsiaTheme="minorHAnsi" w:hAnsiTheme="majorBidi" w:cstheme="majorBidi"/>
          <w:sz w:val="22"/>
          <w:szCs w:val="22"/>
          <w:shd w:val="clear" w:color="auto" w:fill="FFFFFF"/>
          <w:lang w:eastAsia="en-US"/>
        </w:rPr>
        <w:t xml:space="preserve"> </w:t>
      </w:r>
      <w:r w:rsidR="00811619" w:rsidRPr="00047871">
        <w:rPr>
          <w:rFonts w:asciiTheme="majorBidi" w:eastAsiaTheme="minorEastAsia" w:hAnsiTheme="majorBidi" w:cstheme="majorBidi"/>
          <w:sz w:val="22"/>
          <w:szCs w:val="22"/>
          <w:shd w:val="clear" w:color="auto" w:fill="FFFFFF"/>
          <w:lang w:eastAsia="en-US"/>
        </w:rPr>
        <w:t xml:space="preserve">The parameter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iter</m:t>
            </m:r>
          </m:sub>
        </m:sSub>
      </m:oMath>
      <w:r w:rsidR="00811619" w:rsidRPr="00047871">
        <w:rPr>
          <w:rFonts w:asciiTheme="majorBidi" w:eastAsiaTheme="minorEastAsia" w:hAnsiTheme="majorBidi" w:cstheme="majorBidi"/>
          <w:sz w:val="22"/>
          <w:szCs w:val="22"/>
          <w:shd w:val="clear" w:color="auto" w:fill="FFFFFF"/>
          <w:lang w:eastAsia="en-US"/>
        </w:rPr>
        <w:t xml:space="preserve"> is </w:t>
      </w:r>
      <w:r w:rsidR="006D4C9D" w:rsidRPr="00047871">
        <w:rPr>
          <w:rFonts w:asciiTheme="majorBidi" w:eastAsiaTheme="minorEastAsia" w:hAnsiTheme="majorBidi" w:cstheme="majorBidi"/>
          <w:sz w:val="22"/>
          <w:szCs w:val="22"/>
          <w:shd w:val="clear" w:color="auto" w:fill="FFFFFF"/>
          <w:lang w:eastAsia="en-US"/>
        </w:rPr>
        <w:t>designated</w:t>
      </w:r>
      <w:r w:rsidR="00811619" w:rsidRPr="00047871">
        <w:rPr>
          <w:rFonts w:asciiTheme="majorBidi" w:eastAsiaTheme="minorEastAsia" w:hAnsiTheme="majorBidi" w:cstheme="majorBidi"/>
          <w:sz w:val="22"/>
          <w:szCs w:val="22"/>
          <w:shd w:val="clear" w:color="auto" w:fill="FFFFFF"/>
          <w:lang w:eastAsia="en-US"/>
        </w:rPr>
        <w:t xml:space="preserve"> to determines the optimising process of the algorithm</w:t>
      </w:r>
      <w:r w:rsidR="00945820" w:rsidRPr="00047871">
        <w:rPr>
          <w:rFonts w:asciiTheme="majorBidi" w:eastAsiaTheme="minorEastAsia" w:hAnsiTheme="majorBidi" w:cstheme="majorBidi"/>
          <w:sz w:val="22"/>
          <w:szCs w:val="22"/>
          <w:shd w:val="clear" w:color="auto" w:fill="FFFFFF"/>
          <w:lang w:eastAsia="en-US"/>
        </w:rPr>
        <w:t xml:space="preserve">. In the DA algorithms, non-improved solutions are </w:t>
      </w:r>
      <w:r w:rsidR="0072471F" w:rsidRPr="00047871">
        <w:rPr>
          <w:rFonts w:asciiTheme="majorBidi" w:eastAsiaTheme="minorEastAsia" w:hAnsiTheme="majorBidi" w:cstheme="majorBidi"/>
          <w:sz w:val="22"/>
          <w:szCs w:val="22"/>
          <w:shd w:val="clear" w:color="auto" w:fill="FFFFFF"/>
          <w:lang w:eastAsia="en-US"/>
        </w:rPr>
        <w:t xml:space="preserve">accepted if objective value’s deterioration is less than the acceptance threshold. In the proposed LD-DA </w:t>
      </w:r>
      <w:r w:rsidR="00CF2B8D" w:rsidRPr="00047871">
        <w:rPr>
          <w:rFonts w:asciiTheme="majorBidi" w:eastAsiaTheme="minorEastAsia" w:hAnsiTheme="majorBidi" w:cstheme="majorBidi"/>
          <w:sz w:val="22"/>
          <w:szCs w:val="22"/>
          <w:shd w:val="clear" w:color="auto" w:fill="FFFFFF"/>
          <w:lang w:eastAsia="en-US"/>
        </w:rPr>
        <w:t xml:space="preserve">the acceptance threshold </w:t>
      </w:r>
      <w:r w:rsidR="00BC6392" w:rsidRPr="00047871">
        <w:rPr>
          <w:rFonts w:asciiTheme="majorBidi" w:eastAsiaTheme="minorEastAsia" w:hAnsiTheme="majorBidi" w:cstheme="majorBidi"/>
          <w:sz w:val="22"/>
          <w:szCs w:val="22"/>
          <w:shd w:val="clear" w:color="auto" w:fill="FFFFFF"/>
          <w:lang w:eastAsia="en-US"/>
        </w:rPr>
        <w:t xml:space="preserve">is limited </w:t>
      </w:r>
      <w:r w:rsidR="002D6BD1" w:rsidRPr="00047871">
        <w:rPr>
          <w:rFonts w:asciiTheme="majorBidi" w:eastAsiaTheme="minorEastAsia" w:hAnsiTheme="majorBidi" w:cstheme="majorBidi"/>
          <w:sz w:val="22"/>
          <w:szCs w:val="22"/>
          <w:shd w:val="clear" w:color="auto" w:fill="FFFFFF"/>
          <w:lang w:eastAsia="en-US"/>
        </w:rPr>
        <w:t xml:space="preserve">to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T</m:t>
            </m:r>
          </m:e>
          <m:sub>
            <m:r>
              <w:rPr>
                <w:rFonts w:ascii="Cambria Math" w:eastAsiaTheme="minorEastAsia" w:hAnsi="Cambria Math" w:cstheme="majorBidi"/>
                <w:sz w:val="22"/>
                <w:szCs w:val="22"/>
                <w:shd w:val="clear" w:color="auto" w:fill="FFFFFF"/>
                <w:lang w:eastAsia="en-US"/>
              </w:rPr>
              <m:t>max</m:t>
            </m:r>
          </m:sub>
        </m:sSub>
      </m:oMath>
      <w:r w:rsidR="00911BAE" w:rsidRPr="00047871">
        <w:rPr>
          <w:rFonts w:asciiTheme="majorBidi" w:eastAsiaTheme="minorEastAsia" w:hAnsiTheme="majorBidi" w:cstheme="majorBidi"/>
          <w:sz w:val="22"/>
          <w:szCs w:val="22"/>
          <w:shd w:val="clear" w:color="auto" w:fill="FFFFFF"/>
          <w:lang w:eastAsia="en-US"/>
        </w:rPr>
        <w:t xml:space="preserve"> and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T</m:t>
            </m:r>
          </m:e>
          <m:sub>
            <m:r>
              <w:rPr>
                <w:rFonts w:ascii="Cambria Math" w:eastAsiaTheme="minorEastAsia" w:hAnsi="Cambria Math" w:cstheme="majorBidi"/>
                <w:sz w:val="22"/>
                <w:szCs w:val="22"/>
                <w:shd w:val="clear" w:color="auto" w:fill="FFFFFF"/>
                <w:lang w:eastAsia="en-US"/>
              </w:rPr>
              <m:t>min</m:t>
            </m:r>
          </m:sub>
        </m:sSub>
      </m:oMath>
      <w:r w:rsidR="00911BAE" w:rsidRPr="00047871">
        <w:rPr>
          <w:rFonts w:asciiTheme="majorBidi" w:eastAsiaTheme="minorEastAsia" w:hAnsiTheme="majorBidi" w:cstheme="majorBidi"/>
          <w:sz w:val="22"/>
          <w:szCs w:val="22"/>
          <w:shd w:val="clear" w:color="auto" w:fill="FFFFFF"/>
          <w:lang w:eastAsia="en-US"/>
        </w:rPr>
        <w:t xml:space="preserve"> during optimising process. </w:t>
      </w:r>
      <w:r w:rsidR="000311D8" w:rsidRPr="00047871">
        <w:rPr>
          <w:rFonts w:asciiTheme="majorBidi" w:eastAsiaTheme="minorEastAsia" w:hAnsiTheme="majorBidi" w:cstheme="majorBidi"/>
          <w:sz w:val="22"/>
          <w:szCs w:val="22"/>
          <w:shd w:val="clear" w:color="auto" w:fill="FFFFFF"/>
          <w:lang w:eastAsia="en-US"/>
        </w:rPr>
        <w:t xml:space="preserve">In every iteration that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x</m:t>
            </m:r>
          </m:e>
          <m:sub>
            <m:r>
              <w:rPr>
                <w:rFonts w:ascii="Cambria Math" w:eastAsiaTheme="minorEastAsia" w:hAnsi="Cambria Math" w:cstheme="majorBidi"/>
                <w:sz w:val="22"/>
                <w:szCs w:val="22"/>
                <w:shd w:val="clear" w:color="auto" w:fill="FFFFFF"/>
                <w:lang w:eastAsia="en-US"/>
              </w:rPr>
              <m:t>best</m:t>
            </m:r>
          </m:sub>
        </m:sSub>
      </m:oMath>
      <w:r w:rsidR="000D5E7B" w:rsidRPr="00047871">
        <w:rPr>
          <w:rFonts w:asciiTheme="majorBidi" w:eastAsiaTheme="minorEastAsia" w:hAnsiTheme="majorBidi" w:cstheme="majorBidi"/>
          <w:sz w:val="22"/>
          <w:szCs w:val="22"/>
          <w:shd w:val="clear" w:color="auto" w:fill="FFFFFF"/>
          <w:lang w:eastAsia="en-US"/>
        </w:rPr>
        <w:t xml:space="preserve"> (best so far solution) remains fixed, the algorithm </w:t>
      </w:r>
      <w:r w:rsidR="008A6EE2" w:rsidRPr="00047871">
        <w:rPr>
          <w:rFonts w:asciiTheme="majorBidi" w:eastAsiaTheme="minorEastAsia" w:hAnsiTheme="majorBidi" w:cstheme="majorBidi"/>
          <w:sz w:val="22"/>
          <w:szCs w:val="22"/>
          <w:shd w:val="clear" w:color="auto" w:fill="FFFFFF"/>
          <w:lang w:eastAsia="en-US"/>
        </w:rPr>
        <w:t>reduce</w:t>
      </w:r>
      <w:r w:rsidR="00EB59F7" w:rsidRPr="00047871">
        <w:rPr>
          <w:rFonts w:asciiTheme="majorBidi" w:eastAsiaTheme="minorEastAsia" w:hAnsiTheme="majorBidi" w:cstheme="majorBidi"/>
          <w:sz w:val="22"/>
          <w:szCs w:val="22"/>
          <w:shd w:val="clear" w:color="auto" w:fill="FFFFFF"/>
          <w:lang w:eastAsia="en-US"/>
        </w:rPr>
        <w:t>s</w:t>
      </w:r>
      <w:r w:rsidR="008A6EE2" w:rsidRPr="00047871">
        <w:rPr>
          <w:rFonts w:asciiTheme="majorBidi" w:eastAsiaTheme="minorEastAsia" w:hAnsiTheme="majorBidi" w:cstheme="majorBidi"/>
          <w:sz w:val="22"/>
          <w:szCs w:val="22"/>
          <w:shd w:val="clear" w:color="auto" w:fill="FFFFFF"/>
          <w:lang w:eastAsia="en-US"/>
        </w:rPr>
        <w:t xml:space="preserve"> the </w:t>
      </w:r>
      <w:r w:rsidR="00EB59F7" w:rsidRPr="00047871">
        <w:rPr>
          <w:rFonts w:asciiTheme="majorBidi" w:eastAsiaTheme="minorEastAsia" w:hAnsiTheme="majorBidi" w:cstheme="majorBidi"/>
          <w:sz w:val="22"/>
          <w:szCs w:val="22"/>
          <w:shd w:val="clear" w:color="auto" w:fill="FFFFFF"/>
          <w:lang w:eastAsia="en-US"/>
        </w:rPr>
        <w:t>value</w:t>
      </w:r>
      <w:r w:rsidR="008A6EE2" w:rsidRPr="00047871">
        <w:rPr>
          <w:rFonts w:asciiTheme="majorBidi" w:eastAsiaTheme="minorEastAsia" w:hAnsiTheme="majorBidi" w:cstheme="majorBidi"/>
          <w:sz w:val="22"/>
          <w:szCs w:val="22"/>
          <w:shd w:val="clear" w:color="auto" w:fill="FFFFFF"/>
          <w:lang w:eastAsia="en-US"/>
        </w:rPr>
        <w:t xml:space="preserve"> of acceptance threshold according to the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T</m:t>
            </m:r>
          </m:e>
          <m:sub>
            <m:r>
              <w:rPr>
                <w:rFonts w:ascii="Cambria Math" w:eastAsiaTheme="minorEastAsia" w:hAnsi="Cambria Math" w:cstheme="majorBidi"/>
                <w:sz w:val="22"/>
                <w:szCs w:val="22"/>
                <w:shd w:val="clear" w:color="auto" w:fill="FFFFFF"/>
                <w:lang w:eastAsia="en-US"/>
              </w:rPr>
              <m:t>reduction</m:t>
            </m:r>
          </m:sub>
        </m:sSub>
      </m:oMath>
      <w:r w:rsidR="00217095" w:rsidRPr="00047871">
        <w:rPr>
          <w:rFonts w:asciiTheme="majorBidi" w:eastAsiaTheme="minorEastAsia" w:hAnsiTheme="majorBidi" w:cstheme="majorBidi"/>
          <w:sz w:val="22"/>
          <w:szCs w:val="22"/>
          <w:shd w:val="clear" w:color="auto" w:fill="FFFFFF"/>
          <w:lang w:eastAsia="en-US"/>
        </w:rPr>
        <w:t xml:space="preserve">. </w:t>
      </w:r>
      <w:r w:rsidR="00FC5D84" w:rsidRPr="00047871">
        <w:rPr>
          <w:rFonts w:asciiTheme="majorBidi" w:eastAsiaTheme="minorEastAsia" w:hAnsiTheme="majorBidi" w:cstheme="majorBidi"/>
          <w:sz w:val="22"/>
          <w:szCs w:val="22"/>
          <w:shd w:val="clear" w:color="auto" w:fill="FFFFFF"/>
          <w:lang w:eastAsia="en-US"/>
        </w:rPr>
        <w:t xml:space="preserve">The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n</m:t>
            </m:r>
          </m:e>
          <m:sub>
            <m:r>
              <w:rPr>
                <w:rFonts w:ascii="Cambria Math" w:eastAsiaTheme="minorEastAsia" w:hAnsi="Cambria Math" w:cstheme="majorBidi"/>
                <w:sz w:val="22"/>
                <w:szCs w:val="22"/>
                <w:shd w:val="clear" w:color="auto" w:fill="FFFFFF"/>
                <w:lang w:eastAsia="en-US"/>
              </w:rPr>
              <m:t>restart</m:t>
            </m:r>
          </m:sub>
        </m:sSub>
      </m:oMath>
      <w:r w:rsidR="00FC5D84" w:rsidRPr="00047871">
        <w:rPr>
          <w:rFonts w:asciiTheme="majorBidi" w:eastAsiaTheme="minorEastAsia" w:hAnsiTheme="majorBidi" w:cstheme="majorBidi"/>
          <w:sz w:val="22"/>
          <w:szCs w:val="22"/>
          <w:shd w:val="clear" w:color="auto" w:fill="FFFFFF"/>
          <w:lang w:eastAsia="en-US"/>
        </w:rPr>
        <w:t xml:space="preserve"> is defined to help algorithm to escape from local optima, by re</w:t>
      </w:r>
      <w:r w:rsidR="00113C43" w:rsidRPr="00047871">
        <w:rPr>
          <w:rFonts w:asciiTheme="majorBidi" w:eastAsiaTheme="minorEastAsia" w:hAnsiTheme="majorBidi" w:cstheme="majorBidi"/>
          <w:sz w:val="22"/>
          <w:szCs w:val="22"/>
          <w:shd w:val="clear" w:color="auto" w:fill="FFFFFF"/>
          <w:lang w:eastAsia="en-US"/>
        </w:rPr>
        <w:t>setting value of accepting threshold to the maximum possible threshold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T</m:t>
            </m:r>
          </m:e>
          <m:sub>
            <m:r>
              <w:rPr>
                <w:rFonts w:ascii="Cambria Math" w:eastAsiaTheme="minorEastAsia" w:hAnsi="Cambria Math" w:cstheme="majorBidi"/>
                <w:sz w:val="22"/>
                <w:szCs w:val="22"/>
                <w:shd w:val="clear" w:color="auto" w:fill="FFFFFF"/>
                <w:lang w:eastAsia="en-US"/>
              </w:rPr>
              <m:t>max</m:t>
            </m:r>
          </m:sub>
        </m:sSub>
      </m:oMath>
      <w:r w:rsidR="00113C43" w:rsidRPr="00047871">
        <w:rPr>
          <w:rFonts w:asciiTheme="majorBidi" w:eastAsiaTheme="minorEastAsia" w:hAnsiTheme="majorBidi" w:cstheme="majorBidi"/>
          <w:sz w:val="22"/>
          <w:szCs w:val="22"/>
          <w:shd w:val="clear" w:color="auto" w:fill="FFFFFF"/>
          <w:lang w:eastAsia="en-US"/>
        </w:rPr>
        <w:t>)</w:t>
      </w:r>
      <w:r w:rsidR="001840F4" w:rsidRPr="00047871">
        <w:rPr>
          <w:rFonts w:asciiTheme="majorBidi" w:eastAsiaTheme="minorEastAsia" w:hAnsiTheme="majorBidi" w:cstheme="majorBidi"/>
          <w:sz w:val="22"/>
          <w:szCs w:val="22"/>
          <w:shd w:val="clear" w:color="auto" w:fill="FFFFFF"/>
          <w:lang w:eastAsia="en-US"/>
        </w:rPr>
        <w:t xml:space="preserve">, if there is no improvement in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x</m:t>
            </m:r>
          </m:e>
          <m:sub>
            <m:r>
              <w:rPr>
                <w:rFonts w:ascii="Cambria Math" w:eastAsiaTheme="minorEastAsia" w:hAnsi="Cambria Math" w:cstheme="majorBidi"/>
                <w:sz w:val="22"/>
                <w:szCs w:val="22"/>
                <w:shd w:val="clear" w:color="auto" w:fill="FFFFFF"/>
                <w:lang w:eastAsia="en-US"/>
              </w:rPr>
              <m:t>best</m:t>
            </m:r>
          </m:sub>
        </m:sSub>
      </m:oMath>
      <w:r w:rsidR="001840F4" w:rsidRPr="00047871">
        <w:rPr>
          <w:rFonts w:asciiTheme="majorBidi" w:eastAsiaTheme="minorEastAsia" w:hAnsiTheme="majorBidi" w:cstheme="majorBidi"/>
          <w:sz w:val="22"/>
          <w:szCs w:val="22"/>
          <w:shd w:val="clear" w:color="auto" w:fill="FFFFFF"/>
          <w:lang w:eastAsia="en-US"/>
        </w:rPr>
        <w:t xml:space="preserve"> after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n</m:t>
            </m:r>
          </m:e>
          <m:sub>
            <m:r>
              <w:rPr>
                <w:rFonts w:ascii="Cambria Math" w:eastAsiaTheme="minorEastAsia" w:hAnsi="Cambria Math" w:cstheme="majorBidi"/>
                <w:sz w:val="22"/>
                <w:szCs w:val="22"/>
                <w:shd w:val="clear" w:color="auto" w:fill="FFFFFF"/>
                <w:lang w:eastAsia="en-US"/>
              </w:rPr>
              <m:t>restart</m:t>
            </m:r>
          </m:sub>
        </m:sSub>
      </m:oMath>
      <w:r w:rsidR="001840F4" w:rsidRPr="00047871">
        <w:rPr>
          <w:rFonts w:asciiTheme="majorBidi" w:eastAsiaTheme="minorEastAsia" w:hAnsiTheme="majorBidi" w:cstheme="majorBidi"/>
          <w:sz w:val="22"/>
          <w:szCs w:val="22"/>
          <w:shd w:val="clear" w:color="auto" w:fill="FFFFFF"/>
          <w:lang w:eastAsia="en-US"/>
        </w:rPr>
        <w:t xml:space="preserve"> iterations.</w:t>
      </w:r>
      <w:r w:rsidR="00945820" w:rsidRPr="00047871">
        <w:rPr>
          <w:rFonts w:asciiTheme="majorBidi" w:eastAsiaTheme="minorEastAsia" w:hAnsiTheme="majorBidi" w:cstheme="majorBidi"/>
          <w:sz w:val="22"/>
          <w:szCs w:val="22"/>
          <w:shd w:val="clear" w:color="auto" w:fill="FFFFFF"/>
          <w:lang w:eastAsia="en-US"/>
        </w:rPr>
        <w:t xml:space="preserve"> </w:t>
      </w:r>
    </w:p>
    <w:p w14:paraId="3306F5FD" w14:textId="77777777" w:rsidR="008527FC" w:rsidRPr="00047871" w:rsidRDefault="008527FC" w:rsidP="008527FC">
      <w:pPr>
        <w:pStyle w:val="pf0"/>
        <w:jc w:val="both"/>
        <w:rPr>
          <w:rFonts w:asciiTheme="majorBidi" w:eastAsiaTheme="minorHAnsi" w:hAnsiTheme="majorBidi" w:cstheme="majorBidi"/>
          <w:sz w:val="22"/>
          <w:szCs w:val="22"/>
          <w:shd w:val="clear" w:color="auto" w:fill="FFFFFF"/>
          <w:lang w:eastAsia="en-US"/>
        </w:rPr>
      </w:pPr>
      <w:r w:rsidRPr="00047871">
        <w:rPr>
          <w:rFonts w:asciiTheme="majorBidi" w:eastAsiaTheme="minorHAnsi" w:hAnsiTheme="majorBidi" w:cstheme="majorBidi"/>
          <w:sz w:val="22"/>
          <w:szCs w:val="22"/>
          <w:shd w:val="clear" w:color="auto" w:fill="FFFFFF"/>
          <w:lang w:eastAsia="en-US"/>
        </w:rPr>
        <w:t xml:space="preserve">In the sensitivity analysis the initial values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iter</m:t>
            </m:r>
          </m:sub>
        </m:sSub>
      </m:oMath>
      <w:r w:rsidRPr="00047871">
        <w:rPr>
          <w:rFonts w:asciiTheme="majorBidi" w:eastAsiaTheme="minorHAnsi" w:hAnsiTheme="majorBidi" w:cstheme="majorBidi"/>
          <w:sz w:val="22"/>
          <w:szCs w:val="22"/>
          <w:shd w:val="clear" w:color="auto" w:fill="FFFFFF"/>
          <w:lang w:eastAsia="en-US"/>
        </w:rPr>
        <w:t xml:space="preserve">,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Pr="00047871">
        <w:rPr>
          <w:rFonts w:asciiTheme="majorBidi" w:eastAsiaTheme="minorHAnsi" w:hAnsiTheme="majorBidi" w:cstheme="majorBidi"/>
          <w:sz w:val="22"/>
          <w:szCs w:val="22"/>
          <w:shd w:val="clear" w:color="auto" w:fill="FFFFFF"/>
          <w:lang w:eastAsia="en-US"/>
        </w:rPr>
        <w:t xml:space="preserve">, and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reduction</m:t>
            </m:r>
          </m:sub>
        </m:sSub>
      </m:oMath>
      <w:r w:rsidRPr="00047871">
        <w:rPr>
          <w:rFonts w:asciiTheme="majorBidi" w:eastAsiaTheme="minorEastAsia"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 xml:space="preserve">are set to 100,000, 500 and 500, respectively. The other two parameters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ax</m:t>
            </m:r>
          </m:sub>
        </m:sSub>
      </m:oMath>
      <w:r w:rsidRPr="00047871">
        <w:rPr>
          <w:rFonts w:asciiTheme="majorBidi" w:eastAsiaTheme="minorHAnsi" w:hAnsiTheme="majorBidi" w:cstheme="majorBidi"/>
          <w:sz w:val="22"/>
          <w:szCs w:val="22"/>
          <w:shd w:val="clear" w:color="auto" w:fill="FFFFFF"/>
          <w:lang w:eastAsia="en-US"/>
        </w:rPr>
        <w:t xml:space="preserve"> and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in</m:t>
            </m:r>
          </m:sub>
        </m:sSub>
        <m:r>
          <w:rPr>
            <w:rFonts w:ascii="Cambria Math" w:eastAsiaTheme="minorHAnsi" w:hAnsi="Cambria Math" w:cstheme="majorBidi"/>
            <w:sz w:val="22"/>
            <w:szCs w:val="22"/>
            <w:shd w:val="clear" w:color="auto" w:fill="FFFFFF"/>
            <w:lang w:eastAsia="en-US"/>
          </w:rPr>
          <m:t xml:space="preserve"> </m:t>
        </m:r>
      </m:oMath>
      <w:r w:rsidRPr="00047871">
        <w:rPr>
          <w:rFonts w:asciiTheme="majorBidi" w:eastAsiaTheme="minorHAnsi" w:hAnsiTheme="majorBidi" w:cstheme="majorBidi"/>
          <w:sz w:val="22"/>
          <w:szCs w:val="22"/>
          <w:shd w:val="clear" w:color="auto" w:fill="FFFFFF"/>
          <w:lang w:eastAsia="en-US"/>
        </w:rPr>
        <w:t xml:space="preserve"> are defined as functions of the average arc travel cost: </w:t>
      </w:r>
      <m:oMath>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T</m:t>
            </m:r>
          </m:e>
          <m:sub>
            <m:r>
              <w:rPr>
                <w:rFonts w:ascii="Cambria Math" w:eastAsiaTheme="minorEastAsia" w:hAnsi="Cambria Math" w:cstheme="majorBidi"/>
                <w:sz w:val="22"/>
                <w:szCs w:val="22"/>
                <w:shd w:val="clear" w:color="auto" w:fill="FFFFFF"/>
                <w:lang w:eastAsia="en-US"/>
              </w:rPr>
              <m:t>max</m:t>
            </m:r>
          </m:sub>
        </m:sSub>
        <m:r>
          <w:rPr>
            <w:rFonts w:ascii="Cambria Math" w:eastAsiaTheme="minorEastAsia" w:hAnsi="Cambria Math" w:cstheme="majorBidi"/>
            <w:sz w:val="22"/>
            <w:szCs w:val="22"/>
            <w:shd w:val="clear" w:color="auto" w:fill="FFFFFF"/>
            <w:lang w:eastAsia="en-US"/>
          </w:rPr>
          <m:t xml:space="preserve"> =Coe</m:t>
        </m:r>
        <m:sSub>
          <m:sSubPr>
            <m:ctrlPr>
              <w:rPr>
                <w:rFonts w:ascii="Cambria Math" w:eastAsiaTheme="minorEastAsia" w:hAnsi="Cambria Math" w:cstheme="majorBidi"/>
                <w:i/>
                <w:sz w:val="22"/>
                <w:szCs w:val="22"/>
                <w:shd w:val="clear" w:color="auto" w:fill="FFFFFF"/>
                <w:lang w:eastAsia="en-US"/>
              </w:rPr>
            </m:ctrlPr>
          </m:sSubPr>
          <m:e>
            <m:r>
              <w:rPr>
                <w:rFonts w:ascii="Cambria Math" w:eastAsiaTheme="minorEastAsia" w:hAnsi="Cambria Math" w:cstheme="majorBidi"/>
                <w:sz w:val="22"/>
                <w:szCs w:val="22"/>
                <w:shd w:val="clear" w:color="auto" w:fill="FFFFFF"/>
                <w:lang w:eastAsia="en-US"/>
              </w:rPr>
              <m:t>f</m:t>
            </m:r>
          </m:e>
          <m:sub>
            <m:r>
              <w:rPr>
                <w:rFonts w:ascii="Cambria Math" w:eastAsiaTheme="minorEastAsia" w:hAnsi="Cambria Math" w:cstheme="majorBidi"/>
                <w:sz w:val="22"/>
                <w:szCs w:val="22"/>
                <w:shd w:val="clear" w:color="auto" w:fill="FFFFFF"/>
                <w:lang w:eastAsia="en-US"/>
              </w:rPr>
              <m:t>t,max</m:t>
            </m:r>
          </m:sub>
        </m:sSub>
        <m:r>
          <w:rPr>
            <w:rFonts w:ascii="Cambria Math" w:eastAsiaTheme="minorEastAsia" w:hAnsi="Cambria Math" w:cstheme="majorBidi"/>
            <w:sz w:val="22"/>
            <w:szCs w:val="22"/>
            <w:shd w:val="clear" w:color="auto" w:fill="FFFFFF"/>
            <w:lang w:eastAsia="en-US"/>
          </w:rPr>
          <m:t>×average arc</m:t>
        </m:r>
        <m:sSup>
          <m:sSupPr>
            <m:ctrlPr>
              <w:rPr>
                <w:rFonts w:ascii="Cambria Math" w:eastAsiaTheme="minorEastAsia" w:hAnsi="Cambria Math" w:cstheme="majorBidi"/>
                <w:i/>
                <w:sz w:val="22"/>
                <w:szCs w:val="22"/>
                <w:shd w:val="clear" w:color="auto" w:fill="FFFFFF"/>
                <w:lang w:eastAsia="en-US"/>
              </w:rPr>
            </m:ctrlPr>
          </m:sSupPr>
          <m:e>
            <m:r>
              <w:rPr>
                <w:rFonts w:ascii="Cambria Math" w:eastAsiaTheme="minorEastAsia" w:hAnsi="Cambria Math" w:cstheme="majorBidi"/>
                <w:sz w:val="22"/>
                <w:szCs w:val="22"/>
                <w:shd w:val="clear" w:color="auto" w:fill="FFFFFF"/>
                <w:lang w:eastAsia="en-US"/>
              </w:rPr>
              <m:t>s</m:t>
            </m:r>
          </m:e>
          <m:sup>
            <m:r>
              <w:rPr>
                <w:rFonts w:ascii="Cambria Math" w:eastAsiaTheme="minorEastAsia" w:hAnsi="Cambria Math" w:cstheme="majorBidi"/>
                <w:sz w:val="22"/>
                <w:szCs w:val="22"/>
                <w:shd w:val="clear" w:color="auto" w:fill="FFFFFF"/>
                <w:lang w:eastAsia="en-US"/>
              </w:rPr>
              <m:t>'</m:t>
            </m:r>
          </m:sup>
        </m:sSup>
        <m:r>
          <w:rPr>
            <w:rFonts w:ascii="Cambria Math" w:eastAsiaTheme="minorEastAsia" w:hAnsi="Cambria Math" w:cstheme="majorBidi"/>
            <w:sz w:val="22"/>
            <w:szCs w:val="22"/>
            <w:shd w:val="clear" w:color="auto" w:fill="FFFFFF"/>
            <w:lang w:eastAsia="en-US"/>
          </w:rPr>
          <m:t xml:space="preserve"> cost</m:t>
        </m:r>
      </m:oMath>
      <w:r w:rsidRPr="00047871">
        <w:rPr>
          <w:rFonts w:asciiTheme="majorBidi" w:eastAsiaTheme="minorHAnsi" w:hAnsiTheme="majorBidi" w:cstheme="majorBidi"/>
          <w:sz w:val="22"/>
          <w:szCs w:val="22"/>
          <w:shd w:val="clear" w:color="auto" w:fill="FFFFFF"/>
          <w:lang w:eastAsia="en-US"/>
        </w:rPr>
        <w:t xml:space="preserve"> and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in</m:t>
            </m:r>
          </m:sub>
        </m:sSub>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in</m:t>
            </m:r>
          </m:sub>
        </m:sSub>
        <m:r>
          <w:rPr>
            <w:rFonts w:ascii="Cambria Math" w:eastAsiaTheme="minorHAnsi" w:hAnsi="Cambria Math" w:cstheme="majorBidi"/>
            <w:sz w:val="22"/>
            <w:szCs w:val="22"/>
            <w:shd w:val="clear" w:color="auto" w:fill="FFFFFF"/>
            <w:lang w:eastAsia="en-US"/>
          </w:rPr>
          <m:t>×</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max</m:t>
            </m:r>
          </m:sub>
        </m:sSub>
      </m:oMath>
      <w:r w:rsidRPr="00047871">
        <w:rPr>
          <w:rFonts w:asciiTheme="majorBidi" w:eastAsiaTheme="minorHAnsi" w:hAnsiTheme="majorBidi" w:cstheme="majorBidi"/>
          <w:sz w:val="22"/>
          <w:szCs w:val="22"/>
          <w:shd w:val="clear" w:color="auto" w:fill="FFFFFF"/>
          <w:lang w:eastAsia="en-US"/>
        </w:rPr>
        <w:t xml:space="preserve">. In these equations, </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ax</m:t>
            </m:r>
          </m:sub>
        </m:sSub>
      </m:oMath>
      <w:r w:rsidRPr="00047871">
        <w:rPr>
          <w:rFonts w:asciiTheme="majorBidi" w:eastAsiaTheme="minorHAnsi" w:hAnsiTheme="majorBidi" w:cstheme="majorBidi"/>
          <w:sz w:val="22"/>
          <w:szCs w:val="22"/>
          <w:shd w:val="clear" w:color="auto" w:fill="FFFFFF"/>
          <w:lang w:eastAsia="en-US"/>
        </w:rPr>
        <w:t xml:space="preserve"> and </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in</m:t>
            </m:r>
          </m:sub>
        </m:sSub>
      </m:oMath>
      <w:r w:rsidRPr="00047871">
        <w:rPr>
          <w:rFonts w:asciiTheme="majorBidi" w:eastAsiaTheme="minorHAnsi" w:hAnsiTheme="majorBidi" w:cstheme="majorBidi"/>
          <w:sz w:val="22"/>
          <w:szCs w:val="22"/>
          <w:shd w:val="clear" w:color="auto" w:fill="FFFFFF"/>
          <w:lang w:eastAsia="en-US"/>
        </w:rPr>
        <w:t xml:space="preserve"> are initially set to 1.5 and 0.5 respectively. The sensitivity analysis is tested on 4 instances from the Cordeau and Laporte (2003) benchmark. To cover a variety of instance sizes, two of the instances are selected from small instances (Pr03 and Pr13) and the other two from large instances (Pr06, and Pr16).</w:t>
      </w:r>
    </w:p>
    <w:p w14:paraId="044866E6" w14:textId="76236100" w:rsidR="008527FC" w:rsidRPr="00047871" w:rsidRDefault="008527FC" w:rsidP="008527FC">
      <w:pPr>
        <w:pStyle w:val="pf0"/>
        <w:jc w:val="both"/>
        <w:rPr>
          <w:rFonts w:asciiTheme="majorBidi" w:eastAsiaTheme="minorHAnsi" w:hAnsiTheme="majorBidi" w:cstheme="majorBidi"/>
          <w:sz w:val="22"/>
          <w:szCs w:val="22"/>
          <w:shd w:val="clear" w:color="auto" w:fill="FFFFFF"/>
          <w:lang w:eastAsia="en-US"/>
        </w:rPr>
      </w:pPr>
      <w:r w:rsidRPr="00047871">
        <w:rPr>
          <w:rFonts w:asciiTheme="majorBidi" w:eastAsiaTheme="minorHAnsi" w:hAnsiTheme="majorBidi" w:cstheme="majorBidi"/>
          <w:sz w:val="22"/>
          <w:szCs w:val="22"/>
          <w:shd w:val="clear" w:color="auto" w:fill="FFFFFF"/>
          <w:lang w:eastAsia="en-US"/>
        </w:rPr>
        <w:t xml:space="preserve">Since in conducted experiments proposed DA terminates at the same point with the compared method, we did not carry out sensitivity analysis for setting value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iter</m:t>
            </m:r>
          </m:sub>
        </m:sSub>
      </m:oMath>
      <w:r w:rsidRPr="00047871">
        <w:rPr>
          <w:rFonts w:asciiTheme="majorBidi" w:eastAsiaTheme="minorEastAsia"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 xml:space="preserve">and it is set to initial value during sensitivity analysis for other parameters. However, different values are considered for the rest of parameters and their values are set one by one. First, value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Pr="00047871">
        <w:rPr>
          <w:rFonts w:asciiTheme="majorBidi" w:eastAsiaTheme="minorEastAsia" w:hAnsiTheme="majorBidi" w:cstheme="majorBidi"/>
          <w:sz w:val="22"/>
          <w:szCs w:val="22"/>
          <w:shd w:val="clear" w:color="auto" w:fill="FFFFFF"/>
          <w:lang w:eastAsia="en-US"/>
        </w:rPr>
        <w:t xml:space="preserve"> </w:t>
      </w:r>
      <w:r w:rsidRPr="00047871">
        <w:rPr>
          <w:rFonts w:asciiTheme="majorBidi" w:eastAsiaTheme="minorHAnsi" w:hAnsiTheme="majorBidi" w:cstheme="majorBidi"/>
          <w:sz w:val="22"/>
          <w:szCs w:val="22"/>
          <w:shd w:val="clear" w:color="auto" w:fill="FFFFFF"/>
          <w:lang w:eastAsia="en-US"/>
        </w:rPr>
        <w:t xml:space="preserve">is set, where for each considered value 5 tests carried out, while the rest of parameters were set to their initial values. Then, the gap between average of results and best-found solution by Parragh et al. (2013) is calculated. The value with the minimum gap is set as the fixed value of </w:t>
      </w:r>
      <m:oMath>
        <m:sSub>
          <m:sSubPr>
            <m:ctrlPr>
              <w:rPr>
                <w:rFonts w:ascii="Cambria Math" w:eastAsiaTheme="minorHAnsi" w:hAnsi="Cambria Math" w:cstheme="majorBidi"/>
                <w: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Pr="00047871">
        <w:rPr>
          <w:rFonts w:asciiTheme="majorBidi" w:eastAsiaTheme="minorEastAsia" w:hAnsiTheme="majorBidi" w:cstheme="majorBidi"/>
          <w:sz w:val="22"/>
          <w:szCs w:val="22"/>
          <w:shd w:val="clear" w:color="auto" w:fill="FFFFFF"/>
          <w:lang w:eastAsia="en-US"/>
        </w:rPr>
        <w:t>.</w:t>
      </w:r>
      <w:r w:rsidRPr="00047871">
        <w:rPr>
          <w:rFonts w:asciiTheme="majorBidi" w:eastAsiaTheme="minorHAnsi" w:hAnsiTheme="majorBidi" w:cstheme="majorBidi"/>
          <w:sz w:val="22"/>
          <w:szCs w:val="22"/>
          <w:shd w:val="clear" w:color="auto" w:fill="FFFFFF"/>
          <w:lang w:eastAsia="en-US"/>
        </w:rPr>
        <w:t xml:space="preserve"> The same procedure was taken for the rest of parameters, while already investigated parameters were set to their fixed values and the rest were set to their initial values. Based on the observations, values of </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t>
            </m:r>
            <m:r>
              <m:rPr>
                <m:sty m:val="p"/>
              </m:rPr>
              <w:rPr>
                <w:rFonts w:ascii="Cambria Math" w:eastAsiaTheme="minorHAnsi" w:hAnsi="Cambria Math" w:cstheme="majorBidi"/>
                <w:sz w:val="22"/>
                <w:szCs w:val="22"/>
                <w:shd w:val="clear" w:color="auto" w:fill="FFFFFF"/>
                <w:lang w:eastAsia="en-US"/>
              </w:rPr>
              <m:t>,</m:t>
            </m:r>
            <m:r>
              <w:rPr>
                <w:rFonts w:ascii="Cambria Math" w:eastAsiaTheme="minorHAnsi" w:hAnsi="Cambria Math" w:cstheme="majorBidi"/>
                <w:sz w:val="22"/>
                <w:szCs w:val="22"/>
                <w:shd w:val="clear" w:color="auto" w:fill="FFFFFF"/>
                <w:lang w:eastAsia="en-US"/>
              </w:rPr>
              <m:t>max</m:t>
            </m:r>
          </m:sub>
        </m:sSub>
      </m:oMath>
      <w:r w:rsidRPr="00047871">
        <w:rPr>
          <w:rFonts w:asciiTheme="majorBidi" w:eastAsiaTheme="minorHAnsi" w:hAnsiTheme="majorBidi" w:cstheme="majorBidi"/>
          <w:sz w:val="22"/>
          <w:szCs w:val="22"/>
          <w:shd w:val="clear" w:color="auto" w:fill="FFFFFF"/>
          <w:lang w:eastAsia="en-US"/>
        </w:rPr>
        <w:t xml:space="preserve">, </w:t>
      </w:r>
      <m:oMath>
        <m:r>
          <w:rPr>
            <w:rFonts w:ascii="Cambria Math" w:eastAsiaTheme="minorHAnsi" w:hAnsi="Cambria Math" w:cstheme="majorBidi"/>
            <w:sz w:val="22"/>
            <w:szCs w:val="22"/>
            <w:shd w:val="clear" w:color="auto" w:fill="FFFFFF"/>
            <w:lang w:eastAsia="en-US"/>
          </w:rPr>
          <m:t>Coe</m:t>
        </m:r>
        <m:sSub>
          <m:sSubPr>
            <m:ctrlPr>
              <w:rPr>
                <w:rFonts w:ascii="Cambria Math" w:eastAsiaTheme="minorHAnsi" w:hAnsi="Cambria Math" w:cstheme="majorBid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f</m:t>
            </m:r>
          </m:e>
          <m:sub>
            <m:r>
              <w:rPr>
                <w:rFonts w:ascii="Cambria Math" w:eastAsiaTheme="minorHAnsi" w:hAnsi="Cambria Math" w:cstheme="majorBidi"/>
                <w:sz w:val="22"/>
                <w:szCs w:val="22"/>
                <w:shd w:val="clear" w:color="auto" w:fill="FFFFFF"/>
                <w:lang w:eastAsia="en-US"/>
              </w:rPr>
              <m:t>t</m:t>
            </m:r>
            <m:r>
              <m:rPr>
                <m:sty m:val="p"/>
              </m:rPr>
              <w:rPr>
                <w:rFonts w:ascii="Cambria Math" w:eastAsiaTheme="minorHAnsi" w:hAnsi="Cambria Math" w:cstheme="majorBidi"/>
                <w:sz w:val="22"/>
                <w:szCs w:val="22"/>
                <w:shd w:val="clear" w:color="auto" w:fill="FFFFFF"/>
                <w:lang w:eastAsia="en-US"/>
              </w:rPr>
              <m:t>,</m:t>
            </m:r>
            <m:r>
              <w:rPr>
                <w:rFonts w:ascii="Cambria Math" w:eastAsiaTheme="minorHAnsi" w:hAnsi="Cambria Math" w:cstheme="majorBidi"/>
                <w:sz w:val="22"/>
                <w:szCs w:val="22"/>
                <w:shd w:val="clear" w:color="auto" w:fill="FFFFFF"/>
                <w:lang w:eastAsia="en-US"/>
              </w:rPr>
              <m:t>min</m:t>
            </m:r>
          </m:sub>
        </m:sSub>
      </m:oMath>
      <w:r w:rsidRPr="00047871">
        <w:rPr>
          <w:rFonts w:asciiTheme="majorBidi" w:eastAsiaTheme="minorHAnsi" w:hAnsiTheme="majorBidi" w:cstheme="majorBidi"/>
          <w:sz w:val="22"/>
          <w:szCs w:val="22"/>
          <w:shd w:val="clear" w:color="auto" w:fill="FFFFFF"/>
          <w:lang w:eastAsia="en-US"/>
        </w:rPr>
        <w:t xml:space="preserve">, </w:t>
      </w:r>
      <m:oMath>
        <m:sSub>
          <m:sSubPr>
            <m:ctrlPr>
              <w:rPr>
                <w:rFonts w:ascii="Cambria Math" w:eastAsiaTheme="minorHAnsi" w:hAnsi="Cambria Math" w:cstheme="majorBid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T</m:t>
            </m:r>
          </m:e>
          <m:sub>
            <m:r>
              <w:rPr>
                <w:rFonts w:ascii="Cambria Math" w:eastAsiaTheme="minorHAnsi" w:hAnsi="Cambria Math" w:cstheme="majorBidi"/>
                <w:sz w:val="22"/>
                <w:szCs w:val="22"/>
                <w:shd w:val="clear" w:color="auto" w:fill="FFFFFF"/>
                <w:lang w:eastAsia="en-US"/>
              </w:rPr>
              <m:t>reduction</m:t>
            </m:r>
          </m:sub>
        </m:sSub>
      </m:oMath>
      <w:r w:rsidRPr="00047871">
        <w:rPr>
          <w:rFonts w:asciiTheme="majorBidi" w:eastAsiaTheme="minorHAnsi" w:hAnsiTheme="majorBidi" w:cstheme="majorBidi"/>
          <w:sz w:val="22"/>
          <w:szCs w:val="22"/>
          <w:shd w:val="clear" w:color="auto" w:fill="FFFFFF"/>
          <w:lang w:eastAsia="en-US"/>
        </w:rPr>
        <w:t xml:space="preserve">, and </w:t>
      </w:r>
      <m:oMath>
        <m:sSub>
          <m:sSubPr>
            <m:ctrlPr>
              <w:rPr>
                <w:rFonts w:ascii="Cambria Math" w:eastAsiaTheme="minorHAnsi" w:hAnsi="Cambria Math" w:cstheme="majorBidi"/>
                <w:sz w:val="22"/>
                <w:szCs w:val="22"/>
                <w:shd w:val="clear" w:color="auto" w:fill="FFFFFF"/>
                <w:lang w:eastAsia="en-US"/>
              </w:rPr>
            </m:ctrlPr>
          </m:sSubPr>
          <m:e>
            <m:r>
              <w:rPr>
                <w:rFonts w:ascii="Cambria Math" w:eastAsiaTheme="minorHAnsi" w:hAnsi="Cambria Math" w:cstheme="majorBidi"/>
                <w:sz w:val="22"/>
                <w:szCs w:val="22"/>
                <w:shd w:val="clear" w:color="auto" w:fill="FFFFFF"/>
                <w:lang w:eastAsia="en-US"/>
              </w:rPr>
              <m:t>n</m:t>
            </m:r>
          </m:e>
          <m:sub>
            <m:r>
              <w:rPr>
                <w:rFonts w:ascii="Cambria Math" w:eastAsiaTheme="minorHAnsi" w:hAnsi="Cambria Math" w:cstheme="majorBidi"/>
                <w:sz w:val="22"/>
                <w:szCs w:val="22"/>
                <w:shd w:val="clear" w:color="auto" w:fill="FFFFFF"/>
                <w:lang w:eastAsia="en-US"/>
              </w:rPr>
              <m:t>restart</m:t>
            </m:r>
          </m:sub>
        </m:sSub>
      </m:oMath>
      <w:r w:rsidRPr="00047871">
        <w:rPr>
          <w:rFonts w:asciiTheme="majorBidi" w:eastAsiaTheme="minorHAnsi" w:hAnsiTheme="majorBidi" w:cstheme="majorBidi"/>
          <w:sz w:val="22"/>
          <w:szCs w:val="22"/>
          <w:shd w:val="clear" w:color="auto" w:fill="FFFFFF"/>
          <w:lang w:eastAsia="en-US"/>
        </w:rPr>
        <w:t xml:space="preserve"> parameters are set to 2, 0.2, 300, and 300, respectively.  </w:t>
      </w:r>
      <w:r w:rsidRPr="00047871">
        <w:rPr>
          <w:rFonts w:asciiTheme="majorBidi" w:eastAsiaTheme="minorHAnsi" w:hAnsiTheme="majorBidi" w:cstheme="majorBidi"/>
          <w:sz w:val="22"/>
          <w:szCs w:val="22"/>
          <w:shd w:val="clear" w:color="auto" w:fill="FFFFFF"/>
          <w:lang w:eastAsia="en-US"/>
        </w:rPr>
        <w:fldChar w:fldCharType="begin"/>
      </w:r>
      <w:r w:rsidRPr="00047871">
        <w:rPr>
          <w:rFonts w:asciiTheme="majorBidi" w:eastAsiaTheme="minorHAnsi" w:hAnsiTheme="majorBidi" w:cstheme="majorBidi"/>
          <w:sz w:val="22"/>
          <w:szCs w:val="22"/>
          <w:shd w:val="clear" w:color="auto" w:fill="FFFFFF"/>
          <w:lang w:eastAsia="en-US"/>
        </w:rPr>
        <w:instrText xml:space="preserve"> REF _Ref142392777 \h  \* MERGEFORMAT </w:instrText>
      </w:r>
      <w:r w:rsidRPr="00047871">
        <w:rPr>
          <w:rFonts w:asciiTheme="majorBidi" w:eastAsiaTheme="minorHAnsi" w:hAnsiTheme="majorBidi" w:cstheme="majorBidi"/>
          <w:sz w:val="22"/>
          <w:szCs w:val="22"/>
          <w:shd w:val="clear" w:color="auto" w:fill="FFFFFF"/>
          <w:lang w:eastAsia="en-US"/>
        </w:rPr>
      </w:r>
      <w:r w:rsidRPr="00047871">
        <w:rPr>
          <w:rFonts w:asciiTheme="majorBidi" w:eastAsiaTheme="minorHAnsi" w:hAnsiTheme="majorBidi" w:cstheme="majorBidi"/>
          <w:sz w:val="22"/>
          <w:szCs w:val="22"/>
          <w:shd w:val="clear" w:color="auto" w:fill="FFFFFF"/>
          <w:lang w:eastAsia="en-US"/>
        </w:rPr>
        <w:fldChar w:fldCharType="separate"/>
      </w:r>
      <w:r w:rsidRPr="00047871">
        <w:rPr>
          <w:rFonts w:asciiTheme="majorBidi" w:eastAsiaTheme="minorHAnsi" w:hAnsiTheme="majorBidi" w:cstheme="majorBidi"/>
          <w:sz w:val="22"/>
          <w:szCs w:val="22"/>
          <w:shd w:val="clear" w:color="auto" w:fill="FFFFFF"/>
          <w:lang w:eastAsia="en-US"/>
        </w:rPr>
        <w:t>Table 9</w:t>
      </w:r>
      <w:r w:rsidRPr="00047871">
        <w:rPr>
          <w:rFonts w:asciiTheme="majorBidi" w:eastAsiaTheme="minorHAnsi" w:hAnsiTheme="majorBidi" w:cstheme="majorBidi"/>
          <w:sz w:val="22"/>
          <w:szCs w:val="22"/>
          <w:shd w:val="clear" w:color="auto" w:fill="FFFFFF"/>
          <w:lang w:eastAsia="en-US"/>
        </w:rPr>
        <w:fldChar w:fldCharType="end"/>
      </w:r>
      <w:r w:rsidRPr="00047871">
        <w:rPr>
          <w:rFonts w:asciiTheme="majorBidi" w:eastAsiaTheme="minorHAnsi" w:hAnsiTheme="majorBidi" w:cstheme="majorBidi"/>
          <w:sz w:val="22"/>
          <w:szCs w:val="22"/>
          <w:shd w:val="clear" w:color="auto" w:fill="FFFFFF"/>
          <w:lang w:eastAsia="en-US"/>
        </w:rPr>
        <w:t xml:space="preserve"> reports considered values and resulting gaps for each parameter.</w:t>
      </w:r>
    </w:p>
    <w:p w14:paraId="5E44E6B4" w14:textId="1726D13B" w:rsidR="008527FC" w:rsidRPr="00047871" w:rsidRDefault="008527FC" w:rsidP="009C5812">
      <w:pPr>
        <w:pStyle w:val="Caption"/>
        <w:keepNext/>
        <w:jc w:val="both"/>
        <w:rPr>
          <w:rFonts w:cstheme="majorBidi"/>
          <w:color w:val="auto"/>
        </w:rPr>
      </w:pPr>
      <w:bookmarkStart w:id="4" w:name="_Ref142392777"/>
      <w:r w:rsidRPr="00047871">
        <w:rPr>
          <w:rFonts w:cstheme="majorBidi"/>
          <w:color w:val="auto"/>
        </w:rPr>
        <w:t xml:space="preserve">Table </w:t>
      </w:r>
      <w:r w:rsidRPr="00047871">
        <w:rPr>
          <w:rFonts w:cstheme="majorBidi"/>
          <w:color w:val="auto"/>
        </w:rPr>
        <w:fldChar w:fldCharType="begin"/>
      </w:r>
      <w:r w:rsidRPr="00047871">
        <w:rPr>
          <w:rFonts w:cstheme="majorBidi"/>
          <w:color w:val="auto"/>
        </w:rPr>
        <w:instrText xml:space="preserve"> SEQ Table \* ARABIC </w:instrText>
      </w:r>
      <w:r w:rsidRPr="00047871">
        <w:rPr>
          <w:rFonts w:cstheme="majorBidi"/>
          <w:color w:val="auto"/>
        </w:rPr>
        <w:fldChar w:fldCharType="separate"/>
      </w:r>
      <w:r w:rsidRPr="00047871">
        <w:rPr>
          <w:rFonts w:cstheme="majorBidi"/>
          <w:noProof/>
          <w:color w:val="auto"/>
        </w:rPr>
        <w:t>9</w:t>
      </w:r>
      <w:r w:rsidRPr="00047871">
        <w:rPr>
          <w:rFonts w:cstheme="majorBidi"/>
          <w:color w:val="auto"/>
        </w:rPr>
        <w:fldChar w:fldCharType="end"/>
      </w:r>
      <w:bookmarkEnd w:id="4"/>
      <w:r w:rsidRPr="00047871">
        <w:rPr>
          <w:rFonts w:cstheme="majorBidi"/>
          <w:color w:val="auto"/>
        </w:rPr>
        <w:t xml:space="preserve"> - Sensitivity Analysis for determining values of user-defined parameters of the proposed LD_DA.</w:t>
      </w:r>
    </w:p>
    <w:tbl>
      <w:tblPr>
        <w:tblW w:w="8168" w:type="dxa"/>
        <w:jc w:val="center"/>
        <w:tblLook w:val="04A0" w:firstRow="1" w:lastRow="0" w:firstColumn="1" w:lastColumn="0" w:noHBand="0" w:noVBand="1"/>
      </w:tblPr>
      <w:tblGrid>
        <w:gridCol w:w="1020"/>
        <w:gridCol w:w="1217"/>
        <w:gridCol w:w="531"/>
        <w:gridCol w:w="531"/>
        <w:gridCol w:w="531"/>
        <w:gridCol w:w="531"/>
        <w:gridCol w:w="531"/>
        <w:gridCol w:w="531"/>
        <w:gridCol w:w="531"/>
        <w:gridCol w:w="531"/>
        <w:gridCol w:w="531"/>
        <w:gridCol w:w="576"/>
        <w:gridCol w:w="576"/>
      </w:tblGrid>
      <w:tr w:rsidR="00047871" w:rsidRPr="00047871" w14:paraId="38E87574" w14:textId="77777777" w:rsidTr="004B1473">
        <w:trPr>
          <w:trHeight w:val="283"/>
          <w:jc w:val="center"/>
        </w:trPr>
        <w:tc>
          <w:tcPr>
            <w:tcW w:w="1020" w:type="dxa"/>
            <w:vMerge w:val="restart"/>
            <w:tcBorders>
              <w:top w:val="single" w:sz="4" w:space="0" w:color="000000"/>
              <w:left w:val="nil"/>
              <w:right w:val="nil"/>
            </w:tcBorders>
            <w:shd w:val="clear" w:color="auto" w:fill="auto"/>
            <w:noWrap/>
            <w:vAlign w:val="center"/>
            <w:hideMark/>
          </w:tcPr>
          <w:p w14:paraId="71BC72CA" w14:textId="77777777" w:rsidR="009C5812" w:rsidRPr="00047871" w:rsidRDefault="001926B2" w:rsidP="009C5812">
            <w:pPr>
              <w:spacing w:after="0" w:line="240" w:lineRule="auto"/>
              <w:ind w:firstLine="0"/>
              <w:jc w:val="center"/>
              <w:rPr>
                <w:rFonts w:cstheme="majorBidi"/>
                <w:sz w:val="18"/>
                <w:szCs w:val="18"/>
                <w:lang w:val="en-GB"/>
              </w:rPr>
            </w:pPr>
            <m:oMathPara>
              <m:oMath>
                <m:sSub>
                  <m:sSubPr>
                    <m:ctrlPr>
                      <w:rPr>
                        <w:rFonts w:ascii="Cambria Math" w:hAnsi="Cambria Math" w:cstheme="majorBidi"/>
                        <w:sz w:val="18"/>
                        <w:szCs w:val="18"/>
                        <w:lang w:val="en-GB"/>
                      </w:rPr>
                    </m:ctrlPr>
                  </m:sSubPr>
                  <m:e>
                    <m:r>
                      <w:rPr>
                        <w:rFonts w:ascii="Cambria Math" w:hAnsi="Cambria Math" w:cstheme="majorBidi"/>
                        <w:sz w:val="18"/>
                        <w:szCs w:val="18"/>
                        <w:lang w:val="en-GB"/>
                      </w:rPr>
                      <m:t>n</m:t>
                    </m:r>
                  </m:e>
                  <m:sub>
                    <m:r>
                      <w:rPr>
                        <w:rFonts w:ascii="Cambria Math" w:hAnsi="Cambria Math" w:cstheme="majorBidi"/>
                        <w:sz w:val="18"/>
                        <w:szCs w:val="18"/>
                        <w:lang w:val="en-GB"/>
                      </w:rPr>
                      <m:t>restart</m:t>
                    </m:r>
                  </m:sub>
                </m:sSub>
              </m:oMath>
            </m:oMathPara>
          </w:p>
        </w:tc>
        <w:tc>
          <w:tcPr>
            <w:tcW w:w="1217" w:type="dxa"/>
            <w:tcBorders>
              <w:top w:val="single" w:sz="4" w:space="0" w:color="000000"/>
              <w:left w:val="nil"/>
              <w:bottom w:val="nil"/>
              <w:right w:val="nil"/>
            </w:tcBorders>
            <w:shd w:val="clear" w:color="auto" w:fill="auto"/>
            <w:noWrap/>
            <w:vAlign w:val="bottom"/>
            <w:hideMark/>
          </w:tcPr>
          <w:p w14:paraId="658CA55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Values</w:t>
            </w:r>
          </w:p>
        </w:tc>
        <w:tc>
          <w:tcPr>
            <w:tcW w:w="531" w:type="dxa"/>
            <w:tcBorders>
              <w:top w:val="single" w:sz="4" w:space="0" w:color="000000"/>
              <w:left w:val="nil"/>
              <w:bottom w:val="nil"/>
              <w:right w:val="nil"/>
            </w:tcBorders>
            <w:shd w:val="clear" w:color="auto" w:fill="auto"/>
            <w:noWrap/>
            <w:vAlign w:val="bottom"/>
            <w:hideMark/>
          </w:tcPr>
          <w:p w14:paraId="5FAF1108"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0</w:t>
            </w:r>
          </w:p>
        </w:tc>
        <w:tc>
          <w:tcPr>
            <w:tcW w:w="531" w:type="dxa"/>
            <w:tcBorders>
              <w:top w:val="single" w:sz="4" w:space="0" w:color="000000"/>
              <w:left w:val="nil"/>
              <w:bottom w:val="nil"/>
              <w:right w:val="nil"/>
            </w:tcBorders>
            <w:shd w:val="clear" w:color="auto" w:fill="auto"/>
            <w:noWrap/>
            <w:vAlign w:val="bottom"/>
            <w:hideMark/>
          </w:tcPr>
          <w:p w14:paraId="5A2D3C5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00</w:t>
            </w:r>
          </w:p>
        </w:tc>
        <w:tc>
          <w:tcPr>
            <w:tcW w:w="531" w:type="dxa"/>
            <w:tcBorders>
              <w:top w:val="single" w:sz="4" w:space="0" w:color="000000"/>
              <w:left w:val="nil"/>
              <w:bottom w:val="nil"/>
              <w:right w:val="nil"/>
            </w:tcBorders>
            <w:shd w:val="clear" w:color="auto" w:fill="auto"/>
            <w:noWrap/>
            <w:vAlign w:val="bottom"/>
            <w:hideMark/>
          </w:tcPr>
          <w:p w14:paraId="1471C18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300</w:t>
            </w:r>
          </w:p>
        </w:tc>
        <w:tc>
          <w:tcPr>
            <w:tcW w:w="531" w:type="dxa"/>
            <w:tcBorders>
              <w:top w:val="single" w:sz="4" w:space="0" w:color="000000"/>
              <w:left w:val="nil"/>
              <w:bottom w:val="nil"/>
              <w:right w:val="nil"/>
            </w:tcBorders>
            <w:shd w:val="clear" w:color="auto" w:fill="auto"/>
            <w:noWrap/>
            <w:vAlign w:val="bottom"/>
            <w:hideMark/>
          </w:tcPr>
          <w:p w14:paraId="6B1A610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400</w:t>
            </w:r>
          </w:p>
        </w:tc>
        <w:tc>
          <w:tcPr>
            <w:tcW w:w="531" w:type="dxa"/>
            <w:tcBorders>
              <w:top w:val="single" w:sz="4" w:space="0" w:color="000000"/>
              <w:left w:val="nil"/>
              <w:bottom w:val="nil"/>
              <w:right w:val="nil"/>
            </w:tcBorders>
            <w:shd w:val="clear" w:color="auto" w:fill="auto"/>
            <w:noWrap/>
            <w:vAlign w:val="bottom"/>
            <w:hideMark/>
          </w:tcPr>
          <w:p w14:paraId="6E088B6D"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500</w:t>
            </w:r>
          </w:p>
        </w:tc>
        <w:tc>
          <w:tcPr>
            <w:tcW w:w="531" w:type="dxa"/>
            <w:tcBorders>
              <w:top w:val="single" w:sz="4" w:space="0" w:color="000000"/>
              <w:left w:val="nil"/>
              <w:bottom w:val="nil"/>
              <w:right w:val="nil"/>
            </w:tcBorders>
            <w:shd w:val="clear" w:color="auto" w:fill="auto"/>
            <w:noWrap/>
            <w:vAlign w:val="bottom"/>
            <w:hideMark/>
          </w:tcPr>
          <w:p w14:paraId="58D9BE9F"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600</w:t>
            </w:r>
          </w:p>
        </w:tc>
        <w:tc>
          <w:tcPr>
            <w:tcW w:w="531" w:type="dxa"/>
            <w:tcBorders>
              <w:top w:val="single" w:sz="4" w:space="0" w:color="000000"/>
              <w:left w:val="nil"/>
              <w:bottom w:val="nil"/>
              <w:right w:val="nil"/>
            </w:tcBorders>
            <w:shd w:val="clear" w:color="auto" w:fill="auto"/>
            <w:noWrap/>
            <w:vAlign w:val="bottom"/>
            <w:hideMark/>
          </w:tcPr>
          <w:p w14:paraId="3472B480"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700</w:t>
            </w:r>
          </w:p>
        </w:tc>
        <w:tc>
          <w:tcPr>
            <w:tcW w:w="531" w:type="dxa"/>
            <w:tcBorders>
              <w:top w:val="single" w:sz="4" w:space="0" w:color="000000"/>
              <w:left w:val="nil"/>
              <w:bottom w:val="nil"/>
              <w:right w:val="nil"/>
            </w:tcBorders>
            <w:shd w:val="clear" w:color="auto" w:fill="auto"/>
            <w:noWrap/>
            <w:vAlign w:val="bottom"/>
            <w:hideMark/>
          </w:tcPr>
          <w:p w14:paraId="2F836B1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800</w:t>
            </w:r>
          </w:p>
        </w:tc>
        <w:tc>
          <w:tcPr>
            <w:tcW w:w="531" w:type="dxa"/>
            <w:tcBorders>
              <w:top w:val="single" w:sz="4" w:space="0" w:color="000000"/>
              <w:left w:val="nil"/>
              <w:bottom w:val="nil"/>
              <w:right w:val="nil"/>
            </w:tcBorders>
            <w:shd w:val="clear" w:color="auto" w:fill="auto"/>
            <w:noWrap/>
            <w:vAlign w:val="bottom"/>
            <w:hideMark/>
          </w:tcPr>
          <w:p w14:paraId="5FAF397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900</w:t>
            </w:r>
          </w:p>
        </w:tc>
        <w:tc>
          <w:tcPr>
            <w:tcW w:w="576" w:type="dxa"/>
            <w:tcBorders>
              <w:top w:val="single" w:sz="4" w:space="0" w:color="000000"/>
              <w:left w:val="nil"/>
              <w:bottom w:val="nil"/>
              <w:right w:val="nil"/>
            </w:tcBorders>
            <w:shd w:val="clear" w:color="auto" w:fill="auto"/>
            <w:noWrap/>
            <w:vAlign w:val="bottom"/>
            <w:hideMark/>
          </w:tcPr>
          <w:p w14:paraId="603CD00A"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00</w:t>
            </w:r>
          </w:p>
        </w:tc>
        <w:tc>
          <w:tcPr>
            <w:tcW w:w="576" w:type="dxa"/>
            <w:tcBorders>
              <w:top w:val="single" w:sz="4" w:space="0" w:color="000000"/>
              <w:left w:val="nil"/>
              <w:bottom w:val="nil"/>
              <w:right w:val="nil"/>
            </w:tcBorders>
            <w:shd w:val="clear" w:color="auto" w:fill="auto"/>
            <w:noWrap/>
            <w:vAlign w:val="bottom"/>
            <w:hideMark/>
          </w:tcPr>
          <w:p w14:paraId="1805FDDB"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000</w:t>
            </w:r>
          </w:p>
        </w:tc>
      </w:tr>
      <w:tr w:rsidR="00047871" w:rsidRPr="00047871" w14:paraId="0FCCBE0D" w14:textId="77777777" w:rsidTr="004B1473">
        <w:trPr>
          <w:trHeight w:val="283"/>
          <w:jc w:val="center"/>
        </w:trPr>
        <w:tc>
          <w:tcPr>
            <w:tcW w:w="1020" w:type="dxa"/>
            <w:vMerge/>
            <w:tcBorders>
              <w:left w:val="nil"/>
              <w:bottom w:val="nil"/>
              <w:right w:val="nil"/>
            </w:tcBorders>
            <w:shd w:val="clear" w:color="auto" w:fill="auto"/>
            <w:noWrap/>
            <w:vAlign w:val="center"/>
            <w:hideMark/>
          </w:tcPr>
          <w:p w14:paraId="48EEB423" w14:textId="77777777" w:rsidR="009C5812" w:rsidRPr="00047871" w:rsidRDefault="009C5812" w:rsidP="009C5812">
            <w:pPr>
              <w:spacing w:after="0" w:line="240" w:lineRule="auto"/>
              <w:ind w:firstLine="0"/>
              <w:jc w:val="center"/>
              <w:rPr>
                <w:rFonts w:cstheme="majorBidi"/>
                <w:sz w:val="18"/>
                <w:szCs w:val="18"/>
                <w:lang w:val="en-GB"/>
              </w:rPr>
            </w:pPr>
          </w:p>
        </w:tc>
        <w:tc>
          <w:tcPr>
            <w:tcW w:w="1217" w:type="dxa"/>
            <w:tcBorders>
              <w:top w:val="nil"/>
              <w:left w:val="nil"/>
              <w:bottom w:val="nil"/>
              <w:right w:val="nil"/>
            </w:tcBorders>
            <w:shd w:val="clear" w:color="auto" w:fill="auto"/>
            <w:noWrap/>
            <w:hideMark/>
          </w:tcPr>
          <w:p w14:paraId="08818A1F" w14:textId="77777777" w:rsidR="009C5812" w:rsidRPr="00047871" w:rsidRDefault="009C5812" w:rsidP="009C5812">
            <w:pPr>
              <w:spacing w:after="0" w:line="240" w:lineRule="auto"/>
              <w:ind w:firstLine="0"/>
              <w:jc w:val="center"/>
              <w:rPr>
                <w:rFonts w:cstheme="majorBidi"/>
                <w:sz w:val="18"/>
                <w:szCs w:val="18"/>
                <w:lang w:val="en-GB"/>
              </w:rPr>
            </w:pPr>
            <w:proofErr w:type="spellStart"/>
            <w:r w:rsidRPr="00047871">
              <w:rPr>
                <w:rFonts w:cstheme="majorBidi"/>
                <w:sz w:val="18"/>
                <w:szCs w:val="18"/>
                <w:lang w:val="en-GB"/>
              </w:rPr>
              <w:t>Avg</w:t>
            </w:r>
            <w:proofErr w:type="spellEnd"/>
            <w:r w:rsidRPr="00047871">
              <w:rPr>
                <w:rFonts w:cstheme="majorBidi"/>
                <w:sz w:val="18"/>
                <w:szCs w:val="18"/>
                <w:lang w:val="en-GB"/>
              </w:rPr>
              <w:t xml:space="preserve"> Gap (%)</w:t>
            </w:r>
          </w:p>
        </w:tc>
        <w:tc>
          <w:tcPr>
            <w:tcW w:w="531" w:type="dxa"/>
            <w:tcBorders>
              <w:top w:val="nil"/>
              <w:left w:val="nil"/>
              <w:bottom w:val="nil"/>
              <w:right w:val="nil"/>
            </w:tcBorders>
            <w:shd w:val="clear" w:color="auto" w:fill="auto"/>
            <w:noWrap/>
            <w:hideMark/>
          </w:tcPr>
          <w:p w14:paraId="6C9C6DD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4</w:t>
            </w:r>
          </w:p>
        </w:tc>
        <w:tc>
          <w:tcPr>
            <w:tcW w:w="531" w:type="dxa"/>
            <w:tcBorders>
              <w:top w:val="nil"/>
              <w:left w:val="nil"/>
              <w:bottom w:val="nil"/>
              <w:right w:val="nil"/>
            </w:tcBorders>
            <w:shd w:val="clear" w:color="auto" w:fill="auto"/>
            <w:noWrap/>
            <w:hideMark/>
          </w:tcPr>
          <w:p w14:paraId="482F0C9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2</w:t>
            </w:r>
          </w:p>
        </w:tc>
        <w:tc>
          <w:tcPr>
            <w:tcW w:w="531" w:type="dxa"/>
            <w:tcBorders>
              <w:top w:val="nil"/>
              <w:left w:val="nil"/>
              <w:bottom w:val="nil"/>
              <w:right w:val="nil"/>
            </w:tcBorders>
            <w:shd w:val="clear" w:color="auto" w:fill="auto"/>
            <w:noWrap/>
            <w:hideMark/>
          </w:tcPr>
          <w:p w14:paraId="50024F3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7</w:t>
            </w:r>
          </w:p>
        </w:tc>
        <w:tc>
          <w:tcPr>
            <w:tcW w:w="531" w:type="dxa"/>
            <w:tcBorders>
              <w:top w:val="nil"/>
              <w:left w:val="nil"/>
              <w:bottom w:val="nil"/>
              <w:right w:val="nil"/>
            </w:tcBorders>
            <w:shd w:val="clear" w:color="auto" w:fill="auto"/>
            <w:noWrap/>
            <w:hideMark/>
          </w:tcPr>
          <w:p w14:paraId="03A6262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9</w:t>
            </w:r>
          </w:p>
        </w:tc>
        <w:tc>
          <w:tcPr>
            <w:tcW w:w="531" w:type="dxa"/>
            <w:tcBorders>
              <w:top w:val="nil"/>
              <w:left w:val="nil"/>
              <w:bottom w:val="nil"/>
              <w:right w:val="nil"/>
            </w:tcBorders>
            <w:shd w:val="clear" w:color="auto" w:fill="auto"/>
            <w:noWrap/>
            <w:hideMark/>
          </w:tcPr>
          <w:p w14:paraId="1812AE5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1</w:t>
            </w:r>
          </w:p>
        </w:tc>
        <w:tc>
          <w:tcPr>
            <w:tcW w:w="531" w:type="dxa"/>
            <w:tcBorders>
              <w:top w:val="nil"/>
              <w:left w:val="nil"/>
              <w:bottom w:val="nil"/>
              <w:right w:val="nil"/>
            </w:tcBorders>
            <w:shd w:val="clear" w:color="auto" w:fill="auto"/>
            <w:noWrap/>
            <w:hideMark/>
          </w:tcPr>
          <w:p w14:paraId="1FB60E7A"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1</w:t>
            </w:r>
          </w:p>
        </w:tc>
        <w:tc>
          <w:tcPr>
            <w:tcW w:w="531" w:type="dxa"/>
            <w:tcBorders>
              <w:top w:val="nil"/>
              <w:left w:val="nil"/>
              <w:bottom w:val="nil"/>
              <w:right w:val="nil"/>
            </w:tcBorders>
            <w:shd w:val="clear" w:color="auto" w:fill="auto"/>
            <w:noWrap/>
            <w:hideMark/>
          </w:tcPr>
          <w:p w14:paraId="265628E0"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7</w:t>
            </w:r>
          </w:p>
        </w:tc>
        <w:tc>
          <w:tcPr>
            <w:tcW w:w="531" w:type="dxa"/>
            <w:tcBorders>
              <w:top w:val="nil"/>
              <w:left w:val="nil"/>
              <w:bottom w:val="nil"/>
              <w:right w:val="nil"/>
            </w:tcBorders>
            <w:shd w:val="clear" w:color="auto" w:fill="auto"/>
            <w:noWrap/>
            <w:hideMark/>
          </w:tcPr>
          <w:p w14:paraId="526AE8F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19</w:t>
            </w:r>
          </w:p>
        </w:tc>
        <w:tc>
          <w:tcPr>
            <w:tcW w:w="531" w:type="dxa"/>
            <w:tcBorders>
              <w:top w:val="nil"/>
              <w:left w:val="nil"/>
              <w:bottom w:val="nil"/>
              <w:right w:val="nil"/>
            </w:tcBorders>
            <w:shd w:val="clear" w:color="auto" w:fill="auto"/>
            <w:noWrap/>
            <w:hideMark/>
          </w:tcPr>
          <w:p w14:paraId="6A77885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35</w:t>
            </w:r>
          </w:p>
        </w:tc>
        <w:tc>
          <w:tcPr>
            <w:tcW w:w="576" w:type="dxa"/>
            <w:tcBorders>
              <w:top w:val="nil"/>
              <w:left w:val="nil"/>
              <w:bottom w:val="nil"/>
              <w:right w:val="nil"/>
            </w:tcBorders>
            <w:shd w:val="clear" w:color="auto" w:fill="auto"/>
            <w:noWrap/>
            <w:hideMark/>
          </w:tcPr>
          <w:p w14:paraId="06B7730A"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53</w:t>
            </w:r>
          </w:p>
        </w:tc>
        <w:tc>
          <w:tcPr>
            <w:tcW w:w="576" w:type="dxa"/>
            <w:tcBorders>
              <w:top w:val="nil"/>
              <w:left w:val="nil"/>
              <w:bottom w:val="nil"/>
              <w:right w:val="nil"/>
            </w:tcBorders>
            <w:shd w:val="clear" w:color="auto" w:fill="auto"/>
            <w:noWrap/>
            <w:hideMark/>
          </w:tcPr>
          <w:p w14:paraId="46C507E5"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22</w:t>
            </w:r>
          </w:p>
        </w:tc>
      </w:tr>
      <w:tr w:rsidR="00047871" w:rsidRPr="00047871" w14:paraId="3CF8BB70" w14:textId="77777777" w:rsidTr="004B1473">
        <w:trPr>
          <w:trHeight w:val="283"/>
          <w:jc w:val="center"/>
        </w:trPr>
        <w:tc>
          <w:tcPr>
            <w:tcW w:w="1020" w:type="dxa"/>
            <w:vMerge w:val="restart"/>
            <w:tcBorders>
              <w:top w:val="nil"/>
              <w:left w:val="nil"/>
              <w:right w:val="nil"/>
            </w:tcBorders>
            <w:shd w:val="clear" w:color="auto" w:fill="auto"/>
            <w:noWrap/>
            <w:vAlign w:val="center"/>
            <w:hideMark/>
          </w:tcPr>
          <w:p w14:paraId="3CA3B4BE" w14:textId="77777777" w:rsidR="009C5812" w:rsidRPr="00047871" w:rsidRDefault="001926B2" w:rsidP="009C5812">
            <w:pPr>
              <w:spacing w:after="0" w:line="240" w:lineRule="auto"/>
              <w:ind w:firstLine="0"/>
              <w:jc w:val="center"/>
              <w:rPr>
                <w:rFonts w:cstheme="majorBidi"/>
                <w:sz w:val="18"/>
                <w:szCs w:val="18"/>
                <w:lang w:val="en-GB"/>
              </w:rPr>
            </w:pPr>
            <m:oMathPara>
              <m:oMath>
                <m:sSub>
                  <m:sSubPr>
                    <m:ctrlPr>
                      <w:rPr>
                        <w:rFonts w:ascii="Cambria Math" w:hAnsi="Cambria Math" w:cstheme="majorBidi"/>
                        <w:sz w:val="18"/>
                        <w:szCs w:val="18"/>
                        <w:lang w:val="en-GB"/>
                      </w:rPr>
                    </m:ctrlPr>
                  </m:sSubPr>
                  <m:e>
                    <m:r>
                      <w:rPr>
                        <w:rFonts w:ascii="Cambria Math" w:hAnsi="Cambria Math" w:cstheme="majorBidi"/>
                        <w:sz w:val="18"/>
                        <w:szCs w:val="18"/>
                        <w:lang w:val="en-GB"/>
                      </w:rPr>
                      <m:t>T</m:t>
                    </m:r>
                  </m:e>
                  <m:sub>
                    <m:r>
                      <w:rPr>
                        <w:rFonts w:ascii="Cambria Math" w:hAnsi="Cambria Math" w:cstheme="majorBidi"/>
                        <w:sz w:val="18"/>
                        <w:szCs w:val="18"/>
                        <w:lang w:val="en-GB"/>
                      </w:rPr>
                      <m:t>reduction</m:t>
                    </m:r>
                  </m:sub>
                </m:sSub>
              </m:oMath>
            </m:oMathPara>
          </w:p>
        </w:tc>
        <w:tc>
          <w:tcPr>
            <w:tcW w:w="1217" w:type="dxa"/>
            <w:tcBorders>
              <w:top w:val="nil"/>
              <w:left w:val="nil"/>
              <w:bottom w:val="nil"/>
              <w:right w:val="nil"/>
            </w:tcBorders>
            <w:shd w:val="clear" w:color="auto" w:fill="auto"/>
            <w:noWrap/>
            <w:vAlign w:val="bottom"/>
            <w:hideMark/>
          </w:tcPr>
          <w:p w14:paraId="6F59A374"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Values</w:t>
            </w:r>
          </w:p>
        </w:tc>
        <w:tc>
          <w:tcPr>
            <w:tcW w:w="531" w:type="dxa"/>
            <w:tcBorders>
              <w:top w:val="nil"/>
              <w:left w:val="nil"/>
              <w:bottom w:val="nil"/>
              <w:right w:val="nil"/>
            </w:tcBorders>
            <w:shd w:val="clear" w:color="auto" w:fill="auto"/>
            <w:noWrap/>
            <w:vAlign w:val="bottom"/>
            <w:hideMark/>
          </w:tcPr>
          <w:p w14:paraId="5CE08F7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0</w:t>
            </w:r>
          </w:p>
        </w:tc>
        <w:tc>
          <w:tcPr>
            <w:tcW w:w="531" w:type="dxa"/>
            <w:tcBorders>
              <w:top w:val="nil"/>
              <w:left w:val="nil"/>
              <w:bottom w:val="nil"/>
              <w:right w:val="nil"/>
            </w:tcBorders>
            <w:shd w:val="clear" w:color="auto" w:fill="auto"/>
            <w:noWrap/>
            <w:vAlign w:val="bottom"/>
            <w:hideMark/>
          </w:tcPr>
          <w:p w14:paraId="2DEC27CA"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00</w:t>
            </w:r>
          </w:p>
        </w:tc>
        <w:tc>
          <w:tcPr>
            <w:tcW w:w="531" w:type="dxa"/>
            <w:tcBorders>
              <w:top w:val="nil"/>
              <w:left w:val="nil"/>
              <w:bottom w:val="nil"/>
              <w:right w:val="nil"/>
            </w:tcBorders>
            <w:shd w:val="clear" w:color="auto" w:fill="auto"/>
            <w:noWrap/>
            <w:vAlign w:val="bottom"/>
            <w:hideMark/>
          </w:tcPr>
          <w:p w14:paraId="57BF3145"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300</w:t>
            </w:r>
          </w:p>
        </w:tc>
        <w:tc>
          <w:tcPr>
            <w:tcW w:w="531" w:type="dxa"/>
            <w:tcBorders>
              <w:top w:val="nil"/>
              <w:left w:val="nil"/>
              <w:bottom w:val="nil"/>
              <w:right w:val="nil"/>
            </w:tcBorders>
            <w:shd w:val="clear" w:color="auto" w:fill="auto"/>
            <w:noWrap/>
            <w:vAlign w:val="bottom"/>
            <w:hideMark/>
          </w:tcPr>
          <w:p w14:paraId="5CD2097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400</w:t>
            </w:r>
          </w:p>
        </w:tc>
        <w:tc>
          <w:tcPr>
            <w:tcW w:w="531" w:type="dxa"/>
            <w:tcBorders>
              <w:top w:val="nil"/>
              <w:left w:val="nil"/>
              <w:bottom w:val="nil"/>
              <w:right w:val="nil"/>
            </w:tcBorders>
            <w:shd w:val="clear" w:color="auto" w:fill="auto"/>
            <w:noWrap/>
            <w:vAlign w:val="bottom"/>
            <w:hideMark/>
          </w:tcPr>
          <w:p w14:paraId="00C12B0B"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500</w:t>
            </w:r>
          </w:p>
        </w:tc>
        <w:tc>
          <w:tcPr>
            <w:tcW w:w="531" w:type="dxa"/>
            <w:tcBorders>
              <w:top w:val="nil"/>
              <w:left w:val="nil"/>
              <w:bottom w:val="nil"/>
              <w:right w:val="nil"/>
            </w:tcBorders>
            <w:shd w:val="clear" w:color="auto" w:fill="auto"/>
            <w:noWrap/>
            <w:vAlign w:val="bottom"/>
            <w:hideMark/>
          </w:tcPr>
          <w:p w14:paraId="0D9CE33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600</w:t>
            </w:r>
          </w:p>
        </w:tc>
        <w:tc>
          <w:tcPr>
            <w:tcW w:w="531" w:type="dxa"/>
            <w:tcBorders>
              <w:top w:val="nil"/>
              <w:left w:val="nil"/>
              <w:bottom w:val="nil"/>
              <w:right w:val="nil"/>
            </w:tcBorders>
            <w:shd w:val="clear" w:color="auto" w:fill="auto"/>
            <w:noWrap/>
            <w:vAlign w:val="bottom"/>
            <w:hideMark/>
          </w:tcPr>
          <w:p w14:paraId="56C4B05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700</w:t>
            </w:r>
          </w:p>
        </w:tc>
        <w:tc>
          <w:tcPr>
            <w:tcW w:w="531" w:type="dxa"/>
            <w:tcBorders>
              <w:top w:val="nil"/>
              <w:left w:val="nil"/>
              <w:bottom w:val="nil"/>
              <w:right w:val="nil"/>
            </w:tcBorders>
            <w:shd w:val="clear" w:color="auto" w:fill="auto"/>
            <w:noWrap/>
            <w:vAlign w:val="bottom"/>
            <w:hideMark/>
          </w:tcPr>
          <w:p w14:paraId="52AE8B6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800</w:t>
            </w:r>
          </w:p>
        </w:tc>
        <w:tc>
          <w:tcPr>
            <w:tcW w:w="531" w:type="dxa"/>
            <w:tcBorders>
              <w:top w:val="nil"/>
              <w:left w:val="nil"/>
              <w:bottom w:val="nil"/>
              <w:right w:val="nil"/>
            </w:tcBorders>
            <w:shd w:val="clear" w:color="auto" w:fill="auto"/>
            <w:noWrap/>
            <w:vAlign w:val="bottom"/>
            <w:hideMark/>
          </w:tcPr>
          <w:p w14:paraId="0D27E09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900</w:t>
            </w:r>
          </w:p>
        </w:tc>
        <w:tc>
          <w:tcPr>
            <w:tcW w:w="576" w:type="dxa"/>
            <w:tcBorders>
              <w:top w:val="nil"/>
              <w:left w:val="nil"/>
              <w:bottom w:val="nil"/>
              <w:right w:val="nil"/>
            </w:tcBorders>
            <w:shd w:val="clear" w:color="auto" w:fill="auto"/>
            <w:noWrap/>
            <w:vAlign w:val="bottom"/>
            <w:hideMark/>
          </w:tcPr>
          <w:p w14:paraId="4DDED9D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00</w:t>
            </w:r>
          </w:p>
        </w:tc>
        <w:tc>
          <w:tcPr>
            <w:tcW w:w="576" w:type="dxa"/>
            <w:tcBorders>
              <w:top w:val="nil"/>
              <w:left w:val="nil"/>
              <w:bottom w:val="nil"/>
              <w:right w:val="nil"/>
            </w:tcBorders>
            <w:shd w:val="clear" w:color="auto" w:fill="auto"/>
            <w:noWrap/>
            <w:vAlign w:val="bottom"/>
            <w:hideMark/>
          </w:tcPr>
          <w:p w14:paraId="7957EBA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000</w:t>
            </w:r>
          </w:p>
        </w:tc>
      </w:tr>
      <w:tr w:rsidR="00047871" w:rsidRPr="00047871" w14:paraId="50B0E968" w14:textId="77777777" w:rsidTr="004B1473">
        <w:trPr>
          <w:trHeight w:val="283"/>
          <w:jc w:val="center"/>
        </w:trPr>
        <w:tc>
          <w:tcPr>
            <w:tcW w:w="1020" w:type="dxa"/>
            <w:vMerge/>
            <w:tcBorders>
              <w:left w:val="nil"/>
              <w:bottom w:val="nil"/>
              <w:right w:val="nil"/>
            </w:tcBorders>
            <w:shd w:val="clear" w:color="auto" w:fill="auto"/>
            <w:noWrap/>
            <w:vAlign w:val="center"/>
            <w:hideMark/>
          </w:tcPr>
          <w:p w14:paraId="2D3B9A12" w14:textId="77777777" w:rsidR="009C5812" w:rsidRPr="00047871" w:rsidRDefault="009C5812" w:rsidP="009C5812">
            <w:pPr>
              <w:spacing w:after="0" w:line="240" w:lineRule="auto"/>
              <w:ind w:firstLine="0"/>
              <w:jc w:val="center"/>
              <w:rPr>
                <w:rFonts w:cstheme="majorBidi"/>
                <w:sz w:val="18"/>
                <w:szCs w:val="18"/>
                <w:lang w:val="en-GB"/>
              </w:rPr>
            </w:pPr>
          </w:p>
        </w:tc>
        <w:tc>
          <w:tcPr>
            <w:tcW w:w="1217" w:type="dxa"/>
            <w:tcBorders>
              <w:top w:val="nil"/>
              <w:left w:val="nil"/>
              <w:bottom w:val="nil"/>
              <w:right w:val="nil"/>
            </w:tcBorders>
            <w:shd w:val="clear" w:color="auto" w:fill="auto"/>
            <w:noWrap/>
            <w:hideMark/>
          </w:tcPr>
          <w:p w14:paraId="62926AF8" w14:textId="77777777" w:rsidR="009C5812" w:rsidRPr="00047871" w:rsidRDefault="009C5812" w:rsidP="009C5812">
            <w:pPr>
              <w:spacing w:after="0" w:line="240" w:lineRule="auto"/>
              <w:ind w:firstLine="0"/>
              <w:jc w:val="center"/>
              <w:rPr>
                <w:rFonts w:cstheme="majorBidi"/>
                <w:sz w:val="18"/>
                <w:szCs w:val="18"/>
                <w:lang w:val="en-GB"/>
              </w:rPr>
            </w:pPr>
            <w:proofErr w:type="spellStart"/>
            <w:r w:rsidRPr="00047871">
              <w:rPr>
                <w:rFonts w:cstheme="majorBidi"/>
                <w:sz w:val="18"/>
                <w:szCs w:val="18"/>
                <w:lang w:val="en-GB"/>
              </w:rPr>
              <w:t>Avg</w:t>
            </w:r>
            <w:proofErr w:type="spellEnd"/>
            <w:r w:rsidRPr="00047871">
              <w:rPr>
                <w:rFonts w:cstheme="majorBidi"/>
                <w:sz w:val="18"/>
                <w:szCs w:val="18"/>
                <w:lang w:val="en-GB"/>
              </w:rPr>
              <w:t xml:space="preserve"> Gap (%)</w:t>
            </w:r>
          </w:p>
        </w:tc>
        <w:tc>
          <w:tcPr>
            <w:tcW w:w="531" w:type="dxa"/>
            <w:tcBorders>
              <w:top w:val="nil"/>
              <w:left w:val="nil"/>
              <w:bottom w:val="nil"/>
              <w:right w:val="nil"/>
            </w:tcBorders>
            <w:shd w:val="clear" w:color="auto" w:fill="auto"/>
            <w:noWrap/>
            <w:hideMark/>
          </w:tcPr>
          <w:p w14:paraId="261EA268"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12</w:t>
            </w:r>
          </w:p>
        </w:tc>
        <w:tc>
          <w:tcPr>
            <w:tcW w:w="531" w:type="dxa"/>
            <w:tcBorders>
              <w:top w:val="nil"/>
              <w:left w:val="nil"/>
              <w:bottom w:val="nil"/>
              <w:right w:val="nil"/>
            </w:tcBorders>
            <w:shd w:val="clear" w:color="auto" w:fill="auto"/>
            <w:noWrap/>
            <w:hideMark/>
          </w:tcPr>
          <w:p w14:paraId="0049425B"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3</w:t>
            </w:r>
          </w:p>
        </w:tc>
        <w:tc>
          <w:tcPr>
            <w:tcW w:w="531" w:type="dxa"/>
            <w:tcBorders>
              <w:top w:val="nil"/>
              <w:left w:val="nil"/>
              <w:bottom w:val="nil"/>
              <w:right w:val="nil"/>
            </w:tcBorders>
            <w:shd w:val="clear" w:color="auto" w:fill="auto"/>
            <w:noWrap/>
            <w:hideMark/>
          </w:tcPr>
          <w:p w14:paraId="158356FB"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5</w:t>
            </w:r>
          </w:p>
        </w:tc>
        <w:tc>
          <w:tcPr>
            <w:tcW w:w="531" w:type="dxa"/>
            <w:tcBorders>
              <w:top w:val="nil"/>
              <w:left w:val="nil"/>
              <w:bottom w:val="nil"/>
              <w:right w:val="nil"/>
            </w:tcBorders>
            <w:shd w:val="clear" w:color="auto" w:fill="auto"/>
            <w:noWrap/>
            <w:hideMark/>
          </w:tcPr>
          <w:p w14:paraId="6AAC9E5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6</w:t>
            </w:r>
          </w:p>
        </w:tc>
        <w:tc>
          <w:tcPr>
            <w:tcW w:w="531" w:type="dxa"/>
            <w:tcBorders>
              <w:top w:val="nil"/>
              <w:left w:val="nil"/>
              <w:bottom w:val="nil"/>
              <w:right w:val="nil"/>
            </w:tcBorders>
            <w:shd w:val="clear" w:color="auto" w:fill="auto"/>
            <w:noWrap/>
            <w:hideMark/>
          </w:tcPr>
          <w:p w14:paraId="7B428E6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8</w:t>
            </w:r>
          </w:p>
        </w:tc>
        <w:tc>
          <w:tcPr>
            <w:tcW w:w="531" w:type="dxa"/>
            <w:tcBorders>
              <w:top w:val="nil"/>
              <w:left w:val="nil"/>
              <w:bottom w:val="nil"/>
              <w:right w:val="nil"/>
            </w:tcBorders>
            <w:shd w:val="clear" w:color="auto" w:fill="auto"/>
            <w:noWrap/>
            <w:hideMark/>
          </w:tcPr>
          <w:p w14:paraId="435DF6EF"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0</w:t>
            </w:r>
          </w:p>
        </w:tc>
        <w:tc>
          <w:tcPr>
            <w:tcW w:w="531" w:type="dxa"/>
            <w:tcBorders>
              <w:top w:val="nil"/>
              <w:left w:val="nil"/>
              <w:bottom w:val="nil"/>
              <w:right w:val="nil"/>
            </w:tcBorders>
            <w:shd w:val="clear" w:color="auto" w:fill="auto"/>
            <w:noWrap/>
            <w:hideMark/>
          </w:tcPr>
          <w:p w14:paraId="06D70FD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5</w:t>
            </w:r>
          </w:p>
        </w:tc>
        <w:tc>
          <w:tcPr>
            <w:tcW w:w="531" w:type="dxa"/>
            <w:tcBorders>
              <w:top w:val="nil"/>
              <w:left w:val="nil"/>
              <w:bottom w:val="nil"/>
              <w:right w:val="nil"/>
            </w:tcBorders>
            <w:shd w:val="clear" w:color="auto" w:fill="auto"/>
            <w:noWrap/>
            <w:hideMark/>
          </w:tcPr>
          <w:p w14:paraId="03882705"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6</w:t>
            </w:r>
          </w:p>
        </w:tc>
        <w:tc>
          <w:tcPr>
            <w:tcW w:w="531" w:type="dxa"/>
            <w:tcBorders>
              <w:top w:val="nil"/>
              <w:left w:val="nil"/>
              <w:bottom w:val="nil"/>
              <w:right w:val="nil"/>
            </w:tcBorders>
            <w:shd w:val="clear" w:color="auto" w:fill="auto"/>
            <w:noWrap/>
            <w:hideMark/>
          </w:tcPr>
          <w:p w14:paraId="194D91DB"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6</w:t>
            </w:r>
          </w:p>
        </w:tc>
        <w:tc>
          <w:tcPr>
            <w:tcW w:w="576" w:type="dxa"/>
            <w:tcBorders>
              <w:top w:val="nil"/>
              <w:left w:val="nil"/>
              <w:bottom w:val="nil"/>
              <w:right w:val="nil"/>
            </w:tcBorders>
            <w:shd w:val="clear" w:color="auto" w:fill="auto"/>
            <w:noWrap/>
            <w:hideMark/>
          </w:tcPr>
          <w:p w14:paraId="4FE14A6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11</w:t>
            </w:r>
          </w:p>
        </w:tc>
        <w:tc>
          <w:tcPr>
            <w:tcW w:w="576" w:type="dxa"/>
            <w:tcBorders>
              <w:top w:val="nil"/>
              <w:left w:val="nil"/>
              <w:bottom w:val="nil"/>
              <w:right w:val="nil"/>
            </w:tcBorders>
            <w:shd w:val="clear" w:color="auto" w:fill="auto"/>
            <w:noWrap/>
            <w:hideMark/>
          </w:tcPr>
          <w:p w14:paraId="10EF8AEA"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52</w:t>
            </w:r>
          </w:p>
        </w:tc>
      </w:tr>
      <w:tr w:rsidR="00047871" w:rsidRPr="00047871" w14:paraId="0F69E098" w14:textId="77777777" w:rsidTr="004B1473">
        <w:trPr>
          <w:trHeight w:val="283"/>
          <w:jc w:val="center"/>
        </w:trPr>
        <w:tc>
          <w:tcPr>
            <w:tcW w:w="1020" w:type="dxa"/>
            <w:vMerge w:val="restart"/>
            <w:tcBorders>
              <w:top w:val="nil"/>
              <w:left w:val="nil"/>
              <w:right w:val="nil"/>
            </w:tcBorders>
            <w:shd w:val="clear" w:color="auto" w:fill="auto"/>
            <w:noWrap/>
            <w:vAlign w:val="center"/>
            <w:hideMark/>
          </w:tcPr>
          <w:p w14:paraId="2DF70FAD" w14:textId="77777777" w:rsidR="009C5812" w:rsidRPr="00047871" w:rsidRDefault="009C5812" w:rsidP="009C5812">
            <w:pPr>
              <w:spacing w:after="0" w:line="240" w:lineRule="auto"/>
              <w:ind w:firstLine="0"/>
              <w:jc w:val="center"/>
              <w:rPr>
                <w:rFonts w:cstheme="majorBidi"/>
                <w:sz w:val="18"/>
                <w:szCs w:val="18"/>
                <w:lang w:val="en-GB"/>
              </w:rPr>
            </w:pPr>
            <m:oMathPara>
              <m:oMath>
                <m:r>
                  <w:rPr>
                    <w:rFonts w:ascii="Cambria Math" w:hAnsi="Cambria Math" w:cstheme="majorBidi"/>
                    <w:sz w:val="18"/>
                    <w:szCs w:val="18"/>
                    <w:lang w:val="en-GB"/>
                  </w:rPr>
                  <m:t>Coe</m:t>
                </m:r>
                <m:sSub>
                  <m:sSubPr>
                    <m:ctrlPr>
                      <w:rPr>
                        <w:rFonts w:ascii="Cambria Math" w:hAnsi="Cambria Math" w:cstheme="majorBidi"/>
                        <w:sz w:val="18"/>
                        <w:szCs w:val="18"/>
                        <w:lang w:val="en-GB"/>
                      </w:rPr>
                    </m:ctrlPr>
                  </m:sSubPr>
                  <m:e>
                    <m:r>
                      <w:rPr>
                        <w:rFonts w:ascii="Cambria Math" w:hAnsi="Cambria Math" w:cstheme="majorBidi"/>
                        <w:sz w:val="18"/>
                        <w:szCs w:val="18"/>
                        <w:lang w:val="en-GB"/>
                      </w:rPr>
                      <m:t>f</m:t>
                    </m:r>
                  </m:e>
                  <m:sub>
                    <m:r>
                      <w:rPr>
                        <w:rFonts w:ascii="Cambria Math" w:hAnsi="Cambria Math" w:cstheme="majorBidi"/>
                        <w:sz w:val="18"/>
                        <w:szCs w:val="18"/>
                        <w:lang w:val="en-GB"/>
                      </w:rPr>
                      <m:t>t</m:t>
                    </m:r>
                    <m:r>
                      <m:rPr>
                        <m:sty m:val="p"/>
                      </m:rPr>
                      <w:rPr>
                        <w:rFonts w:ascii="Cambria Math" w:hAnsi="Cambria Math" w:cstheme="majorBidi"/>
                        <w:sz w:val="18"/>
                        <w:szCs w:val="18"/>
                        <w:lang w:val="en-GB"/>
                      </w:rPr>
                      <m:t>,</m:t>
                    </m:r>
                    <m:r>
                      <w:rPr>
                        <w:rFonts w:ascii="Cambria Math" w:hAnsi="Cambria Math" w:cstheme="majorBidi"/>
                        <w:sz w:val="18"/>
                        <w:szCs w:val="18"/>
                        <w:lang w:val="en-GB"/>
                      </w:rPr>
                      <m:t>max</m:t>
                    </m:r>
                  </m:sub>
                </m:sSub>
              </m:oMath>
            </m:oMathPara>
          </w:p>
        </w:tc>
        <w:tc>
          <w:tcPr>
            <w:tcW w:w="1217" w:type="dxa"/>
            <w:tcBorders>
              <w:top w:val="nil"/>
              <w:left w:val="nil"/>
              <w:bottom w:val="nil"/>
              <w:right w:val="nil"/>
            </w:tcBorders>
            <w:shd w:val="clear" w:color="auto" w:fill="auto"/>
            <w:noWrap/>
            <w:vAlign w:val="bottom"/>
            <w:hideMark/>
          </w:tcPr>
          <w:p w14:paraId="7A2131F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Values</w:t>
            </w:r>
          </w:p>
        </w:tc>
        <w:tc>
          <w:tcPr>
            <w:tcW w:w="531" w:type="dxa"/>
            <w:tcBorders>
              <w:top w:val="nil"/>
              <w:left w:val="nil"/>
              <w:bottom w:val="nil"/>
              <w:right w:val="nil"/>
            </w:tcBorders>
            <w:shd w:val="clear" w:color="auto" w:fill="auto"/>
            <w:noWrap/>
            <w:vAlign w:val="bottom"/>
            <w:hideMark/>
          </w:tcPr>
          <w:p w14:paraId="6686D3E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w:t>
            </w:r>
          </w:p>
        </w:tc>
        <w:tc>
          <w:tcPr>
            <w:tcW w:w="531" w:type="dxa"/>
            <w:tcBorders>
              <w:top w:val="nil"/>
              <w:left w:val="nil"/>
              <w:bottom w:val="nil"/>
              <w:right w:val="nil"/>
            </w:tcBorders>
            <w:shd w:val="clear" w:color="auto" w:fill="auto"/>
            <w:noWrap/>
            <w:vAlign w:val="bottom"/>
            <w:hideMark/>
          </w:tcPr>
          <w:p w14:paraId="5D7D2D65"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2</w:t>
            </w:r>
          </w:p>
        </w:tc>
        <w:tc>
          <w:tcPr>
            <w:tcW w:w="531" w:type="dxa"/>
            <w:tcBorders>
              <w:top w:val="nil"/>
              <w:left w:val="nil"/>
              <w:bottom w:val="nil"/>
              <w:right w:val="nil"/>
            </w:tcBorders>
            <w:shd w:val="clear" w:color="auto" w:fill="auto"/>
            <w:noWrap/>
            <w:vAlign w:val="bottom"/>
            <w:hideMark/>
          </w:tcPr>
          <w:p w14:paraId="26437706"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4</w:t>
            </w:r>
          </w:p>
        </w:tc>
        <w:tc>
          <w:tcPr>
            <w:tcW w:w="531" w:type="dxa"/>
            <w:tcBorders>
              <w:top w:val="nil"/>
              <w:left w:val="nil"/>
              <w:bottom w:val="nil"/>
              <w:right w:val="nil"/>
            </w:tcBorders>
            <w:shd w:val="clear" w:color="auto" w:fill="auto"/>
            <w:noWrap/>
            <w:vAlign w:val="bottom"/>
            <w:hideMark/>
          </w:tcPr>
          <w:p w14:paraId="0539FA46"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6</w:t>
            </w:r>
          </w:p>
        </w:tc>
        <w:tc>
          <w:tcPr>
            <w:tcW w:w="531" w:type="dxa"/>
            <w:tcBorders>
              <w:top w:val="nil"/>
              <w:left w:val="nil"/>
              <w:bottom w:val="nil"/>
              <w:right w:val="nil"/>
            </w:tcBorders>
            <w:shd w:val="clear" w:color="auto" w:fill="auto"/>
            <w:noWrap/>
            <w:vAlign w:val="bottom"/>
            <w:hideMark/>
          </w:tcPr>
          <w:p w14:paraId="1C4301C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8</w:t>
            </w:r>
          </w:p>
        </w:tc>
        <w:tc>
          <w:tcPr>
            <w:tcW w:w="531" w:type="dxa"/>
            <w:tcBorders>
              <w:top w:val="nil"/>
              <w:left w:val="nil"/>
              <w:bottom w:val="nil"/>
              <w:right w:val="nil"/>
            </w:tcBorders>
            <w:shd w:val="clear" w:color="auto" w:fill="auto"/>
            <w:noWrap/>
            <w:vAlign w:val="bottom"/>
            <w:hideMark/>
          </w:tcPr>
          <w:p w14:paraId="51A831E4"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0</w:t>
            </w:r>
          </w:p>
        </w:tc>
        <w:tc>
          <w:tcPr>
            <w:tcW w:w="531" w:type="dxa"/>
            <w:tcBorders>
              <w:top w:val="nil"/>
              <w:left w:val="nil"/>
              <w:bottom w:val="nil"/>
              <w:right w:val="nil"/>
            </w:tcBorders>
            <w:shd w:val="clear" w:color="auto" w:fill="auto"/>
            <w:noWrap/>
            <w:vAlign w:val="bottom"/>
            <w:hideMark/>
          </w:tcPr>
          <w:p w14:paraId="3C8EE8A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2</w:t>
            </w:r>
          </w:p>
        </w:tc>
        <w:tc>
          <w:tcPr>
            <w:tcW w:w="531" w:type="dxa"/>
            <w:tcBorders>
              <w:top w:val="nil"/>
              <w:left w:val="nil"/>
              <w:bottom w:val="nil"/>
              <w:right w:val="nil"/>
            </w:tcBorders>
            <w:shd w:val="clear" w:color="auto" w:fill="auto"/>
            <w:noWrap/>
            <w:vAlign w:val="bottom"/>
            <w:hideMark/>
          </w:tcPr>
          <w:p w14:paraId="5180D71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4</w:t>
            </w:r>
          </w:p>
        </w:tc>
        <w:tc>
          <w:tcPr>
            <w:tcW w:w="531" w:type="dxa"/>
            <w:tcBorders>
              <w:top w:val="nil"/>
              <w:left w:val="nil"/>
              <w:bottom w:val="nil"/>
              <w:right w:val="nil"/>
            </w:tcBorders>
            <w:shd w:val="clear" w:color="auto" w:fill="auto"/>
            <w:noWrap/>
            <w:vAlign w:val="bottom"/>
            <w:hideMark/>
          </w:tcPr>
          <w:p w14:paraId="56C8679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6</w:t>
            </w:r>
          </w:p>
        </w:tc>
        <w:tc>
          <w:tcPr>
            <w:tcW w:w="576" w:type="dxa"/>
            <w:tcBorders>
              <w:top w:val="nil"/>
              <w:left w:val="nil"/>
              <w:bottom w:val="nil"/>
              <w:right w:val="nil"/>
            </w:tcBorders>
            <w:shd w:val="clear" w:color="auto" w:fill="auto"/>
            <w:noWrap/>
            <w:vAlign w:val="bottom"/>
            <w:hideMark/>
          </w:tcPr>
          <w:p w14:paraId="613A1A30"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8</w:t>
            </w:r>
          </w:p>
        </w:tc>
        <w:tc>
          <w:tcPr>
            <w:tcW w:w="576" w:type="dxa"/>
            <w:tcBorders>
              <w:top w:val="nil"/>
              <w:left w:val="nil"/>
              <w:bottom w:val="nil"/>
              <w:right w:val="nil"/>
            </w:tcBorders>
            <w:shd w:val="clear" w:color="auto" w:fill="auto"/>
            <w:noWrap/>
            <w:vAlign w:val="bottom"/>
            <w:hideMark/>
          </w:tcPr>
          <w:p w14:paraId="0D0B8E9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3.0</w:t>
            </w:r>
          </w:p>
        </w:tc>
      </w:tr>
      <w:tr w:rsidR="00047871" w:rsidRPr="00047871" w14:paraId="42559F52" w14:textId="77777777" w:rsidTr="004B1473">
        <w:trPr>
          <w:trHeight w:val="283"/>
          <w:jc w:val="center"/>
        </w:trPr>
        <w:tc>
          <w:tcPr>
            <w:tcW w:w="1020" w:type="dxa"/>
            <w:vMerge/>
            <w:tcBorders>
              <w:left w:val="nil"/>
              <w:right w:val="nil"/>
            </w:tcBorders>
            <w:shd w:val="clear" w:color="auto" w:fill="auto"/>
            <w:noWrap/>
            <w:vAlign w:val="center"/>
            <w:hideMark/>
          </w:tcPr>
          <w:p w14:paraId="6BD9E15C" w14:textId="77777777" w:rsidR="009C5812" w:rsidRPr="00047871" w:rsidRDefault="009C5812" w:rsidP="009C5812">
            <w:pPr>
              <w:spacing w:after="0" w:line="240" w:lineRule="auto"/>
              <w:ind w:firstLine="0"/>
              <w:jc w:val="center"/>
              <w:rPr>
                <w:rFonts w:cstheme="majorBidi"/>
                <w:sz w:val="18"/>
                <w:szCs w:val="18"/>
                <w:lang w:val="en-GB"/>
              </w:rPr>
            </w:pPr>
          </w:p>
        </w:tc>
        <w:tc>
          <w:tcPr>
            <w:tcW w:w="1217" w:type="dxa"/>
            <w:tcBorders>
              <w:top w:val="nil"/>
              <w:left w:val="nil"/>
              <w:right w:val="nil"/>
            </w:tcBorders>
            <w:shd w:val="clear" w:color="auto" w:fill="auto"/>
            <w:noWrap/>
            <w:hideMark/>
          </w:tcPr>
          <w:p w14:paraId="20A784D4" w14:textId="77777777" w:rsidR="009C5812" w:rsidRPr="00047871" w:rsidRDefault="009C5812" w:rsidP="009C5812">
            <w:pPr>
              <w:spacing w:after="0" w:line="240" w:lineRule="auto"/>
              <w:ind w:firstLine="0"/>
              <w:jc w:val="center"/>
              <w:rPr>
                <w:rFonts w:cstheme="majorBidi"/>
                <w:sz w:val="18"/>
                <w:szCs w:val="18"/>
                <w:lang w:val="en-GB"/>
              </w:rPr>
            </w:pPr>
            <w:proofErr w:type="spellStart"/>
            <w:r w:rsidRPr="00047871">
              <w:rPr>
                <w:rFonts w:cstheme="majorBidi"/>
                <w:sz w:val="18"/>
                <w:szCs w:val="18"/>
                <w:lang w:val="en-GB"/>
              </w:rPr>
              <w:t>Avg</w:t>
            </w:r>
            <w:proofErr w:type="spellEnd"/>
            <w:r w:rsidRPr="00047871">
              <w:rPr>
                <w:rFonts w:cstheme="majorBidi"/>
                <w:sz w:val="18"/>
                <w:szCs w:val="18"/>
                <w:lang w:val="en-GB"/>
              </w:rPr>
              <w:t xml:space="preserve"> Gap (%)</w:t>
            </w:r>
          </w:p>
        </w:tc>
        <w:tc>
          <w:tcPr>
            <w:tcW w:w="531" w:type="dxa"/>
            <w:tcBorders>
              <w:top w:val="nil"/>
              <w:left w:val="nil"/>
              <w:right w:val="nil"/>
            </w:tcBorders>
            <w:shd w:val="clear" w:color="auto" w:fill="auto"/>
            <w:noWrap/>
            <w:hideMark/>
          </w:tcPr>
          <w:p w14:paraId="559F7CF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8</w:t>
            </w:r>
          </w:p>
        </w:tc>
        <w:tc>
          <w:tcPr>
            <w:tcW w:w="531" w:type="dxa"/>
            <w:tcBorders>
              <w:top w:val="nil"/>
              <w:left w:val="nil"/>
              <w:right w:val="nil"/>
            </w:tcBorders>
            <w:shd w:val="clear" w:color="auto" w:fill="auto"/>
            <w:noWrap/>
            <w:hideMark/>
          </w:tcPr>
          <w:p w14:paraId="628A52F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6</w:t>
            </w:r>
          </w:p>
        </w:tc>
        <w:tc>
          <w:tcPr>
            <w:tcW w:w="531" w:type="dxa"/>
            <w:tcBorders>
              <w:top w:val="nil"/>
              <w:left w:val="nil"/>
              <w:right w:val="nil"/>
            </w:tcBorders>
            <w:shd w:val="clear" w:color="auto" w:fill="auto"/>
            <w:noWrap/>
            <w:hideMark/>
          </w:tcPr>
          <w:p w14:paraId="6F9EC1BF"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6</w:t>
            </w:r>
          </w:p>
        </w:tc>
        <w:tc>
          <w:tcPr>
            <w:tcW w:w="531" w:type="dxa"/>
            <w:tcBorders>
              <w:top w:val="nil"/>
              <w:left w:val="nil"/>
              <w:right w:val="nil"/>
            </w:tcBorders>
            <w:shd w:val="clear" w:color="auto" w:fill="auto"/>
            <w:noWrap/>
            <w:hideMark/>
          </w:tcPr>
          <w:p w14:paraId="387BB6A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5</w:t>
            </w:r>
          </w:p>
        </w:tc>
        <w:tc>
          <w:tcPr>
            <w:tcW w:w="531" w:type="dxa"/>
            <w:tcBorders>
              <w:top w:val="nil"/>
              <w:left w:val="nil"/>
              <w:right w:val="nil"/>
            </w:tcBorders>
            <w:shd w:val="clear" w:color="auto" w:fill="auto"/>
            <w:noWrap/>
            <w:hideMark/>
          </w:tcPr>
          <w:p w14:paraId="7D1BA8BE"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89</w:t>
            </w:r>
          </w:p>
        </w:tc>
        <w:tc>
          <w:tcPr>
            <w:tcW w:w="531" w:type="dxa"/>
            <w:tcBorders>
              <w:top w:val="nil"/>
              <w:left w:val="nil"/>
              <w:right w:val="nil"/>
            </w:tcBorders>
            <w:shd w:val="clear" w:color="auto" w:fill="auto"/>
            <w:noWrap/>
            <w:hideMark/>
          </w:tcPr>
          <w:p w14:paraId="29256D1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87</w:t>
            </w:r>
          </w:p>
        </w:tc>
        <w:tc>
          <w:tcPr>
            <w:tcW w:w="531" w:type="dxa"/>
            <w:tcBorders>
              <w:top w:val="nil"/>
              <w:left w:val="nil"/>
              <w:right w:val="nil"/>
            </w:tcBorders>
            <w:shd w:val="clear" w:color="auto" w:fill="auto"/>
            <w:noWrap/>
            <w:hideMark/>
          </w:tcPr>
          <w:p w14:paraId="1BD622AF"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2</w:t>
            </w:r>
          </w:p>
        </w:tc>
        <w:tc>
          <w:tcPr>
            <w:tcW w:w="531" w:type="dxa"/>
            <w:tcBorders>
              <w:top w:val="nil"/>
              <w:left w:val="nil"/>
              <w:right w:val="nil"/>
            </w:tcBorders>
            <w:shd w:val="clear" w:color="auto" w:fill="auto"/>
            <w:noWrap/>
            <w:hideMark/>
          </w:tcPr>
          <w:p w14:paraId="00FD509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2</w:t>
            </w:r>
          </w:p>
        </w:tc>
        <w:tc>
          <w:tcPr>
            <w:tcW w:w="531" w:type="dxa"/>
            <w:tcBorders>
              <w:top w:val="nil"/>
              <w:left w:val="nil"/>
              <w:right w:val="nil"/>
            </w:tcBorders>
            <w:shd w:val="clear" w:color="auto" w:fill="auto"/>
            <w:noWrap/>
            <w:hideMark/>
          </w:tcPr>
          <w:p w14:paraId="11089EF9"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31</w:t>
            </w:r>
          </w:p>
        </w:tc>
        <w:tc>
          <w:tcPr>
            <w:tcW w:w="576" w:type="dxa"/>
            <w:tcBorders>
              <w:top w:val="nil"/>
              <w:left w:val="nil"/>
              <w:right w:val="nil"/>
            </w:tcBorders>
            <w:shd w:val="clear" w:color="auto" w:fill="auto"/>
            <w:noWrap/>
            <w:hideMark/>
          </w:tcPr>
          <w:p w14:paraId="12C7773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60</w:t>
            </w:r>
          </w:p>
        </w:tc>
        <w:tc>
          <w:tcPr>
            <w:tcW w:w="576" w:type="dxa"/>
            <w:tcBorders>
              <w:top w:val="nil"/>
              <w:left w:val="nil"/>
              <w:right w:val="nil"/>
            </w:tcBorders>
            <w:shd w:val="clear" w:color="auto" w:fill="auto"/>
            <w:noWrap/>
            <w:hideMark/>
          </w:tcPr>
          <w:p w14:paraId="09349C1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2.34</w:t>
            </w:r>
          </w:p>
        </w:tc>
      </w:tr>
      <w:tr w:rsidR="00047871" w:rsidRPr="00047871" w14:paraId="5FF73803" w14:textId="77777777" w:rsidTr="004B1473">
        <w:trPr>
          <w:trHeight w:val="283"/>
          <w:jc w:val="center"/>
        </w:trPr>
        <w:tc>
          <w:tcPr>
            <w:tcW w:w="1020" w:type="dxa"/>
            <w:vMerge w:val="restart"/>
            <w:tcBorders>
              <w:left w:val="nil"/>
              <w:right w:val="nil"/>
            </w:tcBorders>
            <w:shd w:val="clear" w:color="auto" w:fill="auto"/>
            <w:noWrap/>
            <w:vAlign w:val="center"/>
          </w:tcPr>
          <w:p w14:paraId="69CDF75F" w14:textId="77777777" w:rsidR="009C5812" w:rsidRPr="00047871" w:rsidRDefault="009C5812" w:rsidP="009C5812">
            <w:pPr>
              <w:spacing w:after="0" w:line="240" w:lineRule="auto"/>
              <w:ind w:firstLine="0"/>
              <w:jc w:val="center"/>
              <w:rPr>
                <w:rFonts w:cstheme="majorBidi"/>
                <w:sz w:val="18"/>
                <w:szCs w:val="18"/>
                <w:lang w:val="en-GB"/>
              </w:rPr>
            </w:pPr>
            <m:oMathPara>
              <m:oMath>
                <m:r>
                  <w:rPr>
                    <w:rFonts w:ascii="Cambria Math" w:hAnsi="Cambria Math" w:cstheme="majorBidi"/>
                    <w:sz w:val="18"/>
                    <w:szCs w:val="18"/>
                    <w:lang w:val="en-GB"/>
                  </w:rPr>
                  <m:t>Coe</m:t>
                </m:r>
                <m:sSub>
                  <m:sSubPr>
                    <m:ctrlPr>
                      <w:rPr>
                        <w:rFonts w:ascii="Cambria Math" w:hAnsi="Cambria Math" w:cstheme="majorBidi"/>
                        <w:sz w:val="18"/>
                        <w:szCs w:val="18"/>
                        <w:lang w:val="en-GB"/>
                      </w:rPr>
                    </m:ctrlPr>
                  </m:sSubPr>
                  <m:e>
                    <m:r>
                      <w:rPr>
                        <w:rFonts w:ascii="Cambria Math" w:hAnsi="Cambria Math" w:cstheme="majorBidi"/>
                        <w:sz w:val="18"/>
                        <w:szCs w:val="18"/>
                        <w:lang w:val="en-GB"/>
                      </w:rPr>
                      <m:t>f</m:t>
                    </m:r>
                  </m:e>
                  <m:sub>
                    <m:r>
                      <w:rPr>
                        <w:rFonts w:ascii="Cambria Math" w:hAnsi="Cambria Math" w:cstheme="majorBidi"/>
                        <w:sz w:val="18"/>
                        <w:szCs w:val="18"/>
                        <w:lang w:val="en-GB"/>
                      </w:rPr>
                      <m:t>t</m:t>
                    </m:r>
                    <m:r>
                      <m:rPr>
                        <m:sty m:val="p"/>
                      </m:rPr>
                      <w:rPr>
                        <w:rFonts w:ascii="Cambria Math" w:hAnsi="Cambria Math" w:cstheme="majorBidi"/>
                        <w:sz w:val="18"/>
                        <w:szCs w:val="18"/>
                        <w:lang w:val="en-GB"/>
                      </w:rPr>
                      <m:t>,</m:t>
                    </m:r>
                    <m:r>
                      <w:rPr>
                        <w:rFonts w:ascii="Cambria Math" w:hAnsi="Cambria Math" w:cstheme="majorBidi"/>
                        <w:sz w:val="18"/>
                        <w:szCs w:val="18"/>
                        <w:lang w:val="en-GB"/>
                      </w:rPr>
                      <m:t>min</m:t>
                    </m:r>
                  </m:sub>
                </m:sSub>
              </m:oMath>
            </m:oMathPara>
          </w:p>
        </w:tc>
        <w:tc>
          <w:tcPr>
            <w:tcW w:w="1217" w:type="dxa"/>
            <w:tcBorders>
              <w:top w:val="nil"/>
              <w:left w:val="nil"/>
              <w:bottom w:val="nil"/>
              <w:right w:val="nil"/>
            </w:tcBorders>
            <w:shd w:val="clear" w:color="auto" w:fill="auto"/>
            <w:noWrap/>
            <w:vAlign w:val="bottom"/>
          </w:tcPr>
          <w:p w14:paraId="1D97F34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Values</w:t>
            </w:r>
          </w:p>
        </w:tc>
        <w:tc>
          <w:tcPr>
            <w:tcW w:w="531" w:type="dxa"/>
            <w:tcBorders>
              <w:top w:val="nil"/>
              <w:left w:val="nil"/>
              <w:bottom w:val="nil"/>
              <w:right w:val="nil"/>
            </w:tcBorders>
            <w:shd w:val="clear" w:color="auto" w:fill="auto"/>
            <w:noWrap/>
            <w:vAlign w:val="bottom"/>
          </w:tcPr>
          <w:p w14:paraId="695D60C8"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0</w:t>
            </w:r>
          </w:p>
        </w:tc>
        <w:tc>
          <w:tcPr>
            <w:tcW w:w="531" w:type="dxa"/>
            <w:tcBorders>
              <w:top w:val="nil"/>
              <w:left w:val="nil"/>
              <w:bottom w:val="nil"/>
              <w:right w:val="nil"/>
            </w:tcBorders>
            <w:shd w:val="clear" w:color="auto" w:fill="auto"/>
            <w:noWrap/>
            <w:vAlign w:val="bottom"/>
          </w:tcPr>
          <w:p w14:paraId="3E56BF0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2</w:t>
            </w:r>
          </w:p>
        </w:tc>
        <w:tc>
          <w:tcPr>
            <w:tcW w:w="531" w:type="dxa"/>
            <w:tcBorders>
              <w:top w:val="nil"/>
              <w:left w:val="nil"/>
              <w:bottom w:val="nil"/>
              <w:right w:val="nil"/>
            </w:tcBorders>
            <w:shd w:val="clear" w:color="auto" w:fill="auto"/>
            <w:noWrap/>
            <w:vAlign w:val="bottom"/>
          </w:tcPr>
          <w:p w14:paraId="20EA8E37"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4</w:t>
            </w:r>
          </w:p>
        </w:tc>
        <w:tc>
          <w:tcPr>
            <w:tcW w:w="531" w:type="dxa"/>
            <w:tcBorders>
              <w:top w:val="nil"/>
              <w:left w:val="nil"/>
              <w:bottom w:val="nil"/>
              <w:right w:val="nil"/>
            </w:tcBorders>
            <w:shd w:val="clear" w:color="auto" w:fill="auto"/>
            <w:noWrap/>
            <w:vAlign w:val="bottom"/>
          </w:tcPr>
          <w:p w14:paraId="615E8954"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6</w:t>
            </w:r>
          </w:p>
        </w:tc>
        <w:tc>
          <w:tcPr>
            <w:tcW w:w="531" w:type="dxa"/>
            <w:tcBorders>
              <w:top w:val="nil"/>
              <w:left w:val="nil"/>
              <w:bottom w:val="nil"/>
              <w:right w:val="nil"/>
            </w:tcBorders>
            <w:shd w:val="clear" w:color="auto" w:fill="auto"/>
            <w:noWrap/>
            <w:vAlign w:val="bottom"/>
          </w:tcPr>
          <w:p w14:paraId="02C741F2"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8</w:t>
            </w:r>
          </w:p>
        </w:tc>
        <w:tc>
          <w:tcPr>
            <w:tcW w:w="531" w:type="dxa"/>
            <w:tcBorders>
              <w:top w:val="nil"/>
              <w:left w:val="nil"/>
              <w:bottom w:val="nil"/>
              <w:right w:val="nil"/>
            </w:tcBorders>
            <w:shd w:val="clear" w:color="auto" w:fill="auto"/>
            <w:noWrap/>
            <w:vAlign w:val="bottom"/>
          </w:tcPr>
          <w:p w14:paraId="3139A001"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w:t>
            </w:r>
          </w:p>
        </w:tc>
        <w:tc>
          <w:tcPr>
            <w:tcW w:w="531" w:type="dxa"/>
            <w:tcBorders>
              <w:top w:val="nil"/>
              <w:left w:val="nil"/>
              <w:bottom w:val="nil"/>
              <w:right w:val="nil"/>
            </w:tcBorders>
            <w:shd w:val="clear" w:color="auto" w:fill="auto"/>
            <w:noWrap/>
          </w:tcPr>
          <w:p w14:paraId="0ABC1DF6" w14:textId="77777777" w:rsidR="009C5812" w:rsidRPr="00047871" w:rsidRDefault="009C5812" w:rsidP="009C5812">
            <w:pPr>
              <w:spacing w:after="0" w:line="240" w:lineRule="auto"/>
              <w:ind w:firstLine="0"/>
              <w:jc w:val="center"/>
              <w:rPr>
                <w:rFonts w:cstheme="majorBidi"/>
                <w:sz w:val="18"/>
                <w:szCs w:val="18"/>
                <w:lang w:val="en-GB"/>
              </w:rPr>
            </w:pPr>
          </w:p>
        </w:tc>
        <w:tc>
          <w:tcPr>
            <w:tcW w:w="531" w:type="dxa"/>
            <w:tcBorders>
              <w:top w:val="nil"/>
              <w:left w:val="nil"/>
              <w:bottom w:val="nil"/>
              <w:right w:val="nil"/>
            </w:tcBorders>
            <w:shd w:val="clear" w:color="auto" w:fill="auto"/>
            <w:noWrap/>
          </w:tcPr>
          <w:p w14:paraId="6DD61771" w14:textId="77777777" w:rsidR="009C5812" w:rsidRPr="00047871" w:rsidRDefault="009C5812" w:rsidP="009C5812">
            <w:pPr>
              <w:spacing w:after="0" w:line="240" w:lineRule="auto"/>
              <w:ind w:firstLine="0"/>
              <w:jc w:val="center"/>
              <w:rPr>
                <w:rFonts w:cstheme="majorBidi"/>
                <w:sz w:val="18"/>
                <w:szCs w:val="18"/>
                <w:lang w:val="en-GB"/>
              </w:rPr>
            </w:pPr>
          </w:p>
        </w:tc>
        <w:tc>
          <w:tcPr>
            <w:tcW w:w="531" w:type="dxa"/>
            <w:tcBorders>
              <w:top w:val="nil"/>
              <w:left w:val="nil"/>
              <w:bottom w:val="nil"/>
              <w:right w:val="nil"/>
            </w:tcBorders>
            <w:shd w:val="clear" w:color="auto" w:fill="auto"/>
            <w:noWrap/>
          </w:tcPr>
          <w:p w14:paraId="494E4947" w14:textId="77777777" w:rsidR="009C5812" w:rsidRPr="00047871" w:rsidRDefault="009C5812" w:rsidP="009C5812">
            <w:pPr>
              <w:spacing w:after="0" w:line="240" w:lineRule="auto"/>
              <w:ind w:firstLine="0"/>
              <w:jc w:val="center"/>
              <w:rPr>
                <w:rFonts w:cstheme="majorBidi"/>
                <w:sz w:val="18"/>
                <w:szCs w:val="18"/>
                <w:lang w:val="en-GB"/>
              </w:rPr>
            </w:pPr>
          </w:p>
        </w:tc>
        <w:tc>
          <w:tcPr>
            <w:tcW w:w="576" w:type="dxa"/>
            <w:tcBorders>
              <w:top w:val="nil"/>
              <w:left w:val="nil"/>
              <w:bottom w:val="nil"/>
              <w:right w:val="nil"/>
            </w:tcBorders>
            <w:shd w:val="clear" w:color="auto" w:fill="auto"/>
            <w:noWrap/>
          </w:tcPr>
          <w:p w14:paraId="5B5E131D" w14:textId="77777777" w:rsidR="009C5812" w:rsidRPr="00047871" w:rsidRDefault="009C5812" w:rsidP="009C5812">
            <w:pPr>
              <w:spacing w:after="0" w:line="240" w:lineRule="auto"/>
              <w:ind w:firstLine="0"/>
              <w:jc w:val="center"/>
              <w:rPr>
                <w:rFonts w:cstheme="majorBidi"/>
                <w:sz w:val="18"/>
                <w:szCs w:val="18"/>
                <w:lang w:val="en-GB"/>
              </w:rPr>
            </w:pPr>
          </w:p>
        </w:tc>
        <w:tc>
          <w:tcPr>
            <w:tcW w:w="576" w:type="dxa"/>
            <w:tcBorders>
              <w:top w:val="nil"/>
              <w:left w:val="nil"/>
              <w:bottom w:val="nil"/>
              <w:right w:val="nil"/>
            </w:tcBorders>
            <w:shd w:val="clear" w:color="auto" w:fill="auto"/>
            <w:noWrap/>
          </w:tcPr>
          <w:p w14:paraId="43103612" w14:textId="77777777" w:rsidR="009C5812" w:rsidRPr="00047871" w:rsidRDefault="009C5812" w:rsidP="009C5812">
            <w:pPr>
              <w:spacing w:after="0" w:line="240" w:lineRule="auto"/>
              <w:ind w:firstLine="0"/>
              <w:jc w:val="center"/>
              <w:rPr>
                <w:rFonts w:cstheme="majorBidi"/>
                <w:sz w:val="18"/>
                <w:szCs w:val="18"/>
                <w:lang w:val="en-GB"/>
              </w:rPr>
            </w:pPr>
          </w:p>
        </w:tc>
      </w:tr>
      <w:tr w:rsidR="00047871" w:rsidRPr="00047871" w14:paraId="0835DFBC" w14:textId="77777777" w:rsidTr="004B1473">
        <w:trPr>
          <w:trHeight w:val="283"/>
          <w:jc w:val="center"/>
        </w:trPr>
        <w:tc>
          <w:tcPr>
            <w:tcW w:w="1020" w:type="dxa"/>
            <w:vMerge/>
            <w:tcBorders>
              <w:left w:val="nil"/>
              <w:bottom w:val="single" w:sz="4" w:space="0" w:color="auto"/>
              <w:right w:val="nil"/>
            </w:tcBorders>
            <w:shd w:val="clear" w:color="auto" w:fill="auto"/>
            <w:noWrap/>
            <w:vAlign w:val="center"/>
          </w:tcPr>
          <w:p w14:paraId="2A2CC560" w14:textId="77777777" w:rsidR="009C5812" w:rsidRPr="00047871" w:rsidRDefault="009C5812" w:rsidP="009C5812">
            <w:pPr>
              <w:spacing w:after="0" w:line="240" w:lineRule="auto"/>
              <w:ind w:firstLine="0"/>
              <w:jc w:val="center"/>
              <w:rPr>
                <w:rFonts w:cstheme="majorBidi"/>
                <w:sz w:val="18"/>
                <w:szCs w:val="18"/>
                <w:lang w:val="en-GB"/>
              </w:rPr>
            </w:pPr>
          </w:p>
        </w:tc>
        <w:tc>
          <w:tcPr>
            <w:tcW w:w="1217" w:type="dxa"/>
            <w:tcBorders>
              <w:top w:val="nil"/>
              <w:left w:val="nil"/>
              <w:bottom w:val="single" w:sz="4" w:space="0" w:color="auto"/>
              <w:right w:val="nil"/>
            </w:tcBorders>
            <w:shd w:val="clear" w:color="auto" w:fill="auto"/>
            <w:noWrap/>
          </w:tcPr>
          <w:p w14:paraId="129CB823" w14:textId="77777777" w:rsidR="009C5812" w:rsidRPr="00047871" w:rsidRDefault="009C5812" w:rsidP="009C5812">
            <w:pPr>
              <w:spacing w:after="0" w:line="240" w:lineRule="auto"/>
              <w:ind w:firstLine="0"/>
              <w:jc w:val="center"/>
              <w:rPr>
                <w:rFonts w:cstheme="majorBidi"/>
                <w:sz w:val="18"/>
                <w:szCs w:val="18"/>
                <w:lang w:val="en-GB"/>
              </w:rPr>
            </w:pPr>
            <w:proofErr w:type="spellStart"/>
            <w:r w:rsidRPr="00047871">
              <w:rPr>
                <w:rFonts w:cstheme="majorBidi"/>
                <w:sz w:val="18"/>
                <w:szCs w:val="18"/>
                <w:lang w:val="en-GB"/>
              </w:rPr>
              <w:t>Avg</w:t>
            </w:r>
            <w:proofErr w:type="spellEnd"/>
            <w:r w:rsidRPr="00047871">
              <w:rPr>
                <w:rFonts w:cstheme="majorBidi"/>
                <w:sz w:val="18"/>
                <w:szCs w:val="18"/>
                <w:lang w:val="en-GB"/>
              </w:rPr>
              <w:t xml:space="preserve"> Gap (%)</w:t>
            </w:r>
          </w:p>
        </w:tc>
        <w:tc>
          <w:tcPr>
            <w:tcW w:w="531" w:type="dxa"/>
            <w:tcBorders>
              <w:top w:val="nil"/>
              <w:left w:val="nil"/>
              <w:bottom w:val="single" w:sz="4" w:space="0" w:color="auto"/>
              <w:right w:val="nil"/>
            </w:tcBorders>
            <w:shd w:val="clear" w:color="auto" w:fill="auto"/>
            <w:noWrap/>
          </w:tcPr>
          <w:p w14:paraId="2150DC66"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92</w:t>
            </w:r>
          </w:p>
        </w:tc>
        <w:tc>
          <w:tcPr>
            <w:tcW w:w="531" w:type="dxa"/>
            <w:tcBorders>
              <w:top w:val="nil"/>
              <w:left w:val="nil"/>
              <w:bottom w:val="single" w:sz="4" w:space="0" w:color="auto"/>
              <w:right w:val="nil"/>
            </w:tcBorders>
            <w:shd w:val="clear" w:color="auto" w:fill="auto"/>
            <w:noWrap/>
          </w:tcPr>
          <w:p w14:paraId="36240C0C"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0.84</w:t>
            </w:r>
          </w:p>
        </w:tc>
        <w:tc>
          <w:tcPr>
            <w:tcW w:w="531" w:type="dxa"/>
            <w:tcBorders>
              <w:top w:val="nil"/>
              <w:left w:val="nil"/>
              <w:bottom w:val="single" w:sz="4" w:space="0" w:color="auto"/>
              <w:right w:val="nil"/>
            </w:tcBorders>
            <w:shd w:val="clear" w:color="auto" w:fill="auto"/>
            <w:noWrap/>
          </w:tcPr>
          <w:p w14:paraId="1FEEFDC8"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03</w:t>
            </w:r>
          </w:p>
        </w:tc>
        <w:tc>
          <w:tcPr>
            <w:tcW w:w="531" w:type="dxa"/>
            <w:tcBorders>
              <w:top w:val="nil"/>
              <w:left w:val="nil"/>
              <w:bottom w:val="single" w:sz="4" w:space="0" w:color="auto"/>
              <w:right w:val="nil"/>
            </w:tcBorders>
            <w:shd w:val="clear" w:color="auto" w:fill="auto"/>
            <w:noWrap/>
          </w:tcPr>
          <w:p w14:paraId="2E8A97D5"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19</w:t>
            </w:r>
          </w:p>
        </w:tc>
        <w:tc>
          <w:tcPr>
            <w:tcW w:w="531" w:type="dxa"/>
            <w:tcBorders>
              <w:top w:val="nil"/>
              <w:left w:val="nil"/>
              <w:bottom w:val="single" w:sz="4" w:space="0" w:color="auto"/>
              <w:right w:val="nil"/>
            </w:tcBorders>
            <w:shd w:val="clear" w:color="auto" w:fill="auto"/>
            <w:noWrap/>
          </w:tcPr>
          <w:p w14:paraId="15EF865F"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33</w:t>
            </w:r>
          </w:p>
        </w:tc>
        <w:tc>
          <w:tcPr>
            <w:tcW w:w="531" w:type="dxa"/>
            <w:tcBorders>
              <w:top w:val="nil"/>
              <w:left w:val="nil"/>
              <w:bottom w:val="single" w:sz="4" w:space="0" w:color="auto"/>
              <w:right w:val="nil"/>
            </w:tcBorders>
            <w:shd w:val="clear" w:color="auto" w:fill="auto"/>
            <w:noWrap/>
          </w:tcPr>
          <w:p w14:paraId="2102A2A3" w14:textId="77777777" w:rsidR="009C5812" w:rsidRPr="00047871" w:rsidRDefault="009C5812" w:rsidP="009C5812">
            <w:pPr>
              <w:spacing w:after="0" w:line="240" w:lineRule="auto"/>
              <w:ind w:firstLine="0"/>
              <w:jc w:val="center"/>
              <w:rPr>
                <w:rFonts w:cstheme="majorBidi"/>
                <w:sz w:val="18"/>
                <w:szCs w:val="18"/>
                <w:lang w:val="en-GB"/>
              </w:rPr>
            </w:pPr>
            <w:r w:rsidRPr="00047871">
              <w:rPr>
                <w:rFonts w:cstheme="majorBidi"/>
                <w:sz w:val="18"/>
                <w:szCs w:val="18"/>
                <w:lang w:val="en-GB"/>
              </w:rPr>
              <w:t>1.45</w:t>
            </w:r>
          </w:p>
        </w:tc>
        <w:tc>
          <w:tcPr>
            <w:tcW w:w="531" w:type="dxa"/>
            <w:tcBorders>
              <w:top w:val="nil"/>
              <w:left w:val="nil"/>
              <w:bottom w:val="single" w:sz="4" w:space="0" w:color="auto"/>
              <w:right w:val="nil"/>
            </w:tcBorders>
            <w:shd w:val="clear" w:color="auto" w:fill="auto"/>
            <w:noWrap/>
          </w:tcPr>
          <w:p w14:paraId="7D25FC8F" w14:textId="77777777" w:rsidR="009C5812" w:rsidRPr="00047871" w:rsidRDefault="009C5812" w:rsidP="009C5812">
            <w:pPr>
              <w:spacing w:after="0" w:line="240" w:lineRule="auto"/>
              <w:ind w:firstLine="0"/>
              <w:jc w:val="center"/>
              <w:rPr>
                <w:rFonts w:cstheme="majorBidi"/>
                <w:sz w:val="18"/>
                <w:szCs w:val="18"/>
                <w:lang w:val="en-GB"/>
              </w:rPr>
            </w:pPr>
          </w:p>
        </w:tc>
        <w:tc>
          <w:tcPr>
            <w:tcW w:w="531" w:type="dxa"/>
            <w:tcBorders>
              <w:top w:val="nil"/>
              <w:left w:val="nil"/>
              <w:bottom w:val="single" w:sz="4" w:space="0" w:color="auto"/>
              <w:right w:val="nil"/>
            </w:tcBorders>
            <w:shd w:val="clear" w:color="auto" w:fill="auto"/>
            <w:noWrap/>
          </w:tcPr>
          <w:p w14:paraId="355706BE" w14:textId="77777777" w:rsidR="009C5812" w:rsidRPr="00047871" w:rsidRDefault="009C5812" w:rsidP="009C5812">
            <w:pPr>
              <w:spacing w:after="0" w:line="240" w:lineRule="auto"/>
              <w:ind w:firstLine="0"/>
              <w:jc w:val="center"/>
              <w:rPr>
                <w:rFonts w:cstheme="majorBidi"/>
                <w:sz w:val="18"/>
                <w:szCs w:val="18"/>
                <w:lang w:val="en-GB"/>
              </w:rPr>
            </w:pPr>
          </w:p>
        </w:tc>
        <w:tc>
          <w:tcPr>
            <w:tcW w:w="531" w:type="dxa"/>
            <w:tcBorders>
              <w:top w:val="nil"/>
              <w:left w:val="nil"/>
              <w:bottom w:val="single" w:sz="4" w:space="0" w:color="auto"/>
              <w:right w:val="nil"/>
            </w:tcBorders>
            <w:shd w:val="clear" w:color="auto" w:fill="auto"/>
            <w:noWrap/>
          </w:tcPr>
          <w:p w14:paraId="66AA6630" w14:textId="77777777" w:rsidR="009C5812" w:rsidRPr="00047871" w:rsidRDefault="009C5812" w:rsidP="009C5812">
            <w:pPr>
              <w:spacing w:after="0" w:line="240" w:lineRule="auto"/>
              <w:ind w:firstLine="0"/>
              <w:jc w:val="center"/>
              <w:rPr>
                <w:rFonts w:cstheme="majorBidi"/>
                <w:sz w:val="18"/>
                <w:szCs w:val="18"/>
                <w:lang w:val="en-GB"/>
              </w:rPr>
            </w:pPr>
          </w:p>
        </w:tc>
        <w:tc>
          <w:tcPr>
            <w:tcW w:w="576" w:type="dxa"/>
            <w:tcBorders>
              <w:top w:val="nil"/>
              <w:left w:val="nil"/>
              <w:bottom w:val="single" w:sz="4" w:space="0" w:color="auto"/>
              <w:right w:val="nil"/>
            </w:tcBorders>
            <w:shd w:val="clear" w:color="auto" w:fill="auto"/>
            <w:noWrap/>
          </w:tcPr>
          <w:p w14:paraId="321F1E00" w14:textId="77777777" w:rsidR="009C5812" w:rsidRPr="00047871" w:rsidRDefault="009C5812" w:rsidP="009C5812">
            <w:pPr>
              <w:spacing w:after="0" w:line="240" w:lineRule="auto"/>
              <w:ind w:firstLine="0"/>
              <w:jc w:val="center"/>
              <w:rPr>
                <w:rFonts w:cstheme="majorBidi"/>
                <w:sz w:val="18"/>
                <w:szCs w:val="18"/>
                <w:lang w:val="en-GB"/>
              </w:rPr>
            </w:pPr>
          </w:p>
        </w:tc>
        <w:tc>
          <w:tcPr>
            <w:tcW w:w="576" w:type="dxa"/>
            <w:tcBorders>
              <w:top w:val="nil"/>
              <w:left w:val="nil"/>
              <w:bottom w:val="single" w:sz="4" w:space="0" w:color="auto"/>
              <w:right w:val="nil"/>
            </w:tcBorders>
            <w:shd w:val="clear" w:color="auto" w:fill="auto"/>
            <w:noWrap/>
          </w:tcPr>
          <w:p w14:paraId="6ECEA251" w14:textId="77777777" w:rsidR="009C5812" w:rsidRPr="00047871" w:rsidRDefault="009C5812" w:rsidP="009C5812">
            <w:pPr>
              <w:spacing w:after="0" w:line="240" w:lineRule="auto"/>
              <w:ind w:firstLine="0"/>
              <w:jc w:val="center"/>
              <w:rPr>
                <w:rFonts w:cstheme="majorBidi"/>
                <w:sz w:val="18"/>
                <w:szCs w:val="18"/>
                <w:lang w:val="en-GB"/>
              </w:rPr>
            </w:pPr>
          </w:p>
        </w:tc>
      </w:tr>
      <w:bookmarkEnd w:id="3"/>
      <w:bookmarkEnd w:id="1"/>
      <w:bookmarkEnd w:id="2"/>
    </w:tbl>
    <w:p w14:paraId="4F3F117B" w14:textId="48C07F3D" w:rsidR="00B403D0" w:rsidRPr="00047871" w:rsidRDefault="00B403D0" w:rsidP="00846745">
      <w:pPr>
        <w:pStyle w:val="Heading1"/>
        <w:spacing w:before="0" w:after="240" w:line="240" w:lineRule="auto"/>
        <w:ind w:firstLine="0"/>
        <w:rPr>
          <w:rFonts w:asciiTheme="majorBidi" w:hAnsiTheme="majorBidi"/>
          <w:color w:val="auto"/>
        </w:rPr>
      </w:pPr>
    </w:p>
    <w:sectPr w:rsidR="00B403D0" w:rsidRPr="00047871" w:rsidSect="00047871">
      <w:footerReference w:type="default" r:id="rId11"/>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40A5FE" w14:textId="77777777" w:rsidR="00591CFC" w:rsidRDefault="00591CFC" w:rsidP="00B02F13">
      <w:pPr>
        <w:spacing w:after="0" w:line="240" w:lineRule="auto"/>
      </w:pPr>
      <w:r>
        <w:separator/>
      </w:r>
    </w:p>
  </w:endnote>
  <w:endnote w:type="continuationSeparator" w:id="0">
    <w:p w14:paraId="514B71C3" w14:textId="77777777" w:rsidR="00591CFC" w:rsidRDefault="00591CFC" w:rsidP="00B02F13">
      <w:pPr>
        <w:spacing w:after="0" w:line="240" w:lineRule="auto"/>
      </w:pPr>
      <w:r>
        <w:continuationSeparator/>
      </w:r>
    </w:p>
  </w:endnote>
  <w:endnote w:type="continuationNotice" w:id="1">
    <w:p w14:paraId="0F0EB903" w14:textId="77777777" w:rsidR="00591CFC" w:rsidRDefault="00591C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24920" w14:textId="77777777" w:rsidR="00203F4C" w:rsidRDefault="00203F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C8E85" w14:textId="77777777" w:rsidR="00591CFC" w:rsidRDefault="00591CFC" w:rsidP="00B02F13">
      <w:pPr>
        <w:spacing w:after="0" w:line="240" w:lineRule="auto"/>
      </w:pPr>
      <w:r>
        <w:separator/>
      </w:r>
    </w:p>
  </w:footnote>
  <w:footnote w:type="continuationSeparator" w:id="0">
    <w:p w14:paraId="15B49D0F" w14:textId="77777777" w:rsidR="00591CFC" w:rsidRDefault="00591CFC" w:rsidP="00B02F13">
      <w:pPr>
        <w:spacing w:after="0" w:line="240" w:lineRule="auto"/>
      </w:pPr>
      <w:r>
        <w:continuationSeparator/>
      </w:r>
    </w:p>
  </w:footnote>
  <w:footnote w:type="continuationNotice" w:id="1">
    <w:p w14:paraId="312DB7A3" w14:textId="77777777" w:rsidR="00591CFC" w:rsidRDefault="00591CF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D7BB6"/>
    <w:multiLevelType w:val="hybridMultilevel"/>
    <w:tmpl w:val="CB7AC1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9216C6"/>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53A32E3"/>
    <w:multiLevelType w:val="hybridMultilevel"/>
    <w:tmpl w:val="743E008C"/>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62CE131A">
      <w:start w:val="2"/>
      <w:numFmt w:val="decimal"/>
      <w:lvlText w:val="%3-"/>
      <w:lvlJc w:val="left"/>
      <w:pPr>
        <w:ind w:left="1980" w:hanging="360"/>
      </w:pPr>
      <w:rPr>
        <w:rFonts w:asciiTheme="majorBidi" w:hAnsiTheme="majorBidi" w:cstheme="majorBidi" w:hint="default"/>
        <w:i w:val="0"/>
        <w:color w:val="000000"/>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0E366C47"/>
    <w:multiLevelType w:val="hybridMultilevel"/>
    <w:tmpl w:val="6372A024"/>
    <w:lvl w:ilvl="0" w:tplc="0C090013">
      <w:start w:val="1"/>
      <w:numFmt w:val="upp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AE7CE1"/>
    <w:multiLevelType w:val="hybridMultilevel"/>
    <w:tmpl w:val="69846392"/>
    <w:lvl w:ilvl="0" w:tplc="37762C06">
      <w:start w:val="1"/>
      <w:numFmt w:val="decimal"/>
      <w:pStyle w:val="Heading4"/>
      <w:lvlText w:val="5.2.3.%1."/>
      <w:lvlJc w:val="left"/>
      <w:pPr>
        <w:ind w:left="786"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7694DCF"/>
    <w:multiLevelType w:val="hybridMultilevel"/>
    <w:tmpl w:val="CC14BD42"/>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9EF2204"/>
    <w:multiLevelType w:val="hybridMultilevel"/>
    <w:tmpl w:val="59380F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AA3E3E"/>
    <w:multiLevelType w:val="hybridMultilevel"/>
    <w:tmpl w:val="EE665DDC"/>
    <w:lvl w:ilvl="0" w:tplc="6D8620A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167122B"/>
    <w:multiLevelType w:val="hybridMultilevel"/>
    <w:tmpl w:val="A66020C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5984DD9"/>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67869E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9181574"/>
    <w:multiLevelType w:val="hybridMultilevel"/>
    <w:tmpl w:val="19C26FB2"/>
    <w:lvl w:ilvl="0" w:tplc="0C090019">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3B5559F7"/>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29B4F54"/>
    <w:multiLevelType w:val="hybridMultilevel"/>
    <w:tmpl w:val="3982BB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2E97C2F"/>
    <w:multiLevelType w:val="hybridMultilevel"/>
    <w:tmpl w:val="FD5412A2"/>
    <w:lvl w:ilvl="0" w:tplc="E6CEFA1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4BF63D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5CA31B88"/>
    <w:multiLevelType w:val="hybridMultilevel"/>
    <w:tmpl w:val="969C80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1070335"/>
    <w:multiLevelType w:val="hybridMultilevel"/>
    <w:tmpl w:val="85CA1E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E2139BA"/>
    <w:multiLevelType w:val="hybridMultilevel"/>
    <w:tmpl w:val="84147F52"/>
    <w:lvl w:ilvl="0" w:tplc="724E98C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F3F0B34"/>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70AE088D"/>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47B5EBC"/>
    <w:multiLevelType w:val="hybridMultilevel"/>
    <w:tmpl w:val="BB96E4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78D36C0"/>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EA7257B"/>
    <w:multiLevelType w:val="hybridMultilevel"/>
    <w:tmpl w:val="1B004C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66367234">
    <w:abstractNumId w:val="3"/>
  </w:num>
  <w:num w:numId="2" w16cid:durableId="1984508022">
    <w:abstractNumId w:val="11"/>
  </w:num>
  <w:num w:numId="3" w16cid:durableId="1192304011">
    <w:abstractNumId w:val="8"/>
  </w:num>
  <w:num w:numId="4" w16cid:durableId="996567015">
    <w:abstractNumId w:val="19"/>
  </w:num>
  <w:num w:numId="5" w16cid:durableId="348727119">
    <w:abstractNumId w:val="20"/>
  </w:num>
  <w:num w:numId="6" w16cid:durableId="1915697661">
    <w:abstractNumId w:val="1"/>
  </w:num>
  <w:num w:numId="7" w16cid:durableId="586965321">
    <w:abstractNumId w:val="21"/>
  </w:num>
  <w:num w:numId="8" w16cid:durableId="2027247347">
    <w:abstractNumId w:val="6"/>
  </w:num>
  <w:num w:numId="9" w16cid:durableId="2019189017">
    <w:abstractNumId w:val="5"/>
  </w:num>
  <w:num w:numId="10" w16cid:durableId="2061173424">
    <w:abstractNumId w:val="14"/>
  </w:num>
  <w:num w:numId="11" w16cid:durableId="1832405120">
    <w:abstractNumId w:val="18"/>
  </w:num>
  <w:num w:numId="12" w16cid:durableId="112985845">
    <w:abstractNumId w:val="0"/>
  </w:num>
  <w:num w:numId="13" w16cid:durableId="11104948">
    <w:abstractNumId w:val="2"/>
  </w:num>
  <w:num w:numId="14" w16cid:durableId="1425491544">
    <w:abstractNumId w:val="23"/>
  </w:num>
  <w:num w:numId="15" w16cid:durableId="1178538033">
    <w:abstractNumId w:val="7"/>
  </w:num>
  <w:num w:numId="16" w16cid:durableId="484397021">
    <w:abstractNumId w:val="10"/>
  </w:num>
  <w:num w:numId="17" w16cid:durableId="1766802642">
    <w:abstractNumId w:val="15"/>
  </w:num>
  <w:num w:numId="18" w16cid:durableId="1273588943">
    <w:abstractNumId w:val="9"/>
  </w:num>
  <w:num w:numId="19" w16cid:durableId="1001740954">
    <w:abstractNumId w:val="22"/>
  </w:num>
  <w:num w:numId="20" w16cid:durableId="1293680761">
    <w:abstractNumId w:val="13"/>
  </w:num>
  <w:num w:numId="21" w16cid:durableId="272976503">
    <w:abstractNumId w:val="17"/>
  </w:num>
  <w:num w:numId="22" w16cid:durableId="608388779">
    <w:abstractNumId w:val="16"/>
  </w:num>
  <w:num w:numId="23" w16cid:durableId="744300610">
    <w:abstractNumId w:val="12"/>
  </w:num>
  <w:num w:numId="24" w16cid:durableId="819882797">
    <w:abstractNumId w:val="4"/>
  </w:num>
  <w:num w:numId="25" w16cid:durableId="215552955">
    <w:abstractNumId w:val="4"/>
  </w:num>
  <w:num w:numId="26" w16cid:durableId="13280938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c0MDAxtrA0NzE3MzBV0lEKTi0uzszPAykwMqkFAIzcQZk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dzapvecevvteetfpp5wsa3v0e2swvd0xad&quot;&gt;My EndNote Library-Converted&lt;record-ids&gt;&lt;item&gt;1253&lt;/item&gt;&lt;item&gt;1305&lt;/item&gt;&lt;/record-ids&gt;&lt;/item&gt;&lt;/Libraries&gt;"/>
  </w:docVars>
  <w:rsids>
    <w:rsidRoot w:val="00D95C1A"/>
    <w:rsid w:val="0000200D"/>
    <w:rsid w:val="00002322"/>
    <w:rsid w:val="00002382"/>
    <w:rsid w:val="00002A99"/>
    <w:rsid w:val="000031D1"/>
    <w:rsid w:val="00003DD8"/>
    <w:rsid w:val="00004200"/>
    <w:rsid w:val="00004573"/>
    <w:rsid w:val="00004A6B"/>
    <w:rsid w:val="000060EF"/>
    <w:rsid w:val="00007AE2"/>
    <w:rsid w:val="00007C1B"/>
    <w:rsid w:val="00010A18"/>
    <w:rsid w:val="00010F76"/>
    <w:rsid w:val="0001111D"/>
    <w:rsid w:val="00011DCC"/>
    <w:rsid w:val="00012044"/>
    <w:rsid w:val="00012EBB"/>
    <w:rsid w:val="000131B4"/>
    <w:rsid w:val="00013313"/>
    <w:rsid w:val="000138E0"/>
    <w:rsid w:val="00014528"/>
    <w:rsid w:val="00014C37"/>
    <w:rsid w:val="0001605B"/>
    <w:rsid w:val="000163CA"/>
    <w:rsid w:val="00016423"/>
    <w:rsid w:val="000168CF"/>
    <w:rsid w:val="00017C4B"/>
    <w:rsid w:val="00020435"/>
    <w:rsid w:val="00021256"/>
    <w:rsid w:val="00021CF9"/>
    <w:rsid w:val="00021D1E"/>
    <w:rsid w:val="0002212A"/>
    <w:rsid w:val="0002245E"/>
    <w:rsid w:val="00022C8B"/>
    <w:rsid w:val="00023F20"/>
    <w:rsid w:val="00024104"/>
    <w:rsid w:val="00025DB5"/>
    <w:rsid w:val="00026E4F"/>
    <w:rsid w:val="0002709E"/>
    <w:rsid w:val="00027295"/>
    <w:rsid w:val="0003016A"/>
    <w:rsid w:val="00030968"/>
    <w:rsid w:val="00030D9C"/>
    <w:rsid w:val="000311D8"/>
    <w:rsid w:val="000318BA"/>
    <w:rsid w:val="000318C4"/>
    <w:rsid w:val="00031B13"/>
    <w:rsid w:val="00032570"/>
    <w:rsid w:val="00032B3E"/>
    <w:rsid w:val="0003415C"/>
    <w:rsid w:val="000358B2"/>
    <w:rsid w:val="000363B8"/>
    <w:rsid w:val="00036D35"/>
    <w:rsid w:val="00037BF9"/>
    <w:rsid w:val="00037E05"/>
    <w:rsid w:val="000401C0"/>
    <w:rsid w:val="0004023C"/>
    <w:rsid w:val="000417F0"/>
    <w:rsid w:val="00041BD8"/>
    <w:rsid w:val="00041CB6"/>
    <w:rsid w:val="00043051"/>
    <w:rsid w:val="00043B3D"/>
    <w:rsid w:val="0004535F"/>
    <w:rsid w:val="00045ABF"/>
    <w:rsid w:val="00047559"/>
    <w:rsid w:val="00047871"/>
    <w:rsid w:val="0005030B"/>
    <w:rsid w:val="00050575"/>
    <w:rsid w:val="000508E9"/>
    <w:rsid w:val="000518FD"/>
    <w:rsid w:val="00051B53"/>
    <w:rsid w:val="00051E16"/>
    <w:rsid w:val="00051F4D"/>
    <w:rsid w:val="00052C25"/>
    <w:rsid w:val="000546E5"/>
    <w:rsid w:val="0005470C"/>
    <w:rsid w:val="00054A89"/>
    <w:rsid w:val="00054B76"/>
    <w:rsid w:val="00055BEF"/>
    <w:rsid w:val="00055C80"/>
    <w:rsid w:val="00055F76"/>
    <w:rsid w:val="000567CA"/>
    <w:rsid w:val="00056896"/>
    <w:rsid w:val="00057635"/>
    <w:rsid w:val="00057C33"/>
    <w:rsid w:val="0006057E"/>
    <w:rsid w:val="000617CB"/>
    <w:rsid w:val="00062A1A"/>
    <w:rsid w:val="00062B49"/>
    <w:rsid w:val="000631F1"/>
    <w:rsid w:val="00063AA5"/>
    <w:rsid w:val="00063C9C"/>
    <w:rsid w:val="000641FD"/>
    <w:rsid w:val="0006496A"/>
    <w:rsid w:val="0006541D"/>
    <w:rsid w:val="00066BAF"/>
    <w:rsid w:val="000674CF"/>
    <w:rsid w:val="00067632"/>
    <w:rsid w:val="0006779F"/>
    <w:rsid w:val="00067D66"/>
    <w:rsid w:val="00071723"/>
    <w:rsid w:val="00071A22"/>
    <w:rsid w:val="00073455"/>
    <w:rsid w:val="00074CBF"/>
    <w:rsid w:val="00076040"/>
    <w:rsid w:val="00076639"/>
    <w:rsid w:val="00080096"/>
    <w:rsid w:val="000829DD"/>
    <w:rsid w:val="00083416"/>
    <w:rsid w:val="0008377B"/>
    <w:rsid w:val="00083D6D"/>
    <w:rsid w:val="00084D8D"/>
    <w:rsid w:val="00086369"/>
    <w:rsid w:val="000866B4"/>
    <w:rsid w:val="00086913"/>
    <w:rsid w:val="00086E67"/>
    <w:rsid w:val="000870B4"/>
    <w:rsid w:val="0008771C"/>
    <w:rsid w:val="0009057D"/>
    <w:rsid w:val="00091D83"/>
    <w:rsid w:val="00092494"/>
    <w:rsid w:val="000943AA"/>
    <w:rsid w:val="00094455"/>
    <w:rsid w:val="000957D5"/>
    <w:rsid w:val="00095A5D"/>
    <w:rsid w:val="00096030"/>
    <w:rsid w:val="000963B2"/>
    <w:rsid w:val="000963E2"/>
    <w:rsid w:val="000967AF"/>
    <w:rsid w:val="00097451"/>
    <w:rsid w:val="00097629"/>
    <w:rsid w:val="00097C9F"/>
    <w:rsid w:val="000A0571"/>
    <w:rsid w:val="000A0E38"/>
    <w:rsid w:val="000A2551"/>
    <w:rsid w:val="000A3987"/>
    <w:rsid w:val="000A40CD"/>
    <w:rsid w:val="000A4EF3"/>
    <w:rsid w:val="000A53EE"/>
    <w:rsid w:val="000A5664"/>
    <w:rsid w:val="000A5680"/>
    <w:rsid w:val="000A7B11"/>
    <w:rsid w:val="000B07FE"/>
    <w:rsid w:val="000B0B7B"/>
    <w:rsid w:val="000B21A5"/>
    <w:rsid w:val="000B2847"/>
    <w:rsid w:val="000B31BB"/>
    <w:rsid w:val="000B3464"/>
    <w:rsid w:val="000B40D0"/>
    <w:rsid w:val="000B5659"/>
    <w:rsid w:val="000B6277"/>
    <w:rsid w:val="000B6D1F"/>
    <w:rsid w:val="000B7186"/>
    <w:rsid w:val="000B72C9"/>
    <w:rsid w:val="000B7390"/>
    <w:rsid w:val="000C0758"/>
    <w:rsid w:val="000C0B5C"/>
    <w:rsid w:val="000C206E"/>
    <w:rsid w:val="000C2127"/>
    <w:rsid w:val="000C2A4D"/>
    <w:rsid w:val="000C2AAE"/>
    <w:rsid w:val="000C3756"/>
    <w:rsid w:val="000C4097"/>
    <w:rsid w:val="000C4311"/>
    <w:rsid w:val="000C472D"/>
    <w:rsid w:val="000C48AF"/>
    <w:rsid w:val="000C4C89"/>
    <w:rsid w:val="000C4EFC"/>
    <w:rsid w:val="000C564D"/>
    <w:rsid w:val="000C614F"/>
    <w:rsid w:val="000C6393"/>
    <w:rsid w:val="000C65C6"/>
    <w:rsid w:val="000C6F6C"/>
    <w:rsid w:val="000D18BB"/>
    <w:rsid w:val="000D1CAF"/>
    <w:rsid w:val="000D2B1D"/>
    <w:rsid w:val="000D3052"/>
    <w:rsid w:val="000D4C9B"/>
    <w:rsid w:val="000D5E7B"/>
    <w:rsid w:val="000D62B6"/>
    <w:rsid w:val="000E0413"/>
    <w:rsid w:val="000E0C10"/>
    <w:rsid w:val="000E3BE9"/>
    <w:rsid w:val="000E4EA3"/>
    <w:rsid w:val="000E59EF"/>
    <w:rsid w:val="000E645A"/>
    <w:rsid w:val="000E75BF"/>
    <w:rsid w:val="000E7EEE"/>
    <w:rsid w:val="000F020C"/>
    <w:rsid w:val="000F0468"/>
    <w:rsid w:val="000F0978"/>
    <w:rsid w:val="000F0D1F"/>
    <w:rsid w:val="000F0E31"/>
    <w:rsid w:val="000F4580"/>
    <w:rsid w:val="000F48A1"/>
    <w:rsid w:val="000F5190"/>
    <w:rsid w:val="000F6507"/>
    <w:rsid w:val="000F7015"/>
    <w:rsid w:val="000F70E1"/>
    <w:rsid w:val="00101598"/>
    <w:rsid w:val="001017EC"/>
    <w:rsid w:val="00101ED7"/>
    <w:rsid w:val="00101FA2"/>
    <w:rsid w:val="00105069"/>
    <w:rsid w:val="0010701E"/>
    <w:rsid w:val="00107053"/>
    <w:rsid w:val="001070F9"/>
    <w:rsid w:val="001072C7"/>
    <w:rsid w:val="00110993"/>
    <w:rsid w:val="00111907"/>
    <w:rsid w:val="00112458"/>
    <w:rsid w:val="00113C43"/>
    <w:rsid w:val="001145BA"/>
    <w:rsid w:val="00115B52"/>
    <w:rsid w:val="00115F60"/>
    <w:rsid w:val="001163B4"/>
    <w:rsid w:val="00117163"/>
    <w:rsid w:val="00117332"/>
    <w:rsid w:val="00117829"/>
    <w:rsid w:val="00120D98"/>
    <w:rsid w:val="00121B7E"/>
    <w:rsid w:val="0012202F"/>
    <w:rsid w:val="001229F5"/>
    <w:rsid w:val="0012323E"/>
    <w:rsid w:val="001233C6"/>
    <w:rsid w:val="001240C8"/>
    <w:rsid w:val="00125266"/>
    <w:rsid w:val="001268B9"/>
    <w:rsid w:val="00126B8F"/>
    <w:rsid w:val="00127159"/>
    <w:rsid w:val="001304B7"/>
    <w:rsid w:val="00130FAA"/>
    <w:rsid w:val="00131179"/>
    <w:rsid w:val="00131374"/>
    <w:rsid w:val="001313B9"/>
    <w:rsid w:val="001323C9"/>
    <w:rsid w:val="00132437"/>
    <w:rsid w:val="00133367"/>
    <w:rsid w:val="00133795"/>
    <w:rsid w:val="00134B96"/>
    <w:rsid w:val="00135EA4"/>
    <w:rsid w:val="00136011"/>
    <w:rsid w:val="0013643D"/>
    <w:rsid w:val="0013765F"/>
    <w:rsid w:val="001400A2"/>
    <w:rsid w:val="001404AB"/>
    <w:rsid w:val="0014050A"/>
    <w:rsid w:val="001407C5"/>
    <w:rsid w:val="00140890"/>
    <w:rsid w:val="001411C2"/>
    <w:rsid w:val="00141EEE"/>
    <w:rsid w:val="00142F11"/>
    <w:rsid w:val="001430BB"/>
    <w:rsid w:val="0014327D"/>
    <w:rsid w:val="001438E2"/>
    <w:rsid w:val="00144C52"/>
    <w:rsid w:val="00144F2B"/>
    <w:rsid w:val="001466FF"/>
    <w:rsid w:val="00146AB9"/>
    <w:rsid w:val="00147B05"/>
    <w:rsid w:val="00147C49"/>
    <w:rsid w:val="0015056E"/>
    <w:rsid w:val="00151051"/>
    <w:rsid w:val="00151379"/>
    <w:rsid w:val="00153DB2"/>
    <w:rsid w:val="001552E3"/>
    <w:rsid w:val="0015569E"/>
    <w:rsid w:val="00155DA5"/>
    <w:rsid w:val="001571E1"/>
    <w:rsid w:val="00157BC6"/>
    <w:rsid w:val="00157FD6"/>
    <w:rsid w:val="00160007"/>
    <w:rsid w:val="00160AE5"/>
    <w:rsid w:val="00160B82"/>
    <w:rsid w:val="00161844"/>
    <w:rsid w:val="00161FBF"/>
    <w:rsid w:val="001623A0"/>
    <w:rsid w:val="00162411"/>
    <w:rsid w:val="0016301B"/>
    <w:rsid w:val="00163ED3"/>
    <w:rsid w:val="0016467B"/>
    <w:rsid w:val="001653A9"/>
    <w:rsid w:val="0016687F"/>
    <w:rsid w:val="00166A90"/>
    <w:rsid w:val="00167B73"/>
    <w:rsid w:val="00170216"/>
    <w:rsid w:val="00170A3B"/>
    <w:rsid w:val="00170C31"/>
    <w:rsid w:val="00171432"/>
    <w:rsid w:val="00171C2B"/>
    <w:rsid w:val="00172982"/>
    <w:rsid w:val="00172B9E"/>
    <w:rsid w:val="00172CFA"/>
    <w:rsid w:val="001731A4"/>
    <w:rsid w:val="001737B5"/>
    <w:rsid w:val="00174980"/>
    <w:rsid w:val="00174E64"/>
    <w:rsid w:val="00175C58"/>
    <w:rsid w:val="0017637D"/>
    <w:rsid w:val="001764C4"/>
    <w:rsid w:val="00177584"/>
    <w:rsid w:val="00177C13"/>
    <w:rsid w:val="00180334"/>
    <w:rsid w:val="001806B8"/>
    <w:rsid w:val="00180FA3"/>
    <w:rsid w:val="001828E0"/>
    <w:rsid w:val="00183D08"/>
    <w:rsid w:val="001840F4"/>
    <w:rsid w:val="00184547"/>
    <w:rsid w:val="0018457A"/>
    <w:rsid w:val="00185ECC"/>
    <w:rsid w:val="00186413"/>
    <w:rsid w:val="001864B2"/>
    <w:rsid w:val="0018701B"/>
    <w:rsid w:val="001873C5"/>
    <w:rsid w:val="00187882"/>
    <w:rsid w:val="00191A9D"/>
    <w:rsid w:val="001926B2"/>
    <w:rsid w:val="00192A4C"/>
    <w:rsid w:val="00193383"/>
    <w:rsid w:val="001935DA"/>
    <w:rsid w:val="0019408E"/>
    <w:rsid w:val="001944F2"/>
    <w:rsid w:val="001947D7"/>
    <w:rsid w:val="00194AC9"/>
    <w:rsid w:val="00195C73"/>
    <w:rsid w:val="001961B2"/>
    <w:rsid w:val="001968DD"/>
    <w:rsid w:val="001A0DE5"/>
    <w:rsid w:val="001A13F2"/>
    <w:rsid w:val="001A1584"/>
    <w:rsid w:val="001A17FF"/>
    <w:rsid w:val="001A1AE3"/>
    <w:rsid w:val="001A28B9"/>
    <w:rsid w:val="001A2E3E"/>
    <w:rsid w:val="001A3A0E"/>
    <w:rsid w:val="001A4ACB"/>
    <w:rsid w:val="001A4D54"/>
    <w:rsid w:val="001A5939"/>
    <w:rsid w:val="001A7265"/>
    <w:rsid w:val="001A7A73"/>
    <w:rsid w:val="001B13B3"/>
    <w:rsid w:val="001B1D89"/>
    <w:rsid w:val="001B2B05"/>
    <w:rsid w:val="001B396C"/>
    <w:rsid w:val="001B3E89"/>
    <w:rsid w:val="001B54BE"/>
    <w:rsid w:val="001B5672"/>
    <w:rsid w:val="001B5728"/>
    <w:rsid w:val="001B666A"/>
    <w:rsid w:val="001B7BD9"/>
    <w:rsid w:val="001C053B"/>
    <w:rsid w:val="001C09E7"/>
    <w:rsid w:val="001C1F8A"/>
    <w:rsid w:val="001C2484"/>
    <w:rsid w:val="001C3A38"/>
    <w:rsid w:val="001C3D54"/>
    <w:rsid w:val="001C4FDC"/>
    <w:rsid w:val="001C5510"/>
    <w:rsid w:val="001C740F"/>
    <w:rsid w:val="001C7BF5"/>
    <w:rsid w:val="001D0B27"/>
    <w:rsid w:val="001D0B4E"/>
    <w:rsid w:val="001D14DC"/>
    <w:rsid w:val="001D17F2"/>
    <w:rsid w:val="001D1B93"/>
    <w:rsid w:val="001D1FF7"/>
    <w:rsid w:val="001D2885"/>
    <w:rsid w:val="001D2A5B"/>
    <w:rsid w:val="001D2B00"/>
    <w:rsid w:val="001D30E9"/>
    <w:rsid w:val="001D374E"/>
    <w:rsid w:val="001D3B68"/>
    <w:rsid w:val="001D3D7C"/>
    <w:rsid w:val="001D4710"/>
    <w:rsid w:val="001D4F28"/>
    <w:rsid w:val="001D50F5"/>
    <w:rsid w:val="001D5647"/>
    <w:rsid w:val="001D5CC9"/>
    <w:rsid w:val="001D6413"/>
    <w:rsid w:val="001D66E7"/>
    <w:rsid w:val="001D6AD7"/>
    <w:rsid w:val="001D70AD"/>
    <w:rsid w:val="001E0174"/>
    <w:rsid w:val="001E019C"/>
    <w:rsid w:val="001E19F8"/>
    <w:rsid w:val="001E1C1F"/>
    <w:rsid w:val="001E2897"/>
    <w:rsid w:val="001E3440"/>
    <w:rsid w:val="001E37BE"/>
    <w:rsid w:val="001E3CEB"/>
    <w:rsid w:val="001E5229"/>
    <w:rsid w:val="001E5B2A"/>
    <w:rsid w:val="001E5E2B"/>
    <w:rsid w:val="001F133D"/>
    <w:rsid w:val="001F156D"/>
    <w:rsid w:val="001F1586"/>
    <w:rsid w:val="001F20FD"/>
    <w:rsid w:val="001F2443"/>
    <w:rsid w:val="001F2D40"/>
    <w:rsid w:val="001F34A1"/>
    <w:rsid w:val="001F3538"/>
    <w:rsid w:val="001F3D79"/>
    <w:rsid w:val="001F4783"/>
    <w:rsid w:val="001F49CA"/>
    <w:rsid w:val="001F5B52"/>
    <w:rsid w:val="001F6A13"/>
    <w:rsid w:val="001F7282"/>
    <w:rsid w:val="001F77C6"/>
    <w:rsid w:val="002005EF"/>
    <w:rsid w:val="002006ED"/>
    <w:rsid w:val="00200C87"/>
    <w:rsid w:val="00200C9A"/>
    <w:rsid w:val="002013AC"/>
    <w:rsid w:val="00203F4C"/>
    <w:rsid w:val="00204742"/>
    <w:rsid w:val="00204F66"/>
    <w:rsid w:val="00205557"/>
    <w:rsid w:val="00206DF2"/>
    <w:rsid w:val="00206F64"/>
    <w:rsid w:val="0021080C"/>
    <w:rsid w:val="00210F9A"/>
    <w:rsid w:val="00211921"/>
    <w:rsid w:val="0021311D"/>
    <w:rsid w:val="002146E7"/>
    <w:rsid w:val="002147FC"/>
    <w:rsid w:val="00215832"/>
    <w:rsid w:val="00216B3D"/>
    <w:rsid w:val="00217095"/>
    <w:rsid w:val="00217450"/>
    <w:rsid w:val="00220BB8"/>
    <w:rsid w:val="00221824"/>
    <w:rsid w:val="00222540"/>
    <w:rsid w:val="00223033"/>
    <w:rsid w:val="00223754"/>
    <w:rsid w:val="002258AF"/>
    <w:rsid w:val="00226D11"/>
    <w:rsid w:val="00227331"/>
    <w:rsid w:val="00227B17"/>
    <w:rsid w:val="00230246"/>
    <w:rsid w:val="00230FA0"/>
    <w:rsid w:val="00231AF5"/>
    <w:rsid w:val="0023265E"/>
    <w:rsid w:val="00232ACC"/>
    <w:rsid w:val="00232BE1"/>
    <w:rsid w:val="0023363F"/>
    <w:rsid w:val="00233C60"/>
    <w:rsid w:val="00234E32"/>
    <w:rsid w:val="0023527F"/>
    <w:rsid w:val="00236067"/>
    <w:rsid w:val="00236516"/>
    <w:rsid w:val="00237639"/>
    <w:rsid w:val="00237D3E"/>
    <w:rsid w:val="0024073D"/>
    <w:rsid w:val="002421B5"/>
    <w:rsid w:val="00242AA7"/>
    <w:rsid w:val="002453E1"/>
    <w:rsid w:val="00245DA5"/>
    <w:rsid w:val="00245E27"/>
    <w:rsid w:val="00245FB7"/>
    <w:rsid w:val="0024656C"/>
    <w:rsid w:val="0024763F"/>
    <w:rsid w:val="00250B71"/>
    <w:rsid w:val="00250BA7"/>
    <w:rsid w:val="002510FB"/>
    <w:rsid w:val="00251254"/>
    <w:rsid w:val="0025154E"/>
    <w:rsid w:val="002515E0"/>
    <w:rsid w:val="002515EE"/>
    <w:rsid w:val="00252F7D"/>
    <w:rsid w:val="00253952"/>
    <w:rsid w:val="00254C18"/>
    <w:rsid w:val="00255505"/>
    <w:rsid w:val="0025558C"/>
    <w:rsid w:val="00256B2A"/>
    <w:rsid w:val="002575EF"/>
    <w:rsid w:val="002614BC"/>
    <w:rsid w:val="00262754"/>
    <w:rsid w:val="00262987"/>
    <w:rsid w:val="00263481"/>
    <w:rsid w:val="0026443F"/>
    <w:rsid w:val="002648D5"/>
    <w:rsid w:val="002659E3"/>
    <w:rsid w:val="002707DD"/>
    <w:rsid w:val="0027150B"/>
    <w:rsid w:val="00272E13"/>
    <w:rsid w:val="00274194"/>
    <w:rsid w:val="00275093"/>
    <w:rsid w:val="00275BA6"/>
    <w:rsid w:val="00276803"/>
    <w:rsid w:val="002772C4"/>
    <w:rsid w:val="00280541"/>
    <w:rsid w:val="00280DBF"/>
    <w:rsid w:val="00281758"/>
    <w:rsid w:val="00281FD3"/>
    <w:rsid w:val="002822C2"/>
    <w:rsid w:val="0028271D"/>
    <w:rsid w:val="00282A05"/>
    <w:rsid w:val="00282BFD"/>
    <w:rsid w:val="002830B3"/>
    <w:rsid w:val="002838FD"/>
    <w:rsid w:val="00283E38"/>
    <w:rsid w:val="00283E7E"/>
    <w:rsid w:val="00284515"/>
    <w:rsid w:val="002845B0"/>
    <w:rsid w:val="002851A1"/>
    <w:rsid w:val="00285E06"/>
    <w:rsid w:val="00285EF0"/>
    <w:rsid w:val="0028618A"/>
    <w:rsid w:val="00286DE0"/>
    <w:rsid w:val="00287324"/>
    <w:rsid w:val="002913B5"/>
    <w:rsid w:val="00291580"/>
    <w:rsid w:val="00291A41"/>
    <w:rsid w:val="00291D72"/>
    <w:rsid w:val="0029305C"/>
    <w:rsid w:val="00293461"/>
    <w:rsid w:val="0029356F"/>
    <w:rsid w:val="002936C8"/>
    <w:rsid w:val="00293AD3"/>
    <w:rsid w:val="002953EE"/>
    <w:rsid w:val="00295771"/>
    <w:rsid w:val="00295A57"/>
    <w:rsid w:val="002A0499"/>
    <w:rsid w:val="002A117E"/>
    <w:rsid w:val="002A1212"/>
    <w:rsid w:val="002A2A84"/>
    <w:rsid w:val="002A3125"/>
    <w:rsid w:val="002A31B2"/>
    <w:rsid w:val="002A3228"/>
    <w:rsid w:val="002A381E"/>
    <w:rsid w:val="002A401B"/>
    <w:rsid w:val="002A4D4A"/>
    <w:rsid w:val="002A4F8B"/>
    <w:rsid w:val="002A50E2"/>
    <w:rsid w:val="002A588C"/>
    <w:rsid w:val="002A5D7C"/>
    <w:rsid w:val="002A7924"/>
    <w:rsid w:val="002A7A32"/>
    <w:rsid w:val="002A7F78"/>
    <w:rsid w:val="002B011C"/>
    <w:rsid w:val="002B05B5"/>
    <w:rsid w:val="002B0920"/>
    <w:rsid w:val="002B0A1A"/>
    <w:rsid w:val="002B1D20"/>
    <w:rsid w:val="002B2403"/>
    <w:rsid w:val="002B3773"/>
    <w:rsid w:val="002B44F4"/>
    <w:rsid w:val="002B4600"/>
    <w:rsid w:val="002B47F2"/>
    <w:rsid w:val="002B4A60"/>
    <w:rsid w:val="002B5ED3"/>
    <w:rsid w:val="002B5EE2"/>
    <w:rsid w:val="002B6C22"/>
    <w:rsid w:val="002B6D5B"/>
    <w:rsid w:val="002B76A5"/>
    <w:rsid w:val="002B77B8"/>
    <w:rsid w:val="002C0CF8"/>
    <w:rsid w:val="002C25BB"/>
    <w:rsid w:val="002C2FE7"/>
    <w:rsid w:val="002C319E"/>
    <w:rsid w:val="002C35DF"/>
    <w:rsid w:val="002C5809"/>
    <w:rsid w:val="002C724B"/>
    <w:rsid w:val="002C76D2"/>
    <w:rsid w:val="002C78EC"/>
    <w:rsid w:val="002D08C9"/>
    <w:rsid w:val="002D1B4B"/>
    <w:rsid w:val="002D1E77"/>
    <w:rsid w:val="002D2DD5"/>
    <w:rsid w:val="002D3717"/>
    <w:rsid w:val="002D59C4"/>
    <w:rsid w:val="002D608A"/>
    <w:rsid w:val="002D6BD1"/>
    <w:rsid w:val="002D6C5E"/>
    <w:rsid w:val="002D7FE4"/>
    <w:rsid w:val="002E01D3"/>
    <w:rsid w:val="002E027A"/>
    <w:rsid w:val="002E212E"/>
    <w:rsid w:val="002E29A9"/>
    <w:rsid w:val="002E3B57"/>
    <w:rsid w:val="002E4090"/>
    <w:rsid w:val="002E4370"/>
    <w:rsid w:val="002E4768"/>
    <w:rsid w:val="002E4B65"/>
    <w:rsid w:val="002E5105"/>
    <w:rsid w:val="002E55DD"/>
    <w:rsid w:val="002E5874"/>
    <w:rsid w:val="002E66BD"/>
    <w:rsid w:val="002E66FB"/>
    <w:rsid w:val="002E7584"/>
    <w:rsid w:val="002E7658"/>
    <w:rsid w:val="002F0789"/>
    <w:rsid w:val="002F2183"/>
    <w:rsid w:val="002F3449"/>
    <w:rsid w:val="002F497B"/>
    <w:rsid w:val="002F511C"/>
    <w:rsid w:val="002F5AC6"/>
    <w:rsid w:val="002F5EBF"/>
    <w:rsid w:val="002F6DF2"/>
    <w:rsid w:val="002F6E9F"/>
    <w:rsid w:val="002F70D5"/>
    <w:rsid w:val="002F7BC3"/>
    <w:rsid w:val="00300B53"/>
    <w:rsid w:val="00303224"/>
    <w:rsid w:val="00303332"/>
    <w:rsid w:val="0030341B"/>
    <w:rsid w:val="00303EF2"/>
    <w:rsid w:val="00303FCC"/>
    <w:rsid w:val="00304A17"/>
    <w:rsid w:val="00304A1D"/>
    <w:rsid w:val="003063F9"/>
    <w:rsid w:val="00307FFD"/>
    <w:rsid w:val="00310AD3"/>
    <w:rsid w:val="00312456"/>
    <w:rsid w:val="00312C50"/>
    <w:rsid w:val="00315316"/>
    <w:rsid w:val="00315E72"/>
    <w:rsid w:val="003160C2"/>
    <w:rsid w:val="003160E2"/>
    <w:rsid w:val="00317270"/>
    <w:rsid w:val="003178A0"/>
    <w:rsid w:val="00317971"/>
    <w:rsid w:val="00320301"/>
    <w:rsid w:val="00321010"/>
    <w:rsid w:val="0032110A"/>
    <w:rsid w:val="00321166"/>
    <w:rsid w:val="003212AD"/>
    <w:rsid w:val="00321631"/>
    <w:rsid w:val="00321677"/>
    <w:rsid w:val="00321EC5"/>
    <w:rsid w:val="00322826"/>
    <w:rsid w:val="00322C2E"/>
    <w:rsid w:val="00322FD3"/>
    <w:rsid w:val="00324C0B"/>
    <w:rsid w:val="0032524E"/>
    <w:rsid w:val="00327149"/>
    <w:rsid w:val="00327B7A"/>
    <w:rsid w:val="00327F78"/>
    <w:rsid w:val="0033031B"/>
    <w:rsid w:val="00330365"/>
    <w:rsid w:val="003325ED"/>
    <w:rsid w:val="0033288F"/>
    <w:rsid w:val="003329DC"/>
    <w:rsid w:val="00333081"/>
    <w:rsid w:val="0033333C"/>
    <w:rsid w:val="003335E2"/>
    <w:rsid w:val="0033493D"/>
    <w:rsid w:val="00336337"/>
    <w:rsid w:val="00337DE1"/>
    <w:rsid w:val="00337F93"/>
    <w:rsid w:val="0034019C"/>
    <w:rsid w:val="00340DC4"/>
    <w:rsid w:val="00341900"/>
    <w:rsid w:val="00342505"/>
    <w:rsid w:val="00343421"/>
    <w:rsid w:val="0034350A"/>
    <w:rsid w:val="00347FA2"/>
    <w:rsid w:val="003511F1"/>
    <w:rsid w:val="00351856"/>
    <w:rsid w:val="00351898"/>
    <w:rsid w:val="00351A26"/>
    <w:rsid w:val="00351E25"/>
    <w:rsid w:val="00351E32"/>
    <w:rsid w:val="00352627"/>
    <w:rsid w:val="00352C6B"/>
    <w:rsid w:val="00353696"/>
    <w:rsid w:val="00354869"/>
    <w:rsid w:val="00355AFA"/>
    <w:rsid w:val="00355D06"/>
    <w:rsid w:val="00357017"/>
    <w:rsid w:val="00357531"/>
    <w:rsid w:val="00357F9C"/>
    <w:rsid w:val="0036050D"/>
    <w:rsid w:val="00360DFC"/>
    <w:rsid w:val="0036168F"/>
    <w:rsid w:val="00361AD0"/>
    <w:rsid w:val="00361D69"/>
    <w:rsid w:val="00363742"/>
    <w:rsid w:val="00363976"/>
    <w:rsid w:val="00364A5F"/>
    <w:rsid w:val="003678D7"/>
    <w:rsid w:val="003679F4"/>
    <w:rsid w:val="00367C24"/>
    <w:rsid w:val="00371802"/>
    <w:rsid w:val="00371B40"/>
    <w:rsid w:val="00371C41"/>
    <w:rsid w:val="003723B1"/>
    <w:rsid w:val="003732F2"/>
    <w:rsid w:val="00374035"/>
    <w:rsid w:val="00374567"/>
    <w:rsid w:val="00374870"/>
    <w:rsid w:val="003751CE"/>
    <w:rsid w:val="003752EC"/>
    <w:rsid w:val="00375759"/>
    <w:rsid w:val="00375A3F"/>
    <w:rsid w:val="00376C65"/>
    <w:rsid w:val="00376CA0"/>
    <w:rsid w:val="00380C1C"/>
    <w:rsid w:val="0038192B"/>
    <w:rsid w:val="00382551"/>
    <w:rsid w:val="0038264E"/>
    <w:rsid w:val="0038273A"/>
    <w:rsid w:val="003831BA"/>
    <w:rsid w:val="00383FF6"/>
    <w:rsid w:val="00384158"/>
    <w:rsid w:val="00385E6D"/>
    <w:rsid w:val="003863DD"/>
    <w:rsid w:val="0038648E"/>
    <w:rsid w:val="00386750"/>
    <w:rsid w:val="00386A7A"/>
    <w:rsid w:val="00387F30"/>
    <w:rsid w:val="00390A1E"/>
    <w:rsid w:val="00391321"/>
    <w:rsid w:val="0039241E"/>
    <w:rsid w:val="0039269B"/>
    <w:rsid w:val="00393503"/>
    <w:rsid w:val="003941DB"/>
    <w:rsid w:val="003943AA"/>
    <w:rsid w:val="00394704"/>
    <w:rsid w:val="00395AD1"/>
    <w:rsid w:val="0039601B"/>
    <w:rsid w:val="00396310"/>
    <w:rsid w:val="003966F2"/>
    <w:rsid w:val="00396A43"/>
    <w:rsid w:val="0039758D"/>
    <w:rsid w:val="003976E8"/>
    <w:rsid w:val="00397D6F"/>
    <w:rsid w:val="003A0E5E"/>
    <w:rsid w:val="003A100E"/>
    <w:rsid w:val="003A21BA"/>
    <w:rsid w:val="003A2B2D"/>
    <w:rsid w:val="003A3926"/>
    <w:rsid w:val="003A3E95"/>
    <w:rsid w:val="003A414D"/>
    <w:rsid w:val="003A53D5"/>
    <w:rsid w:val="003A5FA3"/>
    <w:rsid w:val="003A6DF9"/>
    <w:rsid w:val="003A7B52"/>
    <w:rsid w:val="003B0814"/>
    <w:rsid w:val="003B0EB3"/>
    <w:rsid w:val="003B0EDA"/>
    <w:rsid w:val="003B18DE"/>
    <w:rsid w:val="003B324F"/>
    <w:rsid w:val="003B3AF7"/>
    <w:rsid w:val="003B4A03"/>
    <w:rsid w:val="003B50FF"/>
    <w:rsid w:val="003B7AF2"/>
    <w:rsid w:val="003B7ED4"/>
    <w:rsid w:val="003C02E0"/>
    <w:rsid w:val="003C0552"/>
    <w:rsid w:val="003C0703"/>
    <w:rsid w:val="003C07FD"/>
    <w:rsid w:val="003C094E"/>
    <w:rsid w:val="003C11F1"/>
    <w:rsid w:val="003C1761"/>
    <w:rsid w:val="003C1B5C"/>
    <w:rsid w:val="003C2289"/>
    <w:rsid w:val="003C270C"/>
    <w:rsid w:val="003C28AB"/>
    <w:rsid w:val="003C2B58"/>
    <w:rsid w:val="003C3B18"/>
    <w:rsid w:val="003C4A1E"/>
    <w:rsid w:val="003C4D42"/>
    <w:rsid w:val="003C56DC"/>
    <w:rsid w:val="003C65AB"/>
    <w:rsid w:val="003C65FB"/>
    <w:rsid w:val="003C6C85"/>
    <w:rsid w:val="003C784F"/>
    <w:rsid w:val="003D15D0"/>
    <w:rsid w:val="003D1CF0"/>
    <w:rsid w:val="003D3A6C"/>
    <w:rsid w:val="003D5BC1"/>
    <w:rsid w:val="003D6576"/>
    <w:rsid w:val="003D6699"/>
    <w:rsid w:val="003D6D41"/>
    <w:rsid w:val="003D7F3D"/>
    <w:rsid w:val="003E15EF"/>
    <w:rsid w:val="003E2239"/>
    <w:rsid w:val="003E2A09"/>
    <w:rsid w:val="003E46AB"/>
    <w:rsid w:val="003E4C9D"/>
    <w:rsid w:val="003E4E0A"/>
    <w:rsid w:val="003E5271"/>
    <w:rsid w:val="003E5EA0"/>
    <w:rsid w:val="003E7D0E"/>
    <w:rsid w:val="003F12AA"/>
    <w:rsid w:val="003F1453"/>
    <w:rsid w:val="003F1939"/>
    <w:rsid w:val="003F2318"/>
    <w:rsid w:val="003F3351"/>
    <w:rsid w:val="003F3AE1"/>
    <w:rsid w:val="003F4616"/>
    <w:rsid w:val="003F6F2C"/>
    <w:rsid w:val="00400CDD"/>
    <w:rsid w:val="0040104B"/>
    <w:rsid w:val="00403703"/>
    <w:rsid w:val="00403F0A"/>
    <w:rsid w:val="004059A1"/>
    <w:rsid w:val="004062D0"/>
    <w:rsid w:val="00407276"/>
    <w:rsid w:val="00407445"/>
    <w:rsid w:val="004077D4"/>
    <w:rsid w:val="00407963"/>
    <w:rsid w:val="00407C6C"/>
    <w:rsid w:val="004103A3"/>
    <w:rsid w:val="0041040B"/>
    <w:rsid w:val="004108C2"/>
    <w:rsid w:val="00410A0D"/>
    <w:rsid w:val="00410D37"/>
    <w:rsid w:val="004119D1"/>
    <w:rsid w:val="00412A05"/>
    <w:rsid w:val="004144D3"/>
    <w:rsid w:val="004151FB"/>
    <w:rsid w:val="00415FDC"/>
    <w:rsid w:val="00417ABF"/>
    <w:rsid w:val="004207F7"/>
    <w:rsid w:val="0042102F"/>
    <w:rsid w:val="004212A8"/>
    <w:rsid w:val="00421E5C"/>
    <w:rsid w:val="0042351F"/>
    <w:rsid w:val="00423B66"/>
    <w:rsid w:val="00423B6B"/>
    <w:rsid w:val="0042497B"/>
    <w:rsid w:val="00427ACD"/>
    <w:rsid w:val="00430FA4"/>
    <w:rsid w:val="00431573"/>
    <w:rsid w:val="004317E4"/>
    <w:rsid w:val="004319C5"/>
    <w:rsid w:val="0043202C"/>
    <w:rsid w:val="004322B0"/>
    <w:rsid w:val="004324AB"/>
    <w:rsid w:val="004329A4"/>
    <w:rsid w:val="00432D68"/>
    <w:rsid w:val="004339F7"/>
    <w:rsid w:val="004340BA"/>
    <w:rsid w:val="00434CAB"/>
    <w:rsid w:val="00435072"/>
    <w:rsid w:val="00435885"/>
    <w:rsid w:val="00435899"/>
    <w:rsid w:val="00435F9A"/>
    <w:rsid w:val="00440629"/>
    <w:rsid w:val="0044330C"/>
    <w:rsid w:val="004440D2"/>
    <w:rsid w:val="004470D7"/>
    <w:rsid w:val="004472EF"/>
    <w:rsid w:val="00447372"/>
    <w:rsid w:val="00447789"/>
    <w:rsid w:val="00447D18"/>
    <w:rsid w:val="0045128B"/>
    <w:rsid w:val="00451CBC"/>
    <w:rsid w:val="00452462"/>
    <w:rsid w:val="004539C6"/>
    <w:rsid w:val="00454C21"/>
    <w:rsid w:val="00454E4A"/>
    <w:rsid w:val="0045511E"/>
    <w:rsid w:val="004552EA"/>
    <w:rsid w:val="004559F6"/>
    <w:rsid w:val="0045688C"/>
    <w:rsid w:val="00456A2A"/>
    <w:rsid w:val="00460C58"/>
    <w:rsid w:val="00460D61"/>
    <w:rsid w:val="00460E47"/>
    <w:rsid w:val="00460F83"/>
    <w:rsid w:val="004631AC"/>
    <w:rsid w:val="004633D9"/>
    <w:rsid w:val="00464A21"/>
    <w:rsid w:val="00464BDA"/>
    <w:rsid w:val="00465091"/>
    <w:rsid w:val="00465437"/>
    <w:rsid w:val="004657B3"/>
    <w:rsid w:val="00465FA8"/>
    <w:rsid w:val="004662DE"/>
    <w:rsid w:val="00466916"/>
    <w:rsid w:val="004735DD"/>
    <w:rsid w:val="00473CF4"/>
    <w:rsid w:val="00475126"/>
    <w:rsid w:val="004752A9"/>
    <w:rsid w:val="0047586B"/>
    <w:rsid w:val="0047635C"/>
    <w:rsid w:val="0047658B"/>
    <w:rsid w:val="00477BF7"/>
    <w:rsid w:val="00480EB5"/>
    <w:rsid w:val="004815D8"/>
    <w:rsid w:val="00481ADA"/>
    <w:rsid w:val="00482FD0"/>
    <w:rsid w:val="00483E83"/>
    <w:rsid w:val="00483F9A"/>
    <w:rsid w:val="00484125"/>
    <w:rsid w:val="0048432D"/>
    <w:rsid w:val="004848F2"/>
    <w:rsid w:val="00485F6C"/>
    <w:rsid w:val="00486225"/>
    <w:rsid w:val="004871C1"/>
    <w:rsid w:val="00490D08"/>
    <w:rsid w:val="004911FA"/>
    <w:rsid w:val="00491824"/>
    <w:rsid w:val="00491DAC"/>
    <w:rsid w:val="00492EA3"/>
    <w:rsid w:val="0049332C"/>
    <w:rsid w:val="00494EDA"/>
    <w:rsid w:val="004959F6"/>
    <w:rsid w:val="00496F92"/>
    <w:rsid w:val="004A0074"/>
    <w:rsid w:val="004A023C"/>
    <w:rsid w:val="004A134F"/>
    <w:rsid w:val="004A2EF9"/>
    <w:rsid w:val="004A3C41"/>
    <w:rsid w:val="004A4254"/>
    <w:rsid w:val="004A50AF"/>
    <w:rsid w:val="004A590B"/>
    <w:rsid w:val="004A59B4"/>
    <w:rsid w:val="004A6234"/>
    <w:rsid w:val="004A6DBB"/>
    <w:rsid w:val="004A7268"/>
    <w:rsid w:val="004A7651"/>
    <w:rsid w:val="004A7CED"/>
    <w:rsid w:val="004B29DC"/>
    <w:rsid w:val="004B3027"/>
    <w:rsid w:val="004B3228"/>
    <w:rsid w:val="004B3EBE"/>
    <w:rsid w:val="004B4307"/>
    <w:rsid w:val="004B4853"/>
    <w:rsid w:val="004B5197"/>
    <w:rsid w:val="004B6652"/>
    <w:rsid w:val="004B666D"/>
    <w:rsid w:val="004B6C92"/>
    <w:rsid w:val="004C092D"/>
    <w:rsid w:val="004C0EE3"/>
    <w:rsid w:val="004C1816"/>
    <w:rsid w:val="004C1E08"/>
    <w:rsid w:val="004C1EA9"/>
    <w:rsid w:val="004C249C"/>
    <w:rsid w:val="004C4170"/>
    <w:rsid w:val="004C43A5"/>
    <w:rsid w:val="004C506D"/>
    <w:rsid w:val="004C50E5"/>
    <w:rsid w:val="004C5361"/>
    <w:rsid w:val="004C67C4"/>
    <w:rsid w:val="004D0351"/>
    <w:rsid w:val="004D1770"/>
    <w:rsid w:val="004D2102"/>
    <w:rsid w:val="004D3C8A"/>
    <w:rsid w:val="004D588B"/>
    <w:rsid w:val="004D63C0"/>
    <w:rsid w:val="004D71D7"/>
    <w:rsid w:val="004D7432"/>
    <w:rsid w:val="004D79C9"/>
    <w:rsid w:val="004D7F7C"/>
    <w:rsid w:val="004E095E"/>
    <w:rsid w:val="004E0C67"/>
    <w:rsid w:val="004E0E08"/>
    <w:rsid w:val="004E0ECF"/>
    <w:rsid w:val="004E1131"/>
    <w:rsid w:val="004E12BE"/>
    <w:rsid w:val="004E1DB5"/>
    <w:rsid w:val="004E1EA1"/>
    <w:rsid w:val="004E2BF0"/>
    <w:rsid w:val="004E2C62"/>
    <w:rsid w:val="004E365D"/>
    <w:rsid w:val="004E3E84"/>
    <w:rsid w:val="004E50FB"/>
    <w:rsid w:val="004E55AA"/>
    <w:rsid w:val="004E60E9"/>
    <w:rsid w:val="004E68D7"/>
    <w:rsid w:val="004E69E1"/>
    <w:rsid w:val="004E6E02"/>
    <w:rsid w:val="004E6F7D"/>
    <w:rsid w:val="004E7A6C"/>
    <w:rsid w:val="004F0049"/>
    <w:rsid w:val="004F226E"/>
    <w:rsid w:val="004F2A4B"/>
    <w:rsid w:val="004F2B86"/>
    <w:rsid w:val="004F3D9A"/>
    <w:rsid w:val="004F4048"/>
    <w:rsid w:val="004F5600"/>
    <w:rsid w:val="004F605D"/>
    <w:rsid w:val="004F6F54"/>
    <w:rsid w:val="004F6FE7"/>
    <w:rsid w:val="004F7449"/>
    <w:rsid w:val="004F7B70"/>
    <w:rsid w:val="004F7CAC"/>
    <w:rsid w:val="00501150"/>
    <w:rsid w:val="005013BC"/>
    <w:rsid w:val="0050300D"/>
    <w:rsid w:val="00505398"/>
    <w:rsid w:val="00505A82"/>
    <w:rsid w:val="005060B3"/>
    <w:rsid w:val="00506210"/>
    <w:rsid w:val="005065FA"/>
    <w:rsid w:val="00506CFF"/>
    <w:rsid w:val="00507427"/>
    <w:rsid w:val="0051045F"/>
    <w:rsid w:val="00510A7A"/>
    <w:rsid w:val="00510D77"/>
    <w:rsid w:val="0051137B"/>
    <w:rsid w:val="005118CB"/>
    <w:rsid w:val="00511CFC"/>
    <w:rsid w:val="00512E16"/>
    <w:rsid w:val="005134BA"/>
    <w:rsid w:val="00513C5C"/>
    <w:rsid w:val="00513E9B"/>
    <w:rsid w:val="005142AD"/>
    <w:rsid w:val="00514A41"/>
    <w:rsid w:val="0051554D"/>
    <w:rsid w:val="0051620F"/>
    <w:rsid w:val="00516C9E"/>
    <w:rsid w:val="005171C8"/>
    <w:rsid w:val="00517286"/>
    <w:rsid w:val="005201C4"/>
    <w:rsid w:val="0052043E"/>
    <w:rsid w:val="00520F0F"/>
    <w:rsid w:val="005212CA"/>
    <w:rsid w:val="00521824"/>
    <w:rsid w:val="00521FAE"/>
    <w:rsid w:val="0052247E"/>
    <w:rsid w:val="00522E68"/>
    <w:rsid w:val="00522EDD"/>
    <w:rsid w:val="00523ED7"/>
    <w:rsid w:val="00524A55"/>
    <w:rsid w:val="005264B1"/>
    <w:rsid w:val="005273BE"/>
    <w:rsid w:val="0052745A"/>
    <w:rsid w:val="00527E52"/>
    <w:rsid w:val="00530564"/>
    <w:rsid w:val="005309C4"/>
    <w:rsid w:val="00531B45"/>
    <w:rsid w:val="00531E5D"/>
    <w:rsid w:val="00532A67"/>
    <w:rsid w:val="00534A9F"/>
    <w:rsid w:val="00534D61"/>
    <w:rsid w:val="00536531"/>
    <w:rsid w:val="005367D8"/>
    <w:rsid w:val="005407D8"/>
    <w:rsid w:val="005410F4"/>
    <w:rsid w:val="0054218E"/>
    <w:rsid w:val="0054234A"/>
    <w:rsid w:val="0054254C"/>
    <w:rsid w:val="0054334E"/>
    <w:rsid w:val="00544141"/>
    <w:rsid w:val="00544FE5"/>
    <w:rsid w:val="0054563C"/>
    <w:rsid w:val="0054658E"/>
    <w:rsid w:val="00546C85"/>
    <w:rsid w:val="00546CD9"/>
    <w:rsid w:val="005478DB"/>
    <w:rsid w:val="005479D7"/>
    <w:rsid w:val="0055186C"/>
    <w:rsid w:val="0055196F"/>
    <w:rsid w:val="0055214A"/>
    <w:rsid w:val="00553489"/>
    <w:rsid w:val="00555103"/>
    <w:rsid w:val="005551E4"/>
    <w:rsid w:val="00555322"/>
    <w:rsid w:val="00555A9C"/>
    <w:rsid w:val="00555D54"/>
    <w:rsid w:val="00555E4A"/>
    <w:rsid w:val="005569BB"/>
    <w:rsid w:val="00557886"/>
    <w:rsid w:val="00557AA9"/>
    <w:rsid w:val="0056055F"/>
    <w:rsid w:val="005610C5"/>
    <w:rsid w:val="005612F5"/>
    <w:rsid w:val="005615B0"/>
    <w:rsid w:val="00561999"/>
    <w:rsid w:val="00561A69"/>
    <w:rsid w:val="0056314C"/>
    <w:rsid w:val="00563C18"/>
    <w:rsid w:val="005641FF"/>
    <w:rsid w:val="00565EF5"/>
    <w:rsid w:val="00566258"/>
    <w:rsid w:val="00566A33"/>
    <w:rsid w:val="00566DE6"/>
    <w:rsid w:val="005678D6"/>
    <w:rsid w:val="00570A43"/>
    <w:rsid w:val="00571B58"/>
    <w:rsid w:val="00571C03"/>
    <w:rsid w:val="00572200"/>
    <w:rsid w:val="00574014"/>
    <w:rsid w:val="00574787"/>
    <w:rsid w:val="00574D43"/>
    <w:rsid w:val="005753BD"/>
    <w:rsid w:val="00575406"/>
    <w:rsid w:val="00575F96"/>
    <w:rsid w:val="005801B6"/>
    <w:rsid w:val="005804D9"/>
    <w:rsid w:val="00580558"/>
    <w:rsid w:val="0058086B"/>
    <w:rsid w:val="00580892"/>
    <w:rsid w:val="0058122C"/>
    <w:rsid w:val="00581AF2"/>
    <w:rsid w:val="00581BA0"/>
    <w:rsid w:val="005826D2"/>
    <w:rsid w:val="00582DF3"/>
    <w:rsid w:val="005842B8"/>
    <w:rsid w:val="005849DC"/>
    <w:rsid w:val="00584C95"/>
    <w:rsid w:val="00584CA6"/>
    <w:rsid w:val="00584D9B"/>
    <w:rsid w:val="00584F18"/>
    <w:rsid w:val="00586621"/>
    <w:rsid w:val="00586832"/>
    <w:rsid w:val="00586A1B"/>
    <w:rsid w:val="00586E20"/>
    <w:rsid w:val="005870E0"/>
    <w:rsid w:val="00591CFC"/>
    <w:rsid w:val="00591D41"/>
    <w:rsid w:val="00593564"/>
    <w:rsid w:val="0059384B"/>
    <w:rsid w:val="00594D5D"/>
    <w:rsid w:val="00594EC6"/>
    <w:rsid w:val="005A02F1"/>
    <w:rsid w:val="005A0DD4"/>
    <w:rsid w:val="005A16F6"/>
    <w:rsid w:val="005A2025"/>
    <w:rsid w:val="005A243D"/>
    <w:rsid w:val="005A26E9"/>
    <w:rsid w:val="005A2DBE"/>
    <w:rsid w:val="005A320D"/>
    <w:rsid w:val="005A389E"/>
    <w:rsid w:val="005A38FA"/>
    <w:rsid w:val="005A4085"/>
    <w:rsid w:val="005A4C6F"/>
    <w:rsid w:val="005A4DA0"/>
    <w:rsid w:val="005A52D8"/>
    <w:rsid w:val="005A53E5"/>
    <w:rsid w:val="005A56C6"/>
    <w:rsid w:val="005A63A8"/>
    <w:rsid w:val="005A70AE"/>
    <w:rsid w:val="005A77EF"/>
    <w:rsid w:val="005A79B6"/>
    <w:rsid w:val="005A7C70"/>
    <w:rsid w:val="005B0E1C"/>
    <w:rsid w:val="005B1475"/>
    <w:rsid w:val="005B1540"/>
    <w:rsid w:val="005B16F6"/>
    <w:rsid w:val="005B198D"/>
    <w:rsid w:val="005B1BCB"/>
    <w:rsid w:val="005B201A"/>
    <w:rsid w:val="005B282E"/>
    <w:rsid w:val="005B4865"/>
    <w:rsid w:val="005B4ACB"/>
    <w:rsid w:val="005B5639"/>
    <w:rsid w:val="005B5AE1"/>
    <w:rsid w:val="005B5C81"/>
    <w:rsid w:val="005B61EB"/>
    <w:rsid w:val="005B6E15"/>
    <w:rsid w:val="005C0619"/>
    <w:rsid w:val="005C06BB"/>
    <w:rsid w:val="005C082E"/>
    <w:rsid w:val="005C1BC3"/>
    <w:rsid w:val="005C2D58"/>
    <w:rsid w:val="005C30C8"/>
    <w:rsid w:val="005C3D1E"/>
    <w:rsid w:val="005C3F4C"/>
    <w:rsid w:val="005C45AA"/>
    <w:rsid w:val="005C4601"/>
    <w:rsid w:val="005C6405"/>
    <w:rsid w:val="005C645B"/>
    <w:rsid w:val="005C73A8"/>
    <w:rsid w:val="005D0D11"/>
    <w:rsid w:val="005D0E89"/>
    <w:rsid w:val="005D1FD4"/>
    <w:rsid w:val="005D2510"/>
    <w:rsid w:val="005D5651"/>
    <w:rsid w:val="005D6107"/>
    <w:rsid w:val="005E112D"/>
    <w:rsid w:val="005E11B2"/>
    <w:rsid w:val="005E1C59"/>
    <w:rsid w:val="005E1D0D"/>
    <w:rsid w:val="005E1D6E"/>
    <w:rsid w:val="005E2569"/>
    <w:rsid w:val="005E2E42"/>
    <w:rsid w:val="005E2F71"/>
    <w:rsid w:val="005E3585"/>
    <w:rsid w:val="005E36BB"/>
    <w:rsid w:val="005E41FD"/>
    <w:rsid w:val="005E425D"/>
    <w:rsid w:val="005E5256"/>
    <w:rsid w:val="005E546D"/>
    <w:rsid w:val="005E59CF"/>
    <w:rsid w:val="005E5C6C"/>
    <w:rsid w:val="005E7E28"/>
    <w:rsid w:val="005F28CF"/>
    <w:rsid w:val="005F2AA4"/>
    <w:rsid w:val="005F3219"/>
    <w:rsid w:val="005F48AE"/>
    <w:rsid w:val="005F56B0"/>
    <w:rsid w:val="00600918"/>
    <w:rsid w:val="00600B57"/>
    <w:rsid w:val="00600BD3"/>
    <w:rsid w:val="00602132"/>
    <w:rsid w:val="00602D0C"/>
    <w:rsid w:val="00602DEF"/>
    <w:rsid w:val="00602F58"/>
    <w:rsid w:val="006033EA"/>
    <w:rsid w:val="00603921"/>
    <w:rsid w:val="006044D7"/>
    <w:rsid w:val="0060465E"/>
    <w:rsid w:val="006048E8"/>
    <w:rsid w:val="00604DD2"/>
    <w:rsid w:val="006066D7"/>
    <w:rsid w:val="006069E6"/>
    <w:rsid w:val="00607405"/>
    <w:rsid w:val="006109FE"/>
    <w:rsid w:val="00611556"/>
    <w:rsid w:val="0061163C"/>
    <w:rsid w:val="00611D3D"/>
    <w:rsid w:val="00612EB2"/>
    <w:rsid w:val="0061370E"/>
    <w:rsid w:val="00613901"/>
    <w:rsid w:val="00613E3F"/>
    <w:rsid w:val="00615016"/>
    <w:rsid w:val="00615431"/>
    <w:rsid w:val="00616AC6"/>
    <w:rsid w:val="00616FC0"/>
    <w:rsid w:val="0061746F"/>
    <w:rsid w:val="00617EEA"/>
    <w:rsid w:val="00620058"/>
    <w:rsid w:val="00620B79"/>
    <w:rsid w:val="0062148B"/>
    <w:rsid w:val="00621E54"/>
    <w:rsid w:val="00621E85"/>
    <w:rsid w:val="006221D2"/>
    <w:rsid w:val="0062370F"/>
    <w:rsid w:val="00624BC1"/>
    <w:rsid w:val="006257A7"/>
    <w:rsid w:val="00625D7B"/>
    <w:rsid w:val="00625E6A"/>
    <w:rsid w:val="0062737D"/>
    <w:rsid w:val="00630314"/>
    <w:rsid w:val="006303AC"/>
    <w:rsid w:val="00630845"/>
    <w:rsid w:val="006310FE"/>
    <w:rsid w:val="0063175B"/>
    <w:rsid w:val="00631910"/>
    <w:rsid w:val="0063198F"/>
    <w:rsid w:val="00632DA9"/>
    <w:rsid w:val="006342CD"/>
    <w:rsid w:val="006344B2"/>
    <w:rsid w:val="00634ABD"/>
    <w:rsid w:val="00634E9A"/>
    <w:rsid w:val="00635A04"/>
    <w:rsid w:val="00635C85"/>
    <w:rsid w:val="00635E76"/>
    <w:rsid w:val="00635F3C"/>
    <w:rsid w:val="0063684A"/>
    <w:rsid w:val="00636F35"/>
    <w:rsid w:val="006379C8"/>
    <w:rsid w:val="00640F2F"/>
    <w:rsid w:val="00640FAC"/>
    <w:rsid w:val="006423FC"/>
    <w:rsid w:val="00643F99"/>
    <w:rsid w:val="006445A9"/>
    <w:rsid w:val="00644D2D"/>
    <w:rsid w:val="00645293"/>
    <w:rsid w:val="00645ED2"/>
    <w:rsid w:val="00645F90"/>
    <w:rsid w:val="006464DD"/>
    <w:rsid w:val="00646A34"/>
    <w:rsid w:val="00646C1C"/>
    <w:rsid w:val="00646D8B"/>
    <w:rsid w:val="0064706A"/>
    <w:rsid w:val="0065028E"/>
    <w:rsid w:val="00650721"/>
    <w:rsid w:val="00651063"/>
    <w:rsid w:val="006512C9"/>
    <w:rsid w:val="00651343"/>
    <w:rsid w:val="00652692"/>
    <w:rsid w:val="006532F5"/>
    <w:rsid w:val="006538AD"/>
    <w:rsid w:val="006538D2"/>
    <w:rsid w:val="006538EC"/>
    <w:rsid w:val="00653B63"/>
    <w:rsid w:val="00655ADE"/>
    <w:rsid w:val="006569F1"/>
    <w:rsid w:val="006572C5"/>
    <w:rsid w:val="006606A5"/>
    <w:rsid w:val="0066077F"/>
    <w:rsid w:val="00661C4F"/>
    <w:rsid w:val="00662A84"/>
    <w:rsid w:val="00663048"/>
    <w:rsid w:val="00663A9E"/>
    <w:rsid w:val="006651DC"/>
    <w:rsid w:val="00665412"/>
    <w:rsid w:val="006665BA"/>
    <w:rsid w:val="00666AD0"/>
    <w:rsid w:val="0066719F"/>
    <w:rsid w:val="006700CB"/>
    <w:rsid w:val="006702D1"/>
    <w:rsid w:val="0067059D"/>
    <w:rsid w:val="00670744"/>
    <w:rsid w:val="00671AFD"/>
    <w:rsid w:val="00671FE1"/>
    <w:rsid w:val="006723C6"/>
    <w:rsid w:val="00673686"/>
    <w:rsid w:val="00673F4D"/>
    <w:rsid w:val="00674C6C"/>
    <w:rsid w:val="0067559F"/>
    <w:rsid w:val="006756AF"/>
    <w:rsid w:val="006756D1"/>
    <w:rsid w:val="006769D1"/>
    <w:rsid w:val="006771BE"/>
    <w:rsid w:val="00677423"/>
    <w:rsid w:val="00677D00"/>
    <w:rsid w:val="00680711"/>
    <w:rsid w:val="00681238"/>
    <w:rsid w:val="006812B4"/>
    <w:rsid w:val="00681A93"/>
    <w:rsid w:val="00681EDA"/>
    <w:rsid w:val="0068268D"/>
    <w:rsid w:val="00682DE2"/>
    <w:rsid w:val="0068383D"/>
    <w:rsid w:val="00683AB9"/>
    <w:rsid w:val="00683CE7"/>
    <w:rsid w:val="00684897"/>
    <w:rsid w:val="00684C85"/>
    <w:rsid w:val="006855C0"/>
    <w:rsid w:val="00685CD1"/>
    <w:rsid w:val="00685F54"/>
    <w:rsid w:val="0068681C"/>
    <w:rsid w:val="00686882"/>
    <w:rsid w:val="00687061"/>
    <w:rsid w:val="00687852"/>
    <w:rsid w:val="00687F5A"/>
    <w:rsid w:val="006911CB"/>
    <w:rsid w:val="00692613"/>
    <w:rsid w:val="00692661"/>
    <w:rsid w:val="00693994"/>
    <w:rsid w:val="006952AF"/>
    <w:rsid w:val="006957C4"/>
    <w:rsid w:val="00696433"/>
    <w:rsid w:val="006972F1"/>
    <w:rsid w:val="006A0592"/>
    <w:rsid w:val="006A1017"/>
    <w:rsid w:val="006A13EA"/>
    <w:rsid w:val="006A15A7"/>
    <w:rsid w:val="006A1EC8"/>
    <w:rsid w:val="006A2BAE"/>
    <w:rsid w:val="006A2BFE"/>
    <w:rsid w:val="006A2F15"/>
    <w:rsid w:val="006A3370"/>
    <w:rsid w:val="006A408C"/>
    <w:rsid w:val="006A5477"/>
    <w:rsid w:val="006A6F19"/>
    <w:rsid w:val="006A6F36"/>
    <w:rsid w:val="006B0928"/>
    <w:rsid w:val="006B196E"/>
    <w:rsid w:val="006B22D4"/>
    <w:rsid w:val="006B2317"/>
    <w:rsid w:val="006B3F37"/>
    <w:rsid w:val="006B49A6"/>
    <w:rsid w:val="006B543A"/>
    <w:rsid w:val="006B6018"/>
    <w:rsid w:val="006B74A9"/>
    <w:rsid w:val="006C0050"/>
    <w:rsid w:val="006C0994"/>
    <w:rsid w:val="006C38FA"/>
    <w:rsid w:val="006C49CE"/>
    <w:rsid w:val="006C534F"/>
    <w:rsid w:val="006C6082"/>
    <w:rsid w:val="006C6200"/>
    <w:rsid w:val="006C6564"/>
    <w:rsid w:val="006C666F"/>
    <w:rsid w:val="006C691E"/>
    <w:rsid w:val="006C74DB"/>
    <w:rsid w:val="006C78CD"/>
    <w:rsid w:val="006D0D63"/>
    <w:rsid w:val="006D144B"/>
    <w:rsid w:val="006D1B9D"/>
    <w:rsid w:val="006D1D4B"/>
    <w:rsid w:val="006D28C9"/>
    <w:rsid w:val="006D41C8"/>
    <w:rsid w:val="006D4908"/>
    <w:rsid w:val="006D4C9D"/>
    <w:rsid w:val="006D5236"/>
    <w:rsid w:val="006D6301"/>
    <w:rsid w:val="006D6544"/>
    <w:rsid w:val="006D6CBA"/>
    <w:rsid w:val="006D7D34"/>
    <w:rsid w:val="006E0301"/>
    <w:rsid w:val="006E0348"/>
    <w:rsid w:val="006E05FC"/>
    <w:rsid w:val="006E1C19"/>
    <w:rsid w:val="006E1F07"/>
    <w:rsid w:val="006E2604"/>
    <w:rsid w:val="006E2F59"/>
    <w:rsid w:val="006E36A8"/>
    <w:rsid w:val="006E39B0"/>
    <w:rsid w:val="006E488C"/>
    <w:rsid w:val="006E5523"/>
    <w:rsid w:val="006E5C5D"/>
    <w:rsid w:val="006E7D94"/>
    <w:rsid w:val="006F0293"/>
    <w:rsid w:val="006F06B1"/>
    <w:rsid w:val="006F0890"/>
    <w:rsid w:val="006F12BE"/>
    <w:rsid w:val="006F1FA2"/>
    <w:rsid w:val="006F24CD"/>
    <w:rsid w:val="006F4CAF"/>
    <w:rsid w:val="006F5061"/>
    <w:rsid w:val="006F5077"/>
    <w:rsid w:val="006F5AC3"/>
    <w:rsid w:val="006F5CD2"/>
    <w:rsid w:val="006F7786"/>
    <w:rsid w:val="006F7F01"/>
    <w:rsid w:val="007006F0"/>
    <w:rsid w:val="00700841"/>
    <w:rsid w:val="00700F07"/>
    <w:rsid w:val="0070212D"/>
    <w:rsid w:val="00702582"/>
    <w:rsid w:val="00703ABD"/>
    <w:rsid w:val="00704107"/>
    <w:rsid w:val="0070424C"/>
    <w:rsid w:val="007048C0"/>
    <w:rsid w:val="00704AE9"/>
    <w:rsid w:val="00705010"/>
    <w:rsid w:val="00705C13"/>
    <w:rsid w:val="007107D6"/>
    <w:rsid w:val="00710CB6"/>
    <w:rsid w:val="00710F62"/>
    <w:rsid w:val="00711BF9"/>
    <w:rsid w:val="00712A9B"/>
    <w:rsid w:val="00713A88"/>
    <w:rsid w:val="00715533"/>
    <w:rsid w:val="007159B9"/>
    <w:rsid w:val="00715AA4"/>
    <w:rsid w:val="00716114"/>
    <w:rsid w:val="007162A9"/>
    <w:rsid w:val="00716546"/>
    <w:rsid w:val="00717564"/>
    <w:rsid w:val="00717A1E"/>
    <w:rsid w:val="00720109"/>
    <w:rsid w:val="00721B7E"/>
    <w:rsid w:val="00721FED"/>
    <w:rsid w:val="0072213F"/>
    <w:rsid w:val="00722C8D"/>
    <w:rsid w:val="00722D48"/>
    <w:rsid w:val="00723A09"/>
    <w:rsid w:val="007241F7"/>
    <w:rsid w:val="0072457D"/>
    <w:rsid w:val="007245F7"/>
    <w:rsid w:val="0072471F"/>
    <w:rsid w:val="0072532E"/>
    <w:rsid w:val="0072582D"/>
    <w:rsid w:val="00725EA0"/>
    <w:rsid w:val="0072642C"/>
    <w:rsid w:val="00726747"/>
    <w:rsid w:val="007274BC"/>
    <w:rsid w:val="007277CA"/>
    <w:rsid w:val="007278C7"/>
    <w:rsid w:val="00727B85"/>
    <w:rsid w:val="00730122"/>
    <w:rsid w:val="00730595"/>
    <w:rsid w:val="007308D4"/>
    <w:rsid w:val="007316AE"/>
    <w:rsid w:val="0073190F"/>
    <w:rsid w:val="0073369D"/>
    <w:rsid w:val="00733760"/>
    <w:rsid w:val="00733D9D"/>
    <w:rsid w:val="00735942"/>
    <w:rsid w:val="00735C59"/>
    <w:rsid w:val="0074130F"/>
    <w:rsid w:val="00741BE0"/>
    <w:rsid w:val="00741C1D"/>
    <w:rsid w:val="007422B6"/>
    <w:rsid w:val="00742706"/>
    <w:rsid w:val="0074363B"/>
    <w:rsid w:val="00745DF9"/>
    <w:rsid w:val="00746F6C"/>
    <w:rsid w:val="007470F1"/>
    <w:rsid w:val="0074794D"/>
    <w:rsid w:val="007500BA"/>
    <w:rsid w:val="007501A2"/>
    <w:rsid w:val="00751555"/>
    <w:rsid w:val="00751AE7"/>
    <w:rsid w:val="00751B06"/>
    <w:rsid w:val="007522E3"/>
    <w:rsid w:val="00752A3A"/>
    <w:rsid w:val="00752D64"/>
    <w:rsid w:val="007542D1"/>
    <w:rsid w:val="00755CD0"/>
    <w:rsid w:val="00756FF2"/>
    <w:rsid w:val="00757CE4"/>
    <w:rsid w:val="00757CEF"/>
    <w:rsid w:val="00760222"/>
    <w:rsid w:val="00763904"/>
    <w:rsid w:val="00763AC7"/>
    <w:rsid w:val="00763D73"/>
    <w:rsid w:val="00764745"/>
    <w:rsid w:val="007647C9"/>
    <w:rsid w:val="00764DF7"/>
    <w:rsid w:val="007651A9"/>
    <w:rsid w:val="00765B28"/>
    <w:rsid w:val="0076671C"/>
    <w:rsid w:val="00767F95"/>
    <w:rsid w:val="0077384B"/>
    <w:rsid w:val="007749BF"/>
    <w:rsid w:val="00774D43"/>
    <w:rsid w:val="00775802"/>
    <w:rsid w:val="0077644E"/>
    <w:rsid w:val="00776763"/>
    <w:rsid w:val="00777338"/>
    <w:rsid w:val="007775C4"/>
    <w:rsid w:val="007778FF"/>
    <w:rsid w:val="00777DF2"/>
    <w:rsid w:val="00777DF7"/>
    <w:rsid w:val="007801DB"/>
    <w:rsid w:val="00780F9F"/>
    <w:rsid w:val="007811EA"/>
    <w:rsid w:val="00782297"/>
    <w:rsid w:val="00784645"/>
    <w:rsid w:val="00785255"/>
    <w:rsid w:val="0078659E"/>
    <w:rsid w:val="00786FC5"/>
    <w:rsid w:val="00790B5B"/>
    <w:rsid w:val="007911A3"/>
    <w:rsid w:val="00791289"/>
    <w:rsid w:val="007913AB"/>
    <w:rsid w:val="0079168C"/>
    <w:rsid w:val="00791A90"/>
    <w:rsid w:val="00792272"/>
    <w:rsid w:val="007955B6"/>
    <w:rsid w:val="007955DB"/>
    <w:rsid w:val="007955FC"/>
    <w:rsid w:val="007969D5"/>
    <w:rsid w:val="00796AF8"/>
    <w:rsid w:val="00796F49"/>
    <w:rsid w:val="0079784B"/>
    <w:rsid w:val="00797C7F"/>
    <w:rsid w:val="00797CC7"/>
    <w:rsid w:val="00797E02"/>
    <w:rsid w:val="007A02BC"/>
    <w:rsid w:val="007A1141"/>
    <w:rsid w:val="007A14A0"/>
    <w:rsid w:val="007A1A4C"/>
    <w:rsid w:val="007A1BB5"/>
    <w:rsid w:val="007A1FCB"/>
    <w:rsid w:val="007A2013"/>
    <w:rsid w:val="007A2277"/>
    <w:rsid w:val="007A2427"/>
    <w:rsid w:val="007A2D6B"/>
    <w:rsid w:val="007A2F5E"/>
    <w:rsid w:val="007A33CA"/>
    <w:rsid w:val="007A61D5"/>
    <w:rsid w:val="007A6DDB"/>
    <w:rsid w:val="007A7187"/>
    <w:rsid w:val="007A7267"/>
    <w:rsid w:val="007B001F"/>
    <w:rsid w:val="007B0CE1"/>
    <w:rsid w:val="007B0DE7"/>
    <w:rsid w:val="007B1080"/>
    <w:rsid w:val="007B1938"/>
    <w:rsid w:val="007B29F2"/>
    <w:rsid w:val="007B30B9"/>
    <w:rsid w:val="007B3435"/>
    <w:rsid w:val="007B4796"/>
    <w:rsid w:val="007B52D5"/>
    <w:rsid w:val="007B619D"/>
    <w:rsid w:val="007B6AB9"/>
    <w:rsid w:val="007B7BD4"/>
    <w:rsid w:val="007C06A3"/>
    <w:rsid w:val="007C09F8"/>
    <w:rsid w:val="007C0A6F"/>
    <w:rsid w:val="007C1DDD"/>
    <w:rsid w:val="007C2ECC"/>
    <w:rsid w:val="007C30BE"/>
    <w:rsid w:val="007C3DD4"/>
    <w:rsid w:val="007C3EE0"/>
    <w:rsid w:val="007C4753"/>
    <w:rsid w:val="007C4D70"/>
    <w:rsid w:val="007C563A"/>
    <w:rsid w:val="007C566E"/>
    <w:rsid w:val="007C5F3C"/>
    <w:rsid w:val="007C6A17"/>
    <w:rsid w:val="007C7C5B"/>
    <w:rsid w:val="007D0097"/>
    <w:rsid w:val="007D19FE"/>
    <w:rsid w:val="007D1EE7"/>
    <w:rsid w:val="007D2B84"/>
    <w:rsid w:val="007D2D67"/>
    <w:rsid w:val="007D4087"/>
    <w:rsid w:val="007D4136"/>
    <w:rsid w:val="007D422C"/>
    <w:rsid w:val="007D4A60"/>
    <w:rsid w:val="007D4CDB"/>
    <w:rsid w:val="007D56DC"/>
    <w:rsid w:val="007D6633"/>
    <w:rsid w:val="007D6C00"/>
    <w:rsid w:val="007D788C"/>
    <w:rsid w:val="007D7F0D"/>
    <w:rsid w:val="007E073B"/>
    <w:rsid w:val="007E0CD8"/>
    <w:rsid w:val="007E1248"/>
    <w:rsid w:val="007E2377"/>
    <w:rsid w:val="007E24E1"/>
    <w:rsid w:val="007E282D"/>
    <w:rsid w:val="007E30CF"/>
    <w:rsid w:val="007E3384"/>
    <w:rsid w:val="007E34AE"/>
    <w:rsid w:val="007E48A6"/>
    <w:rsid w:val="007E4CAD"/>
    <w:rsid w:val="007E5062"/>
    <w:rsid w:val="007E51DD"/>
    <w:rsid w:val="007E59B3"/>
    <w:rsid w:val="007E5B95"/>
    <w:rsid w:val="007E6026"/>
    <w:rsid w:val="007E6118"/>
    <w:rsid w:val="007E762A"/>
    <w:rsid w:val="007F1608"/>
    <w:rsid w:val="007F22F3"/>
    <w:rsid w:val="007F2323"/>
    <w:rsid w:val="007F2D45"/>
    <w:rsid w:val="007F47B2"/>
    <w:rsid w:val="007F4E45"/>
    <w:rsid w:val="007F545C"/>
    <w:rsid w:val="007F606A"/>
    <w:rsid w:val="007F6C34"/>
    <w:rsid w:val="007F7AEC"/>
    <w:rsid w:val="007F7F3B"/>
    <w:rsid w:val="00800AFD"/>
    <w:rsid w:val="00801889"/>
    <w:rsid w:val="008031D0"/>
    <w:rsid w:val="0080328E"/>
    <w:rsid w:val="008041E6"/>
    <w:rsid w:val="0080456A"/>
    <w:rsid w:val="00805B6F"/>
    <w:rsid w:val="00806FCB"/>
    <w:rsid w:val="00807365"/>
    <w:rsid w:val="00807643"/>
    <w:rsid w:val="00807673"/>
    <w:rsid w:val="00807ACC"/>
    <w:rsid w:val="00810606"/>
    <w:rsid w:val="00810A18"/>
    <w:rsid w:val="0081134E"/>
    <w:rsid w:val="00811619"/>
    <w:rsid w:val="00811798"/>
    <w:rsid w:val="00812B76"/>
    <w:rsid w:val="00812D31"/>
    <w:rsid w:val="00812F4F"/>
    <w:rsid w:val="008132FF"/>
    <w:rsid w:val="00813876"/>
    <w:rsid w:val="00813D85"/>
    <w:rsid w:val="00813F1B"/>
    <w:rsid w:val="00814742"/>
    <w:rsid w:val="00814E5E"/>
    <w:rsid w:val="00815587"/>
    <w:rsid w:val="00815976"/>
    <w:rsid w:val="008166BF"/>
    <w:rsid w:val="0081699F"/>
    <w:rsid w:val="008171A1"/>
    <w:rsid w:val="008176F8"/>
    <w:rsid w:val="00817E7F"/>
    <w:rsid w:val="00817FB6"/>
    <w:rsid w:val="00820143"/>
    <w:rsid w:val="00820893"/>
    <w:rsid w:val="00820DA4"/>
    <w:rsid w:val="00821573"/>
    <w:rsid w:val="00822630"/>
    <w:rsid w:val="00822854"/>
    <w:rsid w:val="008237EE"/>
    <w:rsid w:val="008242A8"/>
    <w:rsid w:val="00825129"/>
    <w:rsid w:val="008252F6"/>
    <w:rsid w:val="00825D8B"/>
    <w:rsid w:val="00826009"/>
    <w:rsid w:val="0082692C"/>
    <w:rsid w:val="00830207"/>
    <w:rsid w:val="00830A79"/>
    <w:rsid w:val="00831715"/>
    <w:rsid w:val="00832267"/>
    <w:rsid w:val="00832F77"/>
    <w:rsid w:val="00832F81"/>
    <w:rsid w:val="008338F7"/>
    <w:rsid w:val="00834A6F"/>
    <w:rsid w:val="00834E96"/>
    <w:rsid w:val="00834FBA"/>
    <w:rsid w:val="0083621E"/>
    <w:rsid w:val="00836E58"/>
    <w:rsid w:val="00836E6B"/>
    <w:rsid w:val="00837EF9"/>
    <w:rsid w:val="008405AB"/>
    <w:rsid w:val="008406D2"/>
    <w:rsid w:val="00840CE5"/>
    <w:rsid w:val="008418A7"/>
    <w:rsid w:val="008422EB"/>
    <w:rsid w:val="00842F04"/>
    <w:rsid w:val="00843A31"/>
    <w:rsid w:val="00844058"/>
    <w:rsid w:val="00844A36"/>
    <w:rsid w:val="00845F56"/>
    <w:rsid w:val="0084628C"/>
    <w:rsid w:val="00846349"/>
    <w:rsid w:val="00846745"/>
    <w:rsid w:val="00846966"/>
    <w:rsid w:val="008476F0"/>
    <w:rsid w:val="00847CAE"/>
    <w:rsid w:val="00847DE3"/>
    <w:rsid w:val="008506F5"/>
    <w:rsid w:val="00850C5B"/>
    <w:rsid w:val="008517BD"/>
    <w:rsid w:val="008527FC"/>
    <w:rsid w:val="00852C3A"/>
    <w:rsid w:val="008539BC"/>
    <w:rsid w:val="00853BEE"/>
    <w:rsid w:val="00853FA0"/>
    <w:rsid w:val="008540CA"/>
    <w:rsid w:val="00855B3A"/>
    <w:rsid w:val="00855B65"/>
    <w:rsid w:val="00857650"/>
    <w:rsid w:val="0086026E"/>
    <w:rsid w:val="0086076A"/>
    <w:rsid w:val="00861B75"/>
    <w:rsid w:val="00861E5D"/>
    <w:rsid w:val="0086309A"/>
    <w:rsid w:val="008630C5"/>
    <w:rsid w:val="0086341A"/>
    <w:rsid w:val="00863CD9"/>
    <w:rsid w:val="00863E7F"/>
    <w:rsid w:val="008642FE"/>
    <w:rsid w:val="00864685"/>
    <w:rsid w:val="00864703"/>
    <w:rsid w:val="00865F76"/>
    <w:rsid w:val="0087050B"/>
    <w:rsid w:val="00870736"/>
    <w:rsid w:val="00870DB1"/>
    <w:rsid w:val="0087291C"/>
    <w:rsid w:val="0087399E"/>
    <w:rsid w:val="00874773"/>
    <w:rsid w:val="0087485B"/>
    <w:rsid w:val="008752C3"/>
    <w:rsid w:val="00875413"/>
    <w:rsid w:val="00876E44"/>
    <w:rsid w:val="00877962"/>
    <w:rsid w:val="00877F01"/>
    <w:rsid w:val="008800B8"/>
    <w:rsid w:val="0088249E"/>
    <w:rsid w:val="00883D3B"/>
    <w:rsid w:val="0088489D"/>
    <w:rsid w:val="0088540F"/>
    <w:rsid w:val="008855F8"/>
    <w:rsid w:val="0088574A"/>
    <w:rsid w:val="00885911"/>
    <w:rsid w:val="00885AA9"/>
    <w:rsid w:val="00885B70"/>
    <w:rsid w:val="00885DD8"/>
    <w:rsid w:val="00885F4F"/>
    <w:rsid w:val="008861FE"/>
    <w:rsid w:val="008862D7"/>
    <w:rsid w:val="0088654F"/>
    <w:rsid w:val="00886868"/>
    <w:rsid w:val="00886DFE"/>
    <w:rsid w:val="00890F1E"/>
    <w:rsid w:val="00891B04"/>
    <w:rsid w:val="00892148"/>
    <w:rsid w:val="00892D72"/>
    <w:rsid w:val="008932C9"/>
    <w:rsid w:val="008938A2"/>
    <w:rsid w:val="00894FBB"/>
    <w:rsid w:val="00895092"/>
    <w:rsid w:val="00895FAA"/>
    <w:rsid w:val="00896246"/>
    <w:rsid w:val="00897941"/>
    <w:rsid w:val="008A1C7E"/>
    <w:rsid w:val="008A1D54"/>
    <w:rsid w:val="008A2091"/>
    <w:rsid w:val="008A223C"/>
    <w:rsid w:val="008A2310"/>
    <w:rsid w:val="008A4296"/>
    <w:rsid w:val="008A4921"/>
    <w:rsid w:val="008A51BB"/>
    <w:rsid w:val="008A6AFB"/>
    <w:rsid w:val="008A6CD4"/>
    <w:rsid w:val="008A6E93"/>
    <w:rsid w:val="008A6EE2"/>
    <w:rsid w:val="008A763C"/>
    <w:rsid w:val="008A7C1B"/>
    <w:rsid w:val="008A7FC6"/>
    <w:rsid w:val="008B0252"/>
    <w:rsid w:val="008B06F5"/>
    <w:rsid w:val="008B0987"/>
    <w:rsid w:val="008B179A"/>
    <w:rsid w:val="008B1CAD"/>
    <w:rsid w:val="008B2AC6"/>
    <w:rsid w:val="008B30B8"/>
    <w:rsid w:val="008B310B"/>
    <w:rsid w:val="008B7ACE"/>
    <w:rsid w:val="008C0403"/>
    <w:rsid w:val="008C0AA5"/>
    <w:rsid w:val="008C0C4C"/>
    <w:rsid w:val="008C16CA"/>
    <w:rsid w:val="008C25CB"/>
    <w:rsid w:val="008C3273"/>
    <w:rsid w:val="008C42C7"/>
    <w:rsid w:val="008C43C4"/>
    <w:rsid w:val="008C4F09"/>
    <w:rsid w:val="008C5B7A"/>
    <w:rsid w:val="008C5DAC"/>
    <w:rsid w:val="008C6223"/>
    <w:rsid w:val="008D0415"/>
    <w:rsid w:val="008D0DBC"/>
    <w:rsid w:val="008D0E10"/>
    <w:rsid w:val="008D130C"/>
    <w:rsid w:val="008D1A29"/>
    <w:rsid w:val="008D1C06"/>
    <w:rsid w:val="008D27ED"/>
    <w:rsid w:val="008D2C13"/>
    <w:rsid w:val="008D5676"/>
    <w:rsid w:val="008D56F7"/>
    <w:rsid w:val="008D5BC6"/>
    <w:rsid w:val="008D653B"/>
    <w:rsid w:val="008D6CCD"/>
    <w:rsid w:val="008D729E"/>
    <w:rsid w:val="008E072C"/>
    <w:rsid w:val="008E1606"/>
    <w:rsid w:val="008E2125"/>
    <w:rsid w:val="008E2194"/>
    <w:rsid w:val="008E2B5B"/>
    <w:rsid w:val="008E2C4D"/>
    <w:rsid w:val="008E2D27"/>
    <w:rsid w:val="008E36D9"/>
    <w:rsid w:val="008E3A5F"/>
    <w:rsid w:val="008E40D6"/>
    <w:rsid w:val="008E4939"/>
    <w:rsid w:val="008E4BBD"/>
    <w:rsid w:val="008E5488"/>
    <w:rsid w:val="008E6EF4"/>
    <w:rsid w:val="008F0F6F"/>
    <w:rsid w:val="008F1EF7"/>
    <w:rsid w:val="008F27D5"/>
    <w:rsid w:val="008F28A6"/>
    <w:rsid w:val="008F29DC"/>
    <w:rsid w:val="008F2BF0"/>
    <w:rsid w:val="008F330E"/>
    <w:rsid w:val="008F4E05"/>
    <w:rsid w:val="008F57EC"/>
    <w:rsid w:val="008F5ECA"/>
    <w:rsid w:val="008F65DD"/>
    <w:rsid w:val="008F73EF"/>
    <w:rsid w:val="008F7E65"/>
    <w:rsid w:val="00900AF0"/>
    <w:rsid w:val="00900CD4"/>
    <w:rsid w:val="00901AFE"/>
    <w:rsid w:val="009021D9"/>
    <w:rsid w:val="00903741"/>
    <w:rsid w:val="00903883"/>
    <w:rsid w:val="00903B94"/>
    <w:rsid w:val="00903CDD"/>
    <w:rsid w:val="009044D0"/>
    <w:rsid w:val="00904F5E"/>
    <w:rsid w:val="009053D3"/>
    <w:rsid w:val="0090698E"/>
    <w:rsid w:val="00906FFB"/>
    <w:rsid w:val="00910086"/>
    <w:rsid w:val="009100A5"/>
    <w:rsid w:val="00911B07"/>
    <w:rsid w:val="00911BAE"/>
    <w:rsid w:val="00911BEB"/>
    <w:rsid w:val="009145A4"/>
    <w:rsid w:val="00914A62"/>
    <w:rsid w:val="009162FE"/>
    <w:rsid w:val="0091766E"/>
    <w:rsid w:val="00917D96"/>
    <w:rsid w:val="00917E95"/>
    <w:rsid w:val="0092039C"/>
    <w:rsid w:val="00922045"/>
    <w:rsid w:val="00922536"/>
    <w:rsid w:val="00922AD8"/>
    <w:rsid w:val="00923106"/>
    <w:rsid w:val="009239B0"/>
    <w:rsid w:val="009239B9"/>
    <w:rsid w:val="00925871"/>
    <w:rsid w:val="0092648F"/>
    <w:rsid w:val="009265F7"/>
    <w:rsid w:val="009268F7"/>
    <w:rsid w:val="00926D3C"/>
    <w:rsid w:val="0093023A"/>
    <w:rsid w:val="00930A62"/>
    <w:rsid w:val="00931924"/>
    <w:rsid w:val="00932DAB"/>
    <w:rsid w:val="00933C1F"/>
    <w:rsid w:val="00933CCF"/>
    <w:rsid w:val="00934B7F"/>
    <w:rsid w:val="00935334"/>
    <w:rsid w:val="009358FD"/>
    <w:rsid w:val="009361F9"/>
    <w:rsid w:val="00936318"/>
    <w:rsid w:val="00936C48"/>
    <w:rsid w:val="00937D6B"/>
    <w:rsid w:val="00940E2A"/>
    <w:rsid w:val="009417E9"/>
    <w:rsid w:val="0094188A"/>
    <w:rsid w:val="0094199F"/>
    <w:rsid w:val="00942A9D"/>
    <w:rsid w:val="00943013"/>
    <w:rsid w:val="009437A7"/>
    <w:rsid w:val="00943B48"/>
    <w:rsid w:val="00943C07"/>
    <w:rsid w:val="00944C1E"/>
    <w:rsid w:val="0094541F"/>
    <w:rsid w:val="00945820"/>
    <w:rsid w:val="009458A8"/>
    <w:rsid w:val="009461CF"/>
    <w:rsid w:val="00946F83"/>
    <w:rsid w:val="009479A0"/>
    <w:rsid w:val="00947E2B"/>
    <w:rsid w:val="00950DB2"/>
    <w:rsid w:val="00951113"/>
    <w:rsid w:val="00951AA6"/>
    <w:rsid w:val="00952E6F"/>
    <w:rsid w:val="009535C0"/>
    <w:rsid w:val="00953996"/>
    <w:rsid w:val="0095440D"/>
    <w:rsid w:val="00954D04"/>
    <w:rsid w:val="0095669C"/>
    <w:rsid w:val="00957B54"/>
    <w:rsid w:val="00957C24"/>
    <w:rsid w:val="0096045F"/>
    <w:rsid w:val="00960DC5"/>
    <w:rsid w:val="00960E05"/>
    <w:rsid w:val="0096159E"/>
    <w:rsid w:val="00962DE8"/>
    <w:rsid w:val="0096430D"/>
    <w:rsid w:val="0096604E"/>
    <w:rsid w:val="00966BE8"/>
    <w:rsid w:val="009675D3"/>
    <w:rsid w:val="009676F1"/>
    <w:rsid w:val="0096778E"/>
    <w:rsid w:val="009678AD"/>
    <w:rsid w:val="00967E9B"/>
    <w:rsid w:val="00970216"/>
    <w:rsid w:val="009710D7"/>
    <w:rsid w:val="00972BB0"/>
    <w:rsid w:val="00974D00"/>
    <w:rsid w:val="0097539A"/>
    <w:rsid w:val="00975971"/>
    <w:rsid w:val="0097618E"/>
    <w:rsid w:val="00976D21"/>
    <w:rsid w:val="00976E5D"/>
    <w:rsid w:val="0098002A"/>
    <w:rsid w:val="0098154F"/>
    <w:rsid w:val="00981621"/>
    <w:rsid w:val="0098169F"/>
    <w:rsid w:val="00981B22"/>
    <w:rsid w:val="00982363"/>
    <w:rsid w:val="0098321F"/>
    <w:rsid w:val="00984EA3"/>
    <w:rsid w:val="00985474"/>
    <w:rsid w:val="0098589C"/>
    <w:rsid w:val="00985921"/>
    <w:rsid w:val="00985CEB"/>
    <w:rsid w:val="009869F8"/>
    <w:rsid w:val="009871A8"/>
    <w:rsid w:val="00987E72"/>
    <w:rsid w:val="00991C29"/>
    <w:rsid w:val="00992B64"/>
    <w:rsid w:val="00992FE6"/>
    <w:rsid w:val="0099350F"/>
    <w:rsid w:val="00993906"/>
    <w:rsid w:val="009939AB"/>
    <w:rsid w:val="00993FDB"/>
    <w:rsid w:val="00994420"/>
    <w:rsid w:val="00996128"/>
    <w:rsid w:val="00996B08"/>
    <w:rsid w:val="0099705F"/>
    <w:rsid w:val="00997095"/>
    <w:rsid w:val="009971DF"/>
    <w:rsid w:val="00997423"/>
    <w:rsid w:val="00997565"/>
    <w:rsid w:val="00997948"/>
    <w:rsid w:val="009A00A7"/>
    <w:rsid w:val="009A08C0"/>
    <w:rsid w:val="009A153A"/>
    <w:rsid w:val="009A16CF"/>
    <w:rsid w:val="009A1BE3"/>
    <w:rsid w:val="009A219D"/>
    <w:rsid w:val="009A23DC"/>
    <w:rsid w:val="009A2F23"/>
    <w:rsid w:val="009A4E9D"/>
    <w:rsid w:val="009A5F6A"/>
    <w:rsid w:val="009A63F5"/>
    <w:rsid w:val="009A6544"/>
    <w:rsid w:val="009B05B6"/>
    <w:rsid w:val="009B0D80"/>
    <w:rsid w:val="009B2602"/>
    <w:rsid w:val="009B3415"/>
    <w:rsid w:val="009B34A7"/>
    <w:rsid w:val="009B3510"/>
    <w:rsid w:val="009B3B02"/>
    <w:rsid w:val="009B3B34"/>
    <w:rsid w:val="009B4DB3"/>
    <w:rsid w:val="009B548C"/>
    <w:rsid w:val="009B55DC"/>
    <w:rsid w:val="009B66D5"/>
    <w:rsid w:val="009B703F"/>
    <w:rsid w:val="009C0200"/>
    <w:rsid w:val="009C033D"/>
    <w:rsid w:val="009C14B7"/>
    <w:rsid w:val="009C1576"/>
    <w:rsid w:val="009C2215"/>
    <w:rsid w:val="009C2A4E"/>
    <w:rsid w:val="009C3739"/>
    <w:rsid w:val="009C4672"/>
    <w:rsid w:val="009C5064"/>
    <w:rsid w:val="009C54A2"/>
    <w:rsid w:val="009C5812"/>
    <w:rsid w:val="009C5868"/>
    <w:rsid w:val="009C58E8"/>
    <w:rsid w:val="009C5CB9"/>
    <w:rsid w:val="009C5EEE"/>
    <w:rsid w:val="009C64FC"/>
    <w:rsid w:val="009C66CE"/>
    <w:rsid w:val="009C68A4"/>
    <w:rsid w:val="009C7D13"/>
    <w:rsid w:val="009D0946"/>
    <w:rsid w:val="009D0F48"/>
    <w:rsid w:val="009D107B"/>
    <w:rsid w:val="009D1197"/>
    <w:rsid w:val="009D1251"/>
    <w:rsid w:val="009D12AA"/>
    <w:rsid w:val="009D2564"/>
    <w:rsid w:val="009D2A1B"/>
    <w:rsid w:val="009D3676"/>
    <w:rsid w:val="009D3882"/>
    <w:rsid w:val="009D3A43"/>
    <w:rsid w:val="009D425F"/>
    <w:rsid w:val="009D515E"/>
    <w:rsid w:val="009D5DFC"/>
    <w:rsid w:val="009D5E42"/>
    <w:rsid w:val="009D6289"/>
    <w:rsid w:val="009D7716"/>
    <w:rsid w:val="009D771A"/>
    <w:rsid w:val="009E1EC6"/>
    <w:rsid w:val="009E28F0"/>
    <w:rsid w:val="009E2F70"/>
    <w:rsid w:val="009E3855"/>
    <w:rsid w:val="009E3F3A"/>
    <w:rsid w:val="009E4367"/>
    <w:rsid w:val="009E5693"/>
    <w:rsid w:val="009E58DA"/>
    <w:rsid w:val="009E5F55"/>
    <w:rsid w:val="009E6809"/>
    <w:rsid w:val="009E6E29"/>
    <w:rsid w:val="009E7BF9"/>
    <w:rsid w:val="009F0102"/>
    <w:rsid w:val="009F0ED4"/>
    <w:rsid w:val="009F15C6"/>
    <w:rsid w:val="009F29D8"/>
    <w:rsid w:val="009F2C24"/>
    <w:rsid w:val="009F3C5D"/>
    <w:rsid w:val="009F3F02"/>
    <w:rsid w:val="009F4144"/>
    <w:rsid w:val="009F4559"/>
    <w:rsid w:val="009F4F92"/>
    <w:rsid w:val="009F56A6"/>
    <w:rsid w:val="009F71D6"/>
    <w:rsid w:val="00A0122F"/>
    <w:rsid w:val="00A01B1D"/>
    <w:rsid w:val="00A03923"/>
    <w:rsid w:val="00A04CE2"/>
    <w:rsid w:val="00A0561D"/>
    <w:rsid w:val="00A0650E"/>
    <w:rsid w:val="00A06A67"/>
    <w:rsid w:val="00A06B94"/>
    <w:rsid w:val="00A06CCE"/>
    <w:rsid w:val="00A07480"/>
    <w:rsid w:val="00A07527"/>
    <w:rsid w:val="00A077A7"/>
    <w:rsid w:val="00A07824"/>
    <w:rsid w:val="00A12528"/>
    <w:rsid w:val="00A134A4"/>
    <w:rsid w:val="00A1412C"/>
    <w:rsid w:val="00A15426"/>
    <w:rsid w:val="00A159B8"/>
    <w:rsid w:val="00A15BE3"/>
    <w:rsid w:val="00A16763"/>
    <w:rsid w:val="00A172D0"/>
    <w:rsid w:val="00A17583"/>
    <w:rsid w:val="00A1780D"/>
    <w:rsid w:val="00A1782D"/>
    <w:rsid w:val="00A201E1"/>
    <w:rsid w:val="00A20F80"/>
    <w:rsid w:val="00A21845"/>
    <w:rsid w:val="00A21DB8"/>
    <w:rsid w:val="00A2227D"/>
    <w:rsid w:val="00A234CD"/>
    <w:rsid w:val="00A23631"/>
    <w:rsid w:val="00A236CB"/>
    <w:rsid w:val="00A23809"/>
    <w:rsid w:val="00A2591C"/>
    <w:rsid w:val="00A25C33"/>
    <w:rsid w:val="00A26120"/>
    <w:rsid w:val="00A26CB2"/>
    <w:rsid w:val="00A272A5"/>
    <w:rsid w:val="00A27905"/>
    <w:rsid w:val="00A309B3"/>
    <w:rsid w:val="00A316C9"/>
    <w:rsid w:val="00A31AC2"/>
    <w:rsid w:val="00A33325"/>
    <w:rsid w:val="00A341A1"/>
    <w:rsid w:val="00A34980"/>
    <w:rsid w:val="00A36308"/>
    <w:rsid w:val="00A37DCF"/>
    <w:rsid w:val="00A40A4B"/>
    <w:rsid w:val="00A41543"/>
    <w:rsid w:val="00A41A54"/>
    <w:rsid w:val="00A41A56"/>
    <w:rsid w:val="00A43239"/>
    <w:rsid w:val="00A43291"/>
    <w:rsid w:val="00A43B84"/>
    <w:rsid w:val="00A449B9"/>
    <w:rsid w:val="00A45537"/>
    <w:rsid w:val="00A45773"/>
    <w:rsid w:val="00A4583E"/>
    <w:rsid w:val="00A46031"/>
    <w:rsid w:val="00A4764D"/>
    <w:rsid w:val="00A50477"/>
    <w:rsid w:val="00A506F0"/>
    <w:rsid w:val="00A5076D"/>
    <w:rsid w:val="00A50B89"/>
    <w:rsid w:val="00A51470"/>
    <w:rsid w:val="00A52846"/>
    <w:rsid w:val="00A53B05"/>
    <w:rsid w:val="00A53BA8"/>
    <w:rsid w:val="00A542A4"/>
    <w:rsid w:val="00A55060"/>
    <w:rsid w:val="00A55FBE"/>
    <w:rsid w:val="00A5736D"/>
    <w:rsid w:val="00A611BC"/>
    <w:rsid w:val="00A61F7B"/>
    <w:rsid w:val="00A63278"/>
    <w:rsid w:val="00A63295"/>
    <w:rsid w:val="00A641A0"/>
    <w:rsid w:val="00A64D55"/>
    <w:rsid w:val="00A6545C"/>
    <w:rsid w:val="00A658E7"/>
    <w:rsid w:val="00A65AA3"/>
    <w:rsid w:val="00A6623D"/>
    <w:rsid w:val="00A66DD5"/>
    <w:rsid w:val="00A6759E"/>
    <w:rsid w:val="00A677D8"/>
    <w:rsid w:val="00A67B85"/>
    <w:rsid w:val="00A706F2"/>
    <w:rsid w:val="00A7073C"/>
    <w:rsid w:val="00A708BF"/>
    <w:rsid w:val="00A70E80"/>
    <w:rsid w:val="00A713A7"/>
    <w:rsid w:val="00A71439"/>
    <w:rsid w:val="00A71968"/>
    <w:rsid w:val="00A71A72"/>
    <w:rsid w:val="00A723C2"/>
    <w:rsid w:val="00A73692"/>
    <w:rsid w:val="00A7394F"/>
    <w:rsid w:val="00A75093"/>
    <w:rsid w:val="00A75227"/>
    <w:rsid w:val="00A76EA8"/>
    <w:rsid w:val="00A771A3"/>
    <w:rsid w:val="00A802F2"/>
    <w:rsid w:val="00A80826"/>
    <w:rsid w:val="00A81157"/>
    <w:rsid w:val="00A81164"/>
    <w:rsid w:val="00A811F9"/>
    <w:rsid w:val="00A8140D"/>
    <w:rsid w:val="00A81C90"/>
    <w:rsid w:val="00A82665"/>
    <w:rsid w:val="00A82972"/>
    <w:rsid w:val="00A82D3D"/>
    <w:rsid w:val="00A83BB2"/>
    <w:rsid w:val="00A83F10"/>
    <w:rsid w:val="00A85017"/>
    <w:rsid w:val="00A867AE"/>
    <w:rsid w:val="00A86974"/>
    <w:rsid w:val="00A86CA5"/>
    <w:rsid w:val="00A86F53"/>
    <w:rsid w:val="00A87B04"/>
    <w:rsid w:val="00A87B4C"/>
    <w:rsid w:val="00A9077C"/>
    <w:rsid w:val="00A90B20"/>
    <w:rsid w:val="00A90CE1"/>
    <w:rsid w:val="00A91103"/>
    <w:rsid w:val="00A91D60"/>
    <w:rsid w:val="00A91EA1"/>
    <w:rsid w:val="00A925C1"/>
    <w:rsid w:val="00A92C9C"/>
    <w:rsid w:val="00A92F96"/>
    <w:rsid w:val="00A94368"/>
    <w:rsid w:val="00A94950"/>
    <w:rsid w:val="00A9566D"/>
    <w:rsid w:val="00A95AA6"/>
    <w:rsid w:val="00A95FDB"/>
    <w:rsid w:val="00A96DE5"/>
    <w:rsid w:val="00A9769D"/>
    <w:rsid w:val="00A97FA4"/>
    <w:rsid w:val="00AA021A"/>
    <w:rsid w:val="00AA0B3B"/>
    <w:rsid w:val="00AA1331"/>
    <w:rsid w:val="00AA17CD"/>
    <w:rsid w:val="00AA4B76"/>
    <w:rsid w:val="00AA5224"/>
    <w:rsid w:val="00AA6CA3"/>
    <w:rsid w:val="00AA7265"/>
    <w:rsid w:val="00AB0AAA"/>
    <w:rsid w:val="00AB2420"/>
    <w:rsid w:val="00AB2819"/>
    <w:rsid w:val="00AB442E"/>
    <w:rsid w:val="00AB4742"/>
    <w:rsid w:val="00AB5AD2"/>
    <w:rsid w:val="00AB5FD1"/>
    <w:rsid w:val="00AB63D3"/>
    <w:rsid w:val="00AB7724"/>
    <w:rsid w:val="00AB7893"/>
    <w:rsid w:val="00AC019F"/>
    <w:rsid w:val="00AC06C4"/>
    <w:rsid w:val="00AC06F4"/>
    <w:rsid w:val="00AC089B"/>
    <w:rsid w:val="00AC2109"/>
    <w:rsid w:val="00AC28A6"/>
    <w:rsid w:val="00AC3129"/>
    <w:rsid w:val="00AC34E1"/>
    <w:rsid w:val="00AC396E"/>
    <w:rsid w:val="00AC4175"/>
    <w:rsid w:val="00AC41EC"/>
    <w:rsid w:val="00AC486B"/>
    <w:rsid w:val="00AC5AC6"/>
    <w:rsid w:val="00AC6422"/>
    <w:rsid w:val="00AC654B"/>
    <w:rsid w:val="00AC6AD8"/>
    <w:rsid w:val="00AD3467"/>
    <w:rsid w:val="00AD42B8"/>
    <w:rsid w:val="00AD5502"/>
    <w:rsid w:val="00AD5ABF"/>
    <w:rsid w:val="00AE02DA"/>
    <w:rsid w:val="00AE0439"/>
    <w:rsid w:val="00AE0B74"/>
    <w:rsid w:val="00AE1BF5"/>
    <w:rsid w:val="00AE2A2B"/>
    <w:rsid w:val="00AE4053"/>
    <w:rsid w:val="00AE57CC"/>
    <w:rsid w:val="00AE6C46"/>
    <w:rsid w:val="00AF053F"/>
    <w:rsid w:val="00AF0646"/>
    <w:rsid w:val="00AF1023"/>
    <w:rsid w:val="00AF2A87"/>
    <w:rsid w:val="00AF2B48"/>
    <w:rsid w:val="00AF3062"/>
    <w:rsid w:val="00AF6164"/>
    <w:rsid w:val="00AF6911"/>
    <w:rsid w:val="00AF6AA5"/>
    <w:rsid w:val="00AF7642"/>
    <w:rsid w:val="00AF77B2"/>
    <w:rsid w:val="00AF7EBE"/>
    <w:rsid w:val="00B018AD"/>
    <w:rsid w:val="00B01D9F"/>
    <w:rsid w:val="00B023B9"/>
    <w:rsid w:val="00B02647"/>
    <w:rsid w:val="00B02F13"/>
    <w:rsid w:val="00B02F2D"/>
    <w:rsid w:val="00B02FD9"/>
    <w:rsid w:val="00B030EA"/>
    <w:rsid w:val="00B034EE"/>
    <w:rsid w:val="00B04707"/>
    <w:rsid w:val="00B0479D"/>
    <w:rsid w:val="00B053C4"/>
    <w:rsid w:val="00B05824"/>
    <w:rsid w:val="00B05EC1"/>
    <w:rsid w:val="00B0602E"/>
    <w:rsid w:val="00B06BB8"/>
    <w:rsid w:val="00B1019A"/>
    <w:rsid w:val="00B10478"/>
    <w:rsid w:val="00B116A3"/>
    <w:rsid w:val="00B12821"/>
    <w:rsid w:val="00B1294D"/>
    <w:rsid w:val="00B13112"/>
    <w:rsid w:val="00B1331F"/>
    <w:rsid w:val="00B13C70"/>
    <w:rsid w:val="00B1519F"/>
    <w:rsid w:val="00B161AD"/>
    <w:rsid w:val="00B16A85"/>
    <w:rsid w:val="00B16BA0"/>
    <w:rsid w:val="00B17EE1"/>
    <w:rsid w:val="00B201BF"/>
    <w:rsid w:val="00B21671"/>
    <w:rsid w:val="00B2265B"/>
    <w:rsid w:val="00B24331"/>
    <w:rsid w:val="00B24339"/>
    <w:rsid w:val="00B24566"/>
    <w:rsid w:val="00B24D75"/>
    <w:rsid w:val="00B262A6"/>
    <w:rsid w:val="00B27814"/>
    <w:rsid w:val="00B27C4B"/>
    <w:rsid w:val="00B30231"/>
    <w:rsid w:val="00B30B06"/>
    <w:rsid w:val="00B31AEE"/>
    <w:rsid w:val="00B320B6"/>
    <w:rsid w:val="00B325CC"/>
    <w:rsid w:val="00B326FE"/>
    <w:rsid w:val="00B32B11"/>
    <w:rsid w:val="00B33299"/>
    <w:rsid w:val="00B33A49"/>
    <w:rsid w:val="00B33DDE"/>
    <w:rsid w:val="00B35A47"/>
    <w:rsid w:val="00B35A64"/>
    <w:rsid w:val="00B35C07"/>
    <w:rsid w:val="00B35EA5"/>
    <w:rsid w:val="00B3688F"/>
    <w:rsid w:val="00B36C36"/>
    <w:rsid w:val="00B403D0"/>
    <w:rsid w:val="00B404DA"/>
    <w:rsid w:val="00B40768"/>
    <w:rsid w:val="00B4096D"/>
    <w:rsid w:val="00B40B08"/>
    <w:rsid w:val="00B41B4C"/>
    <w:rsid w:val="00B426BF"/>
    <w:rsid w:val="00B4428F"/>
    <w:rsid w:val="00B450DB"/>
    <w:rsid w:val="00B45538"/>
    <w:rsid w:val="00B45790"/>
    <w:rsid w:val="00B45BFB"/>
    <w:rsid w:val="00B46226"/>
    <w:rsid w:val="00B46DF8"/>
    <w:rsid w:val="00B47A40"/>
    <w:rsid w:val="00B47DAE"/>
    <w:rsid w:val="00B501F9"/>
    <w:rsid w:val="00B50269"/>
    <w:rsid w:val="00B5066A"/>
    <w:rsid w:val="00B508EE"/>
    <w:rsid w:val="00B50B9C"/>
    <w:rsid w:val="00B51235"/>
    <w:rsid w:val="00B52324"/>
    <w:rsid w:val="00B5290E"/>
    <w:rsid w:val="00B52D92"/>
    <w:rsid w:val="00B5551D"/>
    <w:rsid w:val="00B5624E"/>
    <w:rsid w:val="00B5629C"/>
    <w:rsid w:val="00B576E0"/>
    <w:rsid w:val="00B60A7B"/>
    <w:rsid w:val="00B61624"/>
    <w:rsid w:val="00B61E7A"/>
    <w:rsid w:val="00B61EB4"/>
    <w:rsid w:val="00B626FB"/>
    <w:rsid w:val="00B62B94"/>
    <w:rsid w:val="00B62CB4"/>
    <w:rsid w:val="00B62FA3"/>
    <w:rsid w:val="00B63129"/>
    <w:rsid w:val="00B63A57"/>
    <w:rsid w:val="00B63BED"/>
    <w:rsid w:val="00B63DEA"/>
    <w:rsid w:val="00B63FE8"/>
    <w:rsid w:val="00B64AB8"/>
    <w:rsid w:val="00B64CC0"/>
    <w:rsid w:val="00B65657"/>
    <w:rsid w:val="00B6627F"/>
    <w:rsid w:val="00B70D83"/>
    <w:rsid w:val="00B71104"/>
    <w:rsid w:val="00B71952"/>
    <w:rsid w:val="00B71F3C"/>
    <w:rsid w:val="00B72028"/>
    <w:rsid w:val="00B72041"/>
    <w:rsid w:val="00B7212B"/>
    <w:rsid w:val="00B72BDA"/>
    <w:rsid w:val="00B73126"/>
    <w:rsid w:val="00B74A74"/>
    <w:rsid w:val="00B75007"/>
    <w:rsid w:val="00B75A37"/>
    <w:rsid w:val="00B76CFF"/>
    <w:rsid w:val="00B80CB3"/>
    <w:rsid w:val="00B81FAE"/>
    <w:rsid w:val="00B8211D"/>
    <w:rsid w:val="00B82790"/>
    <w:rsid w:val="00B83156"/>
    <w:rsid w:val="00B84443"/>
    <w:rsid w:val="00B8489F"/>
    <w:rsid w:val="00B84961"/>
    <w:rsid w:val="00B861FF"/>
    <w:rsid w:val="00B862DE"/>
    <w:rsid w:val="00B86377"/>
    <w:rsid w:val="00B91907"/>
    <w:rsid w:val="00B91B5E"/>
    <w:rsid w:val="00B92286"/>
    <w:rsid w:val="00B92755"/>
    <w:rsid w:val="00B92B76"/>
    <w:rsid w:val="00B92C21"/>
    <w:rsid w:val="00B939DD"/>
    <w:rsid w:val="00B93B52"/>
    <w:rsid w:val="00B93FE8"/>
    <w:rsid w:val="00B941AF"/>
    <w:rsid w:val="00B945BA"/>
    <w:rsid w:val="00B946A2"/>
    <w:rsid w:val="00B94D16"/>
    <w:rsid w:val="00B951FA"/>
    <w:rsid w:val="00B955B6"/>
    <w:rsid w:val="00B9665A"/>
    <w:rsid w:val="00B97A8C"/>
    <w:rsid w:val="00BA0ACA"/>
    <w:rsid w:val="00BA1784"/>
    <w:rsid w:val="00BA1C5C"/>
    <w:rsid w:val="00BA300C"/>
    <w:rsid w:val="00BA3D4C"/>
    <w:rsid w:val="00BA4264"/>
    <w:rsid w:val="00BA55D9"/>
    <w:rsid w:val="00BA5B85"/>
    <w:rsid w:val="00BA687D"/>
    <w:rsid w:val="00BA6A2F"/>
    <w:rsid w:val="00BA6CF5"/>
    <w:rsid w:val="00BA78F2"/>
    <w:rsid w:val="00BB0891"/>
    <w:rsid w:val="00BB09A2"/>
    <w:rsid w:val="00BB14B3"/>
    <w:rsid w:val="00BB17D9"/>
    <w:rsid w:val="00BB27FA"/>
    <w:rsid w:val="00BB2C17"/>
    <w:rsid w:val="00BB2E03"/>
    <w:rsid w:val="00BB30AA"/>
    <w:rsid w:val="00BB3341"/>
    <w:rsid w:val="00BB3708"/>
    <w:rsid w:val="00BB3E87"/>
    <w:rsid w:val="00BB404A"/>
    <w:rsid w:val="00BB4D6B"/>
    <w:rsid w:val="00BB52D3"/>
    <w:rsid w:val="00BB53E5"/>
    <w:rsid w:val="00BB54C6"/>
    <w:rsid w:val="00BB5E9B"/>
    <w:rsid w:val="00BB68AA"/>
    <w:rsid w:val="00BB710C"/>
    <w:rsid w:val="00BB7ABD"/>
    <w:rsid w:val="00BB7DD1"/>
    <w:rsid w:val="00BC1573"/>
    <w:rsid w:val="00BC1AD0"/>
    <w:rsid w:val="00BC217E"/>
    <w:rsid w:val="00BC28AD"/>
    <w:rsid w:val="00BC31B9"/>
    <w:rsid w:val="00BC3277"/>
    <w:rsid w:val="00BC4A2F"/>
    <w:rsid w:val="00BC4D69"/>
    <w:rsid w:val="00BC5773"/>
    <w:rsid w:val="00BC6018"/>
    <w:rsid w:val="00BC6392"/>
    <w:rsid w:val="00BC6877"/>
    <w:rsid w:val="00BD16FF"/>
    <w:rsid w:val="00BD20D3"/>
    <w:rsid w:val="00BD2377"/>
    <w:rsid w:val="00BD3E67"/>
    <w:rsid w:val="00BD4146"/>
    <w:rsid w:val="00BD433C"/>
    <w:rsid w:val="00BD7CBA"/>
    <w:rsid w:val="00BE013A"/>
    <w:rsid w:val="00BE13DA"/>
    <w:rsid w:val="00BE1BD4"/>
    <w:rsid w:val="00BE1C03"/>
    <w:rsid w:val="00BE1D07"/>
    <w:rsid w:val="00BE1FE5"/>
    <w:rsid w:val="00BE2760"/>
    <w:rsid w:val="00BE3952"/>
    <w:rsid w:val="00BE3F3F"/>
    <w:rsid w:val="00BE4F8D"/>
    <w:rsid w:val="00BE533B"/>
    <w:rsid w:val="00BE5E7F"/>
    <w:rsid w:val="00BE617E"/>
    <w:rsid w:val="00BE669A"/>
    <w:rsid w:val="00BE6BE2"/>
    <w:rsid w:val="00BE7380"/>
    <w:rsid w:val="00BF0140"/>
    <w:rsid w:val="00BF2F96"/>
    <w:rsid w:val="00BF3464"/>
    <w:rsid w:val="00BF42DF"/>
    <w:rsid w:val="00BF59A5"/>
    <w:rsid w:val="00BF6684"/>
    <w:rsid w:val="00BF70F9"/>
    <w:rsid w:val="00BF788E"/>
    <w:rsid w:val="00BF7CBB"/>
    <w:rsid w:val="00C00650"/>
    <w:rsid w:val="00C0128A"/>
    <w:rsid w:val="00C01FE6"/>
    <w:rsid w:val="00C02BD0"/>
    <w:rsid w:val="00C03F6D"/>
    <w:rsid w:val="00C04D23"/>
    <w:rsid w:val="00C06B5C"/>
    <w:rsid w:val="00C070E5"/>
    <w:rsid w:val="00C0759C"/>
    <w:rsid w:val="00C07EB1"/>
    <w:rsid w:val="00C105B6"/>
    <w:rsid w:val="00C112F3"/>
    <w:rsid w:val="00C1352E"/>
    <w:rsid w:val="00C136C9"/>
    <w:rsid w:val="00C13BC4"/>
    <w:rsid w:val="00C13F68"/>
    <w:rsid w:val="00C14303"/>
    <w:rsid w:val="00C1436F"/>
    <w:rsid w:val="00C15006"/>
    <w:rsid w:val="00C15252"/>
    <w:rsid w:val="00C1529A"/>
    <w:rsid w:val="00C157B4"/>
    <w:rsid w:val="00C16442"/>
    <w:rsid w:val="00C17213"/>
    <w:rsid w:val="00C17756"/>
    <w:rsid w:val="00C20574"/>
    <w:rsid w:val="00C20AD3"/>
    <w:rsid w:val="00C21833"/>
    <w:rsid w:val="00C22476"/>
    <w:rsid w:val="00C24FB8"/>
    <w:rsid w:val="00C251A2"/>
    <w:rsid w:val="00C265A2"/>
    <w:rsid w:val="00C27230"/>
    <w:rsid w:val="00C272D9"/>
    <w:rsid w:val="00C27CC5"/>
    <w:rsid w:val="00C30E2A"/>
    <w:rsid w:val="00C30E3E"/>
    <w:rsid w:val="00C3213B"/>
    <w:rsid w:val="00C3320F"/>
    <w:rsid w:val="00C33486"/>
    <w:rsid w:val="00C33B03"/>
    <w:rsid w:val="00C33FE3"/>
    <w:rsid w:val="00C345EB"/>
    <w:rsid w:val="00C34DA1"/>
    <w:rsid w:val="00C35401"/>
    <w:rsid w:val="00C3563A"/>
    <w:rsid w:val="00C35A21"/>
    <w:rsid w:val="00C35BDB"/>
    <w:rsid w:val="00C36C92"/>
    <w:rsid w:val="00C3719A"/>
    <w:rsid w:val="00C371C5"/>
    <w:rsid w:val="00C40441"/>
    <w:rsid w:val="00C4264E"/>
    <w:rsid w:val="00C42862"/>
    <w:rsid w:val="00C43D6D"/>
    <w:rsid w:val="00C44E20"/>
    <w:rsid w:val="00C46635"/>
    <w:rsid w:val="00C468FF"/>
    <w:rsid w:val="00C46977"/>
    <w:rsid w:val="00C46A73"/>
    <w:rsid w:val="00C46C9A"/>
    <w:rsid w:val="00C46EF7"/>
    <w:rsid w:val="00C5006B"/>
    <w:rsid w:val="00C51BD1"/>
    <w:rsid w:val="00C51FEB"/>
    <w:rsid w:val="00C52354"/>
    <w:rsid w:val="00C52677"/>
    <w:rsid w:val="00C52FD9"/>
    <w:rsid w:val="00C53010"/>
    <w:rsid w:val="00C5355D"/>
    <w:rsid w:val="00C53FDD"/>
    <w:rsid w:val="00C54F3D"/>
    <w:rsid w:val="00C551B4"/>
    <w:rsid w:val="00C55E4E"/>
    <w:rsid w:val="00C55F30"/>
    <w:rsid w:val="00C56157"/>
    <w:rsid w:val="00C565D2"/>
    <w:rsid w:val="00C5698C"/>
    <w:rsid w:val="00C6023A"/>
    <w:rsid w:val="00C6198D"/>
    <w:rsid w:val="00C62259"/>
    <w:rsid w:val="00C62277"/>
    <w:rsid w:val="00C62D21"/>
    <w:rsid w:val="00C62E54"/>
    <w:rsid w:val="00C6351E"/>
    <w:rsid w:val="00C63597"/>
    <w:rsid w:val="00C635D0"/>
    <w:rsid w:val="00C635E7"/>
    <w:rsid w:val="00C64C89"/>
    <w:rsid w:val="00C6531A"/>
    <w:rsid w:val="00C6545A"/>
    <w:rsid w:val="00C665B9"/>
    <w:rsid w:val="00C67A00"/>
    <w:rsid w:val="00C70068"/>
    <w:rsid w:val="00C708CC"/>
    <w:rsid w:val="00C72EB4"/>
    <w:rsid w:val="00C73505"/>
    <w:rsid w:val="00C73E4C"/>
    <w:rsid w:val="00C742AA"/>
    <w:rsid w:val="00C74715"/>
    <w:rsid w:val="00C7490A"/>
    <w:rsid w:val="00C74B8A"/>
    <w:rsid w:val="00C76EA6"/>
    <w:rsid w:val="00C773A5"/>
    <w:rsid w:val="00C8034F"/>
    <w:rsid w:val="00C81339"/>
    <w:rsid w:val="00C8149C"/>
    <w:rsid w:val="00C81BD3"/>
    <w:rsid w:val="00C84919"/>
    <w:rsid w:val="00C85125"/>
    <w:rsid w:val="00C8516E"/>
    <w:rsid w:val="00C85723"/>
    <w:rsid w:val="00C85E2C"/>
    <w:rsid w:val="00C90394"/>
    <w:rsid w:val="00C905A5"/>
    <w:rsid w:val="00C906C8"/>
    <w:rsid w:val="00C9237E"/>
    <w:rsid w:val="00C923C2"/>
    <w:rsid w:val="00C94ECC"/>
    <w:rsid w:val="00C950DD"/>
    <w:rsid w:val="00C9511E"/>
    <w:rsid w:val="00C9676F"/>
    <w:rsid w:val="00C96F2A"/>
    <w:rsid w:val="00C97520"/>
    <w:rsid w:val="00C976A6"/>
    <w:rsid w:val="00C97B3F"/>
    <w:rsid w:val="00C97F47"/>
    <w:rsid w:val="00C97F4C"/>
    <w:rsid w:val="00CA08C1"/>
    <w:rsid w:val="00CA0DD3"/>
    <w:rsid w:val="00CA1DBF"/>
    <w:rsid w:val="00CA24B3"/>
    <w:rsid w:val="00CA27CA"/>
    <w:rsid w:val="00CA3826"/>
    <w:rsid w:val="00CA3D87"/>
    <w:rsid w:val="00CA47A8"/>
    <w:rsid w:val="00CA51CF"/>
    <w:rsid w:val="00CA6C66"/>
    <w:rsid w:val="00CA6E80"/>
    <w:rsid w:val="00CB0F49"/>
    <w:rsid w:val="00CB16FB"/>
    <w:rsid w:val="00CB255C"/>
    <w:rsid w:val="00CB3458"/>
    <w:rsid w:val="00CB4C2C"/>
    <w:rsid w:val="00CB4D10"/>
    <w:rsid w:val="00CB7084"/>
    <w:rsid w:val="00CB727C"/>
    <w:rsid w:val="00CB78A0"/>
    <w:rsid w:val="00CC06E7"/>
    <w:rsid w:val="00CC1AEE"/>
    <w:rsid w:val="00CC2108"/>
    <w:rsid w:val="00CC2896"/>
    <w:rsid w:val="00CC3511"/>
    <w:rsid w:val="00CC5460"/>
    <w:rsid w:val="00CC5BFA"/>
    <w:rsid w:val="00CC6F43"/>
    <w:rsid w:val="00CC7301"/>
    <w:rsid w:val="00CC7C6D"/>
    <w:rsid w:val="00CD077F"/>
    <w:rsid w:val="00CD0ABB"/>
    <w:rsid w:val="00CD32F6"/>
    <w:rsid w:val="00CD3491"/>
    <w:rsid w:val="00CD38B0"/>
    <w:rsid w:val="00CD4C5E"/>
    <w:rsid w:val="00CD5B14"/>
    <w:rsid w:val="00CD67F2"/>
    <w:rsid w:val="00CD6D1F"/>
    <w:rsid w:val="00CE0999"/>
    <w:rsid w:val="00CE151E"/>
    <w:rsid w:val="00CE1531"/>
    <w:rsid w:val="00CE20F0"/>
    <w:rsid w:val="00CE2518"/>
    <w:rsid w:val="00CE34AF"/>
    <w:rsid w:val="00CE3AA5"/>
    <w:rsid w:val="00CE4A27"/>
    <w:rsid w:val="00CE661A"/>
    <w:rsid w:val="00CE7B7E"/>
    <w:rsid w:val="00CE7EC2"/>
    <w:rsid w:val="00CF0D3A"/>
    <w:rsid w:val="00CF1D78"/>
    <w:rsid w:val="00CF287E"/>
    <w:rsid w:val="00CF2B8D"/>
    <w:rsid w:val="00CF43CE"/>
    <w:rsid w:val="00CF55F3"/>
    <w:rsid w:val="00CF5882"/>
    <w:rsid w:val="00D001C1"/>
    <w:rsid w:val="00D00CCD"/>
    <w:rsid w:val="00D04116"/>
    <w:rsid w:val="00D04C46"/>
    <w:rsid w:val="00D05939"/>
    <w:rsid w:val="00D05E49"/>
    <w:rsid w:val="00D06F81"/>
    <w:rsid w:val="00D077C8"/>
    <w:rsid w:val="00D07E4A"/>
    <w:rsid w:val="00D10033"/>
    <w:rsid w:val="00D125F4"/>
    <w:rsid w:val="00D12ED0"/>
    <w:rsid w:val="00D14C78"/>
    <w:rsid w:val="00D14E15"/>
    <w:rsid w:val="00D1731C"/>
    <w:rsid w:val="00D17803"/>
    <w:rsid w:val="00D207A9"/>
    <w:rsid w:val="00D211BA"/>
    <w:rsid w:val="00D21E82"/>
    <w:rsid w:val="00D240A9"/>
    <w:rsid w:val="00D25F99"/>
    <w:rsid w:val="00D2663D"/>
    <w:rsid w:val="00D26A45"/>
    <w:rsid w:val="00D26A56"/>
    <w:rsid w:val="00D271F9"/>
    <w:rsid w:val="00D314F8"/>
    <w:rsid w:val="00D3211F"/>
    <w:rsid w:val="00D3346F"/>
    <w:rsid w:val="00D3445E"/>
    <w:rsid w:val="00D360A9"/>
    <w:rsid w:val="00D374F3"/>
    <w:rsid w:val="00D40E7A"/>
    <w:rsid w:val="00D41709"/>
    <w:rsid w:val="00D421F4"/>
    <w:rsid w:val="00D42B8C"/>
    <w:rsid w:val="00D437B4"/>
    <w:rsid w:val="00D43C82"/>
    <w:rsid w:val="00D442C9"/>
    <w:rsid w:val="00D44B94"/>
    <w:rsid w:val="00D44BD4"/>
    <w:rsid w:val="00D46215"/>
    <w:rsid w:val="00D476A7"/>
    <w:rsid w:val="00D518A9"/>
    <w:rsid w:val="00D51AAB"/>
    <w:rsid w:val="00D5201C"/>
    <w:rsid w:val="00D52E68"/>
    <w:rsid w:val="00D530F7"/>
    <w:rsid w:val="00D533B0"/>
    <w:rsid w:val="00D53804"/>
    <w:rsid w:val="00D54E94"/>
    <w:rsid w:val="00D54FE0"/>
    <w:rsid w:val="00D55155"/>
    <w:rsid w:val="00D570E3"/>
    <w:rsid w:val="00D571D5"/>
    <w:rsid w:val="00D572AB"/>
    <w:rsid w:val="00D57443"/>
    <w:rsid w:val="00D57758"/>
    <w:rsid w:val="00D57CEE"/>
    <w:rsid w:val="00D611F7"/>
    <w:rsid w:val="00D62638"/>
    <w:rsid w:val="00D62869"/>
    <w:rsid w:val="00D62FD0"/>
    <w:rsid w:val="00D64EC5"/>
    <w:rsid w:val="00D65057"/>
    <w:rsid w:val="00D652AF"/>
    <w:rsid w:val="00D65BBC"/>
    <w:rsid w:val="00D66FC1"/>
    <w:rsid w:val="00D67F4A"/>
    <w:rsid w:val="00D73E21"/>
    <w:rsid w:val="00D73E90"/>
    <w:rsid w:val="00D74BED"/>
    <w:rsid w:val="00D74CA9"/>
    <w:rsid w:val="00D752A6"/>
    <w:rsid w:val="00D764ED"/>
    <w:rsid w:val="00D7669C"/>
    <w:rsid w:val="00D76DF1"/>
    <w:rsid w:val="00D774D0"/>
    <w:rsid w:val="00D776CC"/>
    <w:rsid w:val="00D777D1"/>
    <w:rsid w:val="00D80207"/>
    <w:rsid w:val="00D804EA"/>
    <w:rsid w:val="00D81466"/>
    <w:rsid w:val="00D82878"/>
    <w:rsid w:val="00D82E42"/>
    <w:rsid w:val="00D8369A"/>
    <w:rsid w:val="00D83CD6"/>
    <w:rsid w:val="00D84A1E"/>
    <w:rsid w:val="00D85438"/>
    <w:rsid w:val="00D85456"/>
    <w:rsid w:val="00D85AD2"/>
    <w:rsid w:val="00D8617D"/>
    <w:rsid w:val="00D862E0"/>
    <w:rsid w:val="00D86494"/>
    <w:rsid w:val="00D86826"/>
    <w:rsid w:val="00D87181"/>
    <w:rsid w:val="00D871E3"/>
    <w:rsid w:val="00D8757C"/>
    <w:rsid w:val="00D87E95"/>
    <w:rsid w:val="00D91178"/>
    <w:rsid w:val="00D9149C"/>
    <w:rsid w:val="00D914D7"/>
    <w:rsid w:val="00D91533"/>
    <w:rsid w:val="00D9155C"/>
    <w:rsid w:val="00D9158B"/>
    <w:rsid w:val="00D91BE8"/>
    <w:rsid w:val="00D92111"/>
    <w:rsid w:val="00D92778"/>
    <w:rsid w:val="00D93FEC"/>
    <w:rsid w:val="00D941C0"/>
    <w:rsid w:val="00D945A2"/>
    <w:rsid w:val="00D9528C"/>
    <w:rsid w:val="00D95C1A"/>
    <w:rsid w:val="00D9740B"/>
    <w:rsid w:val="00DA144B"/>
    <w:rsid w:val="00DA1450"/>
    <w:rsid w:val="00DA1BFC"/>
    <w:rsid w:val="00DA295C"/>
    <w:rsid w:val="00DA32FE"/>
    <w:rsid w:val="00DA3675"/>
    <w:rsid w:val="00DA4624"/>
    <w:rsid w:val="00DA4708"/>
    <w:rsid w:val="00DA48A2"/>
    <w:rsid w:val="00DA48F6"/>
    <w:rsid w:val="00DA4B04"/>
    <w:rsid w:val="00DA5F01"/>
    <w:rsid w:val="00DA6642"/>
    <w:rsid w:val="00DA7C25"/>
    <w:rsid w:val="00DA7C98"/>
    <w:rsid w:val="00DB0638"/>
    <w:rsid w:val="00DB1D73"/>
    <w:rsid w:val="00DB20F1"/>
    <w:rsid w:val="00DB246C"/>
    <w:rsid w:val="00DB2EF9"/>
    <w:rsid w:val="00DB33F4"/>
    <w:rsid w:val="00DB4B7C"/>
    <w:rsid w:val="00DB5829"/>
    <w:rsid w:val="00DB5FF5"/>
    <w:rsid w:val="00DB6316"/>
    <w:rsid w:val="00DB64C4"/>
    <w:rsid w:val="00DB6704"/>
    <w:rsid w:val="00DB6F0E"/>
    <w:rsid w:val="00DB72EB"/>
    <w:rsid w:val="00DB787E"/>
    <w:rsid w:val="00DB7F56"/>
    <w:rsid w:val="00DB7FDC"/>
    <w:rsid w:val="00DC1DF3"/>
    <w:rsid w:val="00DC1E55"/>
    <w:rsid w:val="00DC3360"/>
    <w:rsid w:val="00DC5493"/>
    <w:rsid w:val="00DC596B"/>
    <w:rsid w:val="00DC67B0"/>
    <w:rsid w:val="00DC686C"/>
    <w:rsid w:val="00DC7096"/>
    <w:rsid w:val="00DC7A78"/>
    <w:rsid w:val="00DC7F61"/>
    <w:rsid w:val="00DD0715"/>
    <w:rsid w:val="00DD08B5"/>
    <w:rsid w:val="00DD1310"/>
    <w:rsid w:val="00DD14A2"/>
    <w:rsid w:val="00DD15E7"/>
    <w:rsid w:val="00DD2534"/>
    <w:rsid w:val="00DD2DD3"/>
    <w:rsid w:val="00DD2DE9"/>
    <w:rsid w:val="00DD2EEE"/>
    <w:rsid w:val="00DD369D"/>
    <w:rsid w:val="00DD40F2"/>
    <w:rsid w:val="00DD4705"/>
    <w:rsid w:val="00DD4D24"/>
    <w:rsid w:val="00DD5DBD"/>
    <w:rsid w:val="00DD68DC"/>
    <w:rsid w:val="00DD6DA8"/>
    <w:rsid w:val="00DD6EF4"/>
    <w:rsid w:val="00DD7673"/>
    <w:rsid w:val="00DD7F90"/>
    <w:rsid w:val="00DE0161"/>
    <w:rsid w:val="00DE16A3"/>
    <w:rsid w:val="00DE25F6"/>
    <w:rsid w:val="00DE26E3"/>
    <w:rsid w:val="00DE2AB0"/>
    <w:rsid w:val="00DE337F"/>
    <w:rsid w:val="00DE3666"/>
    <w:rsid w:val="00DE4B78"/>
    <w:rsid w:val="00DE4EFC"/>
    <w:rsid w:val="00DE5FC1"/>
    <w:rsid w:val="00DE7525"/>
    <w:rsid w:val="00DF02E8"/>
    <w:rsid w:val="00DF074C"/>
    <w:rsid w:val="00DF1197"/>
    <w:rsid w:val="00DF1FFB"/>
    <w:rsid w:val="00DF2079"/>
    <w:rsid w:val="00DF5F16"/>
    <w:rsid w:val="00DF670C"/>
    <w:rsid w:val="00E0084D"/>
    <w:rsid w:val="00E024C5"/>
    <w:rsid w:val="00E029C9"/>
    <w:rsid w:val="00E02B07"/>
    <w:rsid w:val="00E02E9B"/>
    <w:rsid w:val="00E04015"/>
    <w:rsid w:val="00E04369"/>
    <w:rsid w:val="00E04436"/>
    <w:rsid w:val="00E04502"/>
    <w:rsid w:val="00E0471E"/>
    <w:rsid w:val="00E04C3E"/>
    <w:rsid w:val="00E05C93"/>
    <w:rsid w:val="00E07713"/>
    <w:rsid w:val="00E10319"/>
    <w:rsid w:val="00E11424"/>
    <w:rsid w:val="00E12278"/>
    <w:rsid w:val="00E1238F"/>
    <w:rsid w:val="00E12671"/>
    <w:rsid w:val="00E12741"/>
    <w:rsid w:val="00E12F83"/>
    <w:rsid w:val="00E1373E"/>
    <w:rsid w:val="00E13A65"/>
    <w:rsid w:val="00E13B1C"/>
    <w:rsid w:val="00E14059"/>
    <w:rsid w:val="00E14104"/>
    <w:rsid w:val="00E14657"/>
    <w:rsid w:val="00E14B58"/>
    <w:rsid w:val="00E15A82"/>
    <w:rsid w:val="00E1724F"/>
    <w:rsid w:val="00E174EB"/>
    <w:rsid w:val="00E175C6"/>
    <w:rsid w:val="00E206E6"/>
    <w:rsid w:val="00E2160D"/>
    <w:rsid w:val="00E2161E"/>
    <w:rsid w:val="00E221E0"/>
    <w:rsid w:val="00E23A8A"/>
    <w:rsid w:val="00E244B3"/>
    <w:rsid w:val="00E2510E"/>
    <w:rsid w:val="00E2588E"/>
    <w:rsid w:val="00E263F8"/>
    <w:rsid w:val="00E26866"/>
    <w:rsid w:val="00E26E61"/>
    <w:rsid w:val="00E27248"/>
    <w:rsid w:val="00E307E3"/>
    <w:rsid w:val="00E312D8"/>
    <w:rsid w:val="00E31A63"/>
    <w:rsid w:val="00E32016"/>
    <w:rsid w:val="00E320F9"/>
    <w:rsid w:val="00E352A9"/>
    <w:rsid w:val="00E354F4"/>
    <w:rsid w:val="00E35D07"/>
    <w:rsid w:val="00E35DFC"/>
    <w:rsid w:val="00E369B0"/>
    <w:rsid w:val="00E37824"/>
    <w:rsid w:val="00E37A9B"/>
    <w:rsid w:val="00E40542"/>
    <w:rsid w:val="00E40E5C"/>
    <w:rsid w:val="00E4103A"/>
    <w:rsid w:val="00E427A9"/>
    <w:rsid w:val="00E43868"/>
    <w:rsid w:val="00E450AD"/>
    <w:rsid w:val="00E45521"/>
    <w:rsid w:val="00E4589C"/>
    <w:rsid w:val="00E45CA0"/>
    <w:rsid w:val="00E46D32"/>
    <w:rsid w:val="00E476BD"/>
    <w:rsid w:val="00E4774A"/>
    <w:rsid w:val="00E504D4"/>
    <w:rsid w:val="00E50DB9"/>
    <w:rsid w:val="00E516BA"/>
    <w:rsid w:val="00E51A04"/>
    <w:rsid w:val="00E52423"/>
    <w:rsid w:val="00E52BBD"/>
    <w:rsid w:val="00E54104"/>
    <w:rsid w:val="00E54199"/>
    <w:rsid w:val="00E5459C"/>
    <w:rsid w:val="00E54E07"/>
    <w:rsid w:val="00E554F0"/>
    <w:rsid w:val="00E554FF"/>
    <w:rsid w:val="00E562E9"/>
    <w:rsid w:val="00E563EC"/>
    <w:rsid w:val="00E56958"/>
    <w:rsid w:val="00E573D9"/>
    <w:rsid w:val="00E60113"/>
    <w:rsid w:val="00E60D4C"/>
    <w:rsid w:val="00E610C8"/>
    <w:rsid w:val="00E63329"/>
    <w:rsid w:val="00E63852"/>
    <w:rsid w:val="00E63A9D"/>
    <w:rsid w:val="00E64221"/>
    <w:rsid w:val="00E644D4"/>
    <w:rsid w:val="00E6567A"/>
    <w:rsid w:val="00E65A97"/>
    <w:rsid w:val="00E6683D"/>
    <w:rsid w:val="00E66D4E"/>
    <w:rsid w:val="00E672F7"/>
    <w:rsid w:val="00E70373"/>
    <w:rsid w:val="00E70F84"/>
    <w:rsid w:val="00E71400"/>
    <w:rsid w:val="00E71635"/>
    <w:rsid w:val="00E7279A"/>
    <w:rsid w:val="00E72CED"/>
    <w:rsid w:val="00E737B1"/>
    <w:rsid w:val="00E741C1"/>
    <w:rsid w:val="00E743DF"/>
    <w:rsid w:val="00E74A4C"/>
    <w:rsid w:val="00E74D32"/>
    <w:rsid w:val="00E75D33"/>
    <w:rsid w:val="00E75DBE"/>
    <w:rsid w:val="00E76CA7"/>
    <w:rsid w:val="00E7718D"/>
    <w:rsid w:val="00E773FE"/>
    <w:rsid w:val="00E77689"/>
    <w:rsid w:val="00E7771B"/>
    <w:rsid w:val="00E77883"/>
    <w:rsid w:val="00E80093"/>
    <w:rsid w:val="00E80392"/>
    <w:rsid w:val="00E82990"/>
    <w:rsid w:val="00E83C6B"/>
    <w:rsid w:val="00E83F4D"/>
    <w:rsid w:val="00E843B4"/>
    <w:rsid w:val="00E85066"/>
    <w:rsid w:val="00E85739"/>
    <w:rsid w:val="00E85C95"/>
    <w:rsid w:val="00E85E3D"/>
    <w:rsid w:val="00E86DB7"/>
    <w:rsid w:val="00E906DA"/>
    <w:rsid w:val="00E90F93"/>
    <w:rsid w:val="00E91445"/>
    <w:rsid w:val="00E92D01"/>
    <w:rsid w:val="00E93BF1"/>
    <w:rsid w:val="00E94379"/>
    <w:rsid w:val="00E95034"/>
    <w:rsid w:val="00E95CA4"/>
    <w:rsid w:val="00E963A4"/>
    <w:rsid w:val="00E97574"/>
    <w:rsid w:val="00E976A0"/>
    <w:rsid w:val="00E976EE"/>
    <w:rsid w:val="00E97ACD"/>
    <w:rsid w:val="00EA0156"/>
    <w:rsid w:val="00EA01B6"/>
    <w:rsid w:val="00EA04B9"/>
    <w:rsid w:val="00EA0B8E"/>
    <w:rsid w:val="00EA11B8"/>
    <w:rsid w:val="00EA12D4"/>
    <w:rsid w:val="00EA210D"/>
    <w:rsid w:val="00EA29DE"/>
    <w:rsid w:val="00EA3041"/>
    <w:rsid w:val="00EA325E"/>
    <w:rsid w:val="00EA3AFE"/>
    <w:rsid w:val="00EA3D28"/>
    <w:rsid w:val="00EA459E"/>
    <w:rsid w:val="00EA55A7"/>
    <w:rsid w:val="00EA63E8"/>
    <w:rsid w:val="00EA6791"/>
    <w:rsid w:val="00EA6ECA"/>
    <w:rsid w:val="00EA7FE1"/>
    <w:rsid w:val="00EB00CE"/>
    <w:rsid w:val="00EB0615"/>
    <w:rsid w:val="00EB0B55"/>
    <w:rsid w:val="00EB1205"/>
    <w:rsid w:val="00EB155B"/>
    <w:rsid w:val="00EB173D"/>
    <w:rsid w:val="00EB1ABC"/>
    <w:rsid w:val="00EB1C29"/>
    <w:rsid w:val="00EB2ACF"/>
    <w:rsid w:val="00EB36EC"/>
    <w:rsid w:val="00EB4994"/>
    <w:rsid w:val="00EB4E3A"/>
    <w:rsid w:val="00EB59F7"/>
    <w:rsid w:val="00EB5C88"/>
    <w:rsid w:val="00EB72B5"/>
    <w:rsid w:val="00EC0E81"/>
    <w:rsid w:val="00EC0F49"/>
    <w:rsid w:val="00EC1AD7"/>
    <w:rsid w:val="00EC1C47"/>
    <w:rsid w:val="00EC42F5"/>
    <w:rsid w:val="00EC435E"/>
    <w:rsid w:val="00EC5218"/>
    <w:rsid w:val="00EC5AA0"/>
    <w:rsid w:val="00EC5B8A"/>
    <w:rsid w:val="00EC7195"/>
    <w:rsid w:val="00ED01F0"/>
    <w:rsid w:val="00ED0CCF"/>
    <w:rsid w:val="00ED1015"/>
    <w:rsid w:val="00ED18FF"/>
    <w:rsid w:val="00ED1EB6"/>
    <w:rsid w:val="00ED310A"/>
    <w:rsid w:val="00ED3AD7"/>
    <w:rsid w:val="00ED460C"/>
    <w:rsid w:val="00ED488C"/>
    <w:rsid w:val="00ED4CA7"/>
    <w:rsid w:val="00ED4DCD"/>
    <w:rsid w:val="00ED4ED2"/>
    <w:rsid w:val="00ED52BA"/>
    <w:rsid w:val="00ED5674"/>
    <w:rsid w:val="00ED5CC0"/>
    <w:rsid w:val="00ED630A"/>
    <w:rsid w:val="00ED6EC6"/>
    <w:rsid w:val="00EE015D"/>
    <w:rsid w:val="00EE1F76"/>
    <w:rsid w:val="00EE2153"/>
    <w:rsid w:val="00EE3ACB"/>
    <w:rsid w:val="00EE4CB5"/>
    <w:rsid w:val="00EE54DC"/>
    <w:rsid w:val="00EE629C"/>
    <w:rsid w:val="00EE62C5"/>
    <w:rsid w:val="00EE785D"/>
    <w:rsid w:val="00EE7967"/>
    <w:rsid w:val="00EE7F70"/>
    <w:rsid w:val="00EE7FC9"/>
    <w:rsid w:val="00EF0BEA"/>
    <w:rsid w:val="00EF0FBE"/>
    <w:rsid w:val="00EF20B8"/>
    <w:rsid w:val="00EF2CDB"/>
    <w:rsid w:val="00EF3E57"/>
    <w:rsid w:val="00EF45AF"/>
    <w:rsid w:val="00EF4AE1"/>
    <w:rsid w:val="00EF4D24"/>
    <w:rsid w:val="00EF4FE6"/>
    <w:rsid w:val="00EF5A78"/>
    <w:rsid w:val="00EF6018"/>
    <w:rsid w:val="00EF6737"/>
    <w:rsid w:val="00EF6B9C"/>
    <w:rsid w:val="00EF6C34"/>
    <w:rsid w:val="00F00122"/>
    <w:rsid w:val="00F0057A"/>
    <w:rsid w:val="00F014E2"/>
    <w:rsid w:val="00F0180B"/>
    <w:rsid w:val="00F0356C"/>
    <w:rsid w:val="00F03F49"/>
    <w:rsid w:val="00F04B89"/>
    <w:rsid w:val="00F11E23"/>
    <w:rsid w:val="00F13332"/>
    <w:rsid w:val="00F1366C"/>
    <w:rsid w:val="00F139F8"/>
    <w:rsid w:val="00F14B7E"/>
    <w:rsid w:val="00F14F8C"/>
    <w:rsid w:val="00F1560F"/>
    <w:rsid w:val="00F15681"/>
    <w:rsid w:val="00F157F8"/>
    <w:rsid w:val="00F15A88"/>
    <w:rsid w:val="00F15B0A"/>
    <w:rsid w:val="00F166BB"/>
    <w:rsid w:val="00F21112"/>
    <w:rsid w:val="00F226DE"/>
    <w:rsid w:val="00F233C7"/>
    <w:rsid w:val="00F236F3"/>
    <w:rsid w:val="00F23C3E"/>
    <w:rsid w:val="00F246A9"/>
    <w:rsid w:val="00F275F1"/>
    <w:rsid w:val="00F2764B"/>
    <w:rsid w:val="00F27DC8"/>
    <w:rsid w:val="00F301F3"/>
    <w:rsid w:val="00F30376"/>
    <w:rsid w:val="00F3048C"/>
    <w:rsid w:val="00F30710"/>
    <w:rsid w:val="00F308AC"/>
    <w:rsid w:val="00F30A5A"/>
    <w:rsid w:val="00F3110E"/>
    <w:rsid w:val="00F31851"/>
    <w:rsid w:val="00F32191"/>
    <w:rsid w:val="00F32276"/>
    <w:rsid w:val="00F32567"/>
    <w:rsid w:val="00F3277C"/>
    <w:rsid w:val="00F32D66"/>
    <w:rsid w:val="00F354DB"/>
    <w:rsid w:val="00F36A73"/>
    <w:rsid w:val="00F37B32"/>
    <w:rsid w:val="00F40829"/>
    <w:rsid w:val="00F4106A"/>
    <w:rsid w:val="00F41455"/>
    <w:rsid w:val="00F4150F"/>
    <w:rsid w:val="00F41CF4"/>
    <w:rsid w:val="00F43067"/>
    <w:rsid w:val="00F4449F"/>
    <w:rsid w:val="00F44867"/>
    <w:rsid w:val="00F44E69"/>
    <w:rsid w:val="00F46487"/>
    <w:rsid w:val="00F464AD"/>
    <w:rsid w:val="00F46942"/>
    <w:rsid w:val="00F50B4D"/>
    <w:rsid w:val="00F5101F"/>
    <w:rsid w:val="00F5192A"/>
    <w:rsid w:val="00F51996"/>
    <w:rsid w:val="00F51F23"/>
    <w:rsid w:val="00F530D2"/>
    <w:rsid w:val="00F53335"/>
    <w:rsid w:val="00F54452"/>
    <w:rsid w:val="00F55581"/>
    <w:rsid w:val="00F560AE"/>
    <w:rsid w:val="00F56264"/>
    <w:rsid w:val="00F57534"/>
    <w:rsid w:val="00F609D5"/>
    <w:rsid w:val="00F60BA0"/>
    <w:rsid w:val="00F61309"/>
    <w:rsid w:val="00F61A3E"/>
    <w:rsid w:val="00F62390"/>
    <w:rsid w:val="00F629E5"/>
    <w:rsid w:val="00F637B3"/>
    <w:rsid w:val="00F646E6"/>
    <w:rsid w:val="00F6488B"/>
    <w:rsid w:val="00F6508B"/>
    <w:rsid w:val="00F65307"/>
    <w:rsid w:val="00F659E9"/>
    <w:rsid w:val="00F666C6"/>
    <w:rsid w:val="00F669B1"/>
    <w:rsid w:val="00F669B6"/>
    <w:rsid w:val="00F66D7C"/>
    <w:rsid w:val="00F676A5"/>
    <w:rsid w:val="00F677FC"/>
    <w:rsid w:val="00F70404"/>
    <w:rsid w:val="00F706B9"/>
    <w:rsid w:val="00F70E67"/>
    <w:rsid w:val="00F7117E"/>
    <w:rsid w:val="00F716F8"/>
    <w:rsid w:val="00F71D05"/>
    <w:rsid w:val="00F72A4A"/>
    <w:rsid w:val="00F73A59"/>
    <w:rsid w:val="00F73FC6"/>
    <w:rsid w:val="00F7497B"/>
    <w:rsid w:val="00F75568"/>
    <w:rsid w:val="00F75687"/>
    <w:rsid w:val="00F75F5B"/>
    <w:rsid w:val="00F76196"/>
    <w:rsid w:val="00F76611"/>
    <w:rsid w:val="00F77646"/>
    <w:rsid w:val="00F7768F"/>
    <w:rsid w:val="00F77DC5"/>
    <w:rsid w:val="00F8240E"/>
    <w:rsid w:val="00F82A4B"/>
    <w:rsid w:val="00F82BFF"/>
    <w:rsid w:val="00F82DEA"/>
    <w:rsid w:val="00F83473"/>
    <w:rsid w:val="00F83F36"/>
    <w:rsid w:val="00F842EE"/>
    <w:rsid w:val="00F848E9"/>
    <w:rsid w:val="00F85538"/>
    <w:rsid w:val="00F85CCC"/>
    <w:rsid w:val="00F86C49"/>
    <w:rsid w:val="00F87353"/>
    <w:rsid w:val="00F8799A"/>
    <w:rsid w:val="00F9147C"/>
    <w:rsid w:val="00F9190E"/>
    <w:rsid w:val="00F921A6"/>
    <w:rsid w:val="00F92B5D"/>
    <w:rsid w:val="00F92F8D"/>
    <w:rsid w:val="00F939F4"/>
    <w:rsid w:val="00F93E27"/>
    <w:rsid w:val="00F9484A"/>
    <w:rsid w:val="00F950C5"/>
    <w:rsid w:val="00F9579C"/>
    <w:rsid w:val="00F96A57"/>
    <w:rsid w:val="00F96A6B"/>
    <w:rsid w:val="00F973A9"/>
    <w:rsid w:val="00F97BB8"/>
    <w:rsid w:val="00FA0ADE"/>
    <w:rsid w:val="00FA15A1"/>
    <w:rsid w:val="00FA1A57"/>
    <w:rsid w:val="00FA1E85"/>
    <w:rsid w:val="00FA1F4F"/>
    <w:rsid w:val="00FA2311"/>
    <w:rsid w:val="00FA479C"/>
    <w:rsid w:val="00FA5055"/>
    <w:rsid w:val="00FA5984"/>
    <w:rsid w:val="00FA6171"/>
    <w:rsid w:val="00FA778B"/>
    <w:rsid w:val="00FB00E4"/>
    <w:rsid w:val="00FB0219"/>
    <w:rsid w:val="00FB06E4"/>
    <w:rsid w:val="00FB097E"/>
    <w:rsid w:val="00FB0E13"/>
    <w:rsid w:val="00FB2CEB"/>
    <w:rsid w:val="00FB3D4B"/>
    <w:rsid w:val="00FB3F90"/>
    <w:rsid w:val="00FB5F99"/>
    <w:rsid w:val="00FB632E"/>
    <w:rsid w:val="00FB6868"/>
    <w:rsid w:val="00FB6C5F"/>
    <w:rsid w:val="00FB6CA6"/>
    <w:rsid w:val="00FC062D"/>
    <w:rsid w:val="00FC0826"/>
    <w:rsid w:val="00FC1EC0"/>
    <w:rsid w:val="00FC1F31"/>
    <w:rsid w:val="00FC2C36"/>
    <w:rsid w:val="00FC472E"/>
    <w:rsid w:val="00FC5D84"/>
    <w:rsid w:val="00FC63DD"/>
    <w:rsid w:val="00FC648D"/>
    <w:rsid w:val="00FC6E2F"/>
    <w:rsid w:val="00FC702C"/>
    <w:rsid w:val="00FC7901"/>
    <w:rsid w:val="00FC7952"/>
    <w:rsid w:val="00FC7B87"/>
    <w:rsid w:val="00FD08F2"/>
    <w:rsid w:val="00FD0A31"/>
    <w:rsid w:val="00FD21E9"/>
    <w:rsid w:val="00FD37BE"/>
    <w:rsid w:val="00FD3886"/>
    <w:rsid w:val="00FD44D4"/>
    <w:rsid w:val="00FD48B0"/>
    <w:rsid w:val="00FD5BBD"/>
    <w:rsid w:val="00FE02F7"/>
    <w:rsid w:val="00FE0413"/>
    <w:rsid w:val="00FE14B6"/>
    <w:rsid w:val="00FE19AD"/>
    <w:rsid w:val="00FE2214"/>
    <w:rsid w:val="00FE31C3"/>
    <w:rsid w:val="00FE48FE"/>
    <w:rsid w:val="00FE4A2A"/>
    <w:rsid w:val="00FE54E4"/>
    <w:rsid w:val="00FE54EC"/>
    <w:rsid w:val="00FE550C"/>
    <w:rsid w:val="00FE585C"/>
    <w:rsid w:val="00FE5C55"/>
    <w:rsid w:val="00FE60AB"/>
    <w:rsid w:val="00FE618E"/>
    <w:rsid w:val="00FE619F"/>
    <w:rsid w:val="00FE6751"/>
    <w:rsid w:val="00FE6AE1"/>
    <w:rsid w:val="00FE6DB5"/>
    <w:rsid w:val="00FE6E04"/>
    <w:rsid w:val="00FE6E8F"/>
    <w:rsid w:val="00FF039C"/>
    <w:rsid w:val="00FF0492"/>
    <w:rsid w:val="00FF26AC"/>
    <w:rsid w:val="00FF2AE1"/>
    <w:rsid w:val="00FF2BA7"/>
    <w:rsid w:val="00FF329E"/>
    <w:rsid w:val="00FF3924"/>
    <w:rsid w:val="00FF41EA"/>
    <w:rsid w:val="00FF43AB"/>
    <w:rsid w:val="00FF498A"/>
    <w:rsid w:val="00FF49DF"/>
    <w:rsid w:val="00FF5883"/>
    <w:rsid w:val="00FF5BC2"/>
    <w:rsid w:val="00FF5F53"/>
    <w:rsid w:val="00FF5F77"/>
    <w:rsid w:val="00FF6040"/>
    <w:rsid w:val="00FF63E8"/>
    <w:rsid w:val="00FF67E5"/>
    <w:rsid w:val="00FF73C8"/>
    <w:rsid w:val="00FF77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2E2AAC3"/>
  <w15:chartTrackingRefBased/>
  <w15:docId w15:val="{CD0713A7-8276-48AE-932A-7C353B979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E67"/>
    <w:pPr>
      <w:ind w:firstLine="720"/>
    </w:pPr>
    <w:rPr>
      <w:rFonts w:asciiTheme="majorBidi" w:hAnsiTheme="majorBidi"/>
      <w:lang w:val="en-AU"/>
    </w:rPr>
  </w:style>
  <w:style w:type="paragraph" w:styleId="Heading1">
    <w:name w:val="heading 1"/>
    <w:basedOn w:val="Normal"/>
    <w:next w:val="Normal"/>
    <w:link w:val="Heading1Char"/>
    <w:uiPriority w:val="9"/>
    <w:qFormat/>
    <w:rsid w:val="002F7BC3"/>
    <w:pPr>
      <w:keepNext/>
      <w:keepLines/>
      <w:spacing w:before="240" w:after="0"/>
      <w:outlineLvl w:val="0"/>
    </w:pPr>
    <w:rPr>
      <w:rFonts w:asciiTheme="majorHAnsi" w:eastAsiaTheme="majorEastAsia" w:hAnsiTheme="majorHAnsi"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2F7BC3"/>
    <w:pPr>
      <w:keepNext/>
      <w:keepLines/>
      <w:spacing w:before="40" w:after="0"/>
      <w:outlineLvl w:val="1"/>
    </w:pPr>
    <w:rPr>
      <w:rFonts w:asciiTheme="majorHAnsi" w:eastAsiaTheme="majorEastAsia" w:hAnsiTheme="majorHAnsi"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2F7BC3"/>
    <w:pPr>
      <w:keepNext/>
      <w:keepLines/>
      <w:spacing w:before="40" w:after="0"/>
      <w:outlineLvl w:val="2"/>
    </w:pPr>
    <w:rPr>
      <w:rFonts w:asciiTheme="majorHAnsi" w:eastAsiaTheme="majorEastAsia" w:hAnsiTheme="majorHAnsi" w:cstheme="majorBidi"/>
      <w:b/>
      <w:color w:val="1F3763" w:themeColor="accent1" w:themeShade="7F"/>
      <w:sz w:val="28"/>
      <w:szCs w:val="24"/>
    </w:rPr>
  </w:style>
  <w:style w:type="paragraph" w:styleId="Heading4">
    <w:name w:val="heading 4"/>
    <w:basedOn w:val="Normal"/>
    <w:next w:val="Normal"/>
    <w:link w:val="Heading4Char"/>
    <w:uiPriority w:val="9"/>
    <w:unhideWhenUsed/>
    <w:qFormat/>
    <w:rsid w:val="002F7BC3"/>
    <w:pPr>
      <w:keepNext/>
      <w:keepLines/>
      <w:numPr>
        <w:numId w:val="24"/>
      </w:numPr>
      <w:spacing w:before="40" w:after="0"/>
      <w:outlineLvl w:val="3"/>
    </w:pPr>
    <w:rPr>
      <w:rFonts w:asciiTheme="majorHAnsi" w:eastAsiaTheme="majorEastAsia" w:hAnsiTheme="majorHAnsi" w:cstheme="majorBidi"/>
      <w:b/>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7BC3"/>
    <w:rPr>
      <w:rFonts w:asciiTheme="majorHAnsi" w:eastAsiaTheme="majorEastAsia" w:hAnsiTheme="majorHAnsi" w:cstheme="majorBidi"/>
      <w:b/>
      <w:color w:val="2F5496" w:themeColor="accent1" w:themeShade="BF"/>
      <w:sz w:val="36"/>
      <w:szCs w:val="32"/>
      <w:lang w:val="en-AU"/>
    </w:rPr>
  </w:style>
  <w:style w:type="paragraph" w:customStyle="1" w:styleId="EndNoteBibliographyTitle">
    <w:name w:val="EndNote Bibliography Title"/>
    <w:basedOn w:val="Normal"/>
    <w:link w:val="EndNoteBibliographyTitleChar"/>
    <w:rsid w:val="00B403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03D0"/>
    <w:rPr>
      <w:rFonts w:ascii="Calibri" w:hAnsi="Calibri" w:cs="Calibri"/>
      <w:noProof/>
    </w:rPr>
  </w:style>
  <w:style w:type="paragraph" w:customStyle="1" w:styleId="EndNoteBibliography">
    <w:name w:val="EndNote Bibliography"/>
    <w:basedOn w:val="Normal"/>
    <w:link w:val="EndNoteBibliographyChar"/>
    <w:rsid w:val="00B403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03D0"/>
    <w:rPr>
      <w:rFonts w:ascii="Calibri" w:hAnsi="Calibri" w:cs="Calibri"/>
      <w:noProof/>
    </w:rPr>
  </w:style>
  <w:style w:type="character" w:styleId="Hyperlink">
    <w:name w:val="Hyperlink"/>
    <w:basedOn w:val="DefaultParagraphFont"/>
    <w:uiPriority w:val="99"/>
    <w:unhideWhenUsed/>
    <w:rsid w:val="00B403D0"/>
    <w:rPr>
      <w:color w:val="0563C1" w:themeColor="hyperlink"/>
      <w:u w:val="single"/>
    </w:rPr>
  </w:style>
  <w:style w:type="character" w:styleId="UnresolvedMention">
    <w:name w:val="Unresolved Mention"/>
    <w:basedOn w:val="DefaultParagraphFont"/>
    <w:uiPriority w:val="99"/>
    <w:semiHidden/>
    <w:unhideWhenUsed/>
    <w:rsid w:val="00B403D0"/>
    <w:rPr>
      <w:color w:val="605E5C"/>
      <w:shd w:val="clear" w:color="auto" w:fill="E1DFDD"/>
    </w:rPr>
  </w:style>
  <w:style w:type="character" w:styleId="CommentReference">
    <w:name w:val="annotation reference"/>
    <w:basedOn w:val="DefaultParagraphFont"/>
    <w:uiPriority w:val="99"/>
    <w:semiHidden/>
    <w:unhideWhenUsed/>
    <w:rsid w:val="00B403D0"/>
    <w:rPr>
      <w:sz w:val="16"/>
      <w:szCs w:val="16"/>
    </w:rPr>
  </w:style>
  <w:style w:type="paragraph" w:styleId="CommentText">
    <w:name w:val="annotation text"/>
    <w:basedOn w:val="Normal"/>
    <w:link w:val="CommentTextChar"/>
    <w:uiPriority w:val="99"/>
    <w:unhideWhenUsed/>
    <w:rsid w:val="00B403D0"/>
    <w:pPr>
      <w:spacing w:line="240" w:lineRule="auto"/>
    </w:pPr>
    <w:rPr>
      <w:sz w:val="20"/>
      <w:szCs w:val="20"/>
    </w:rPr>
  </w:style>
  <w:style w:type="character" w:customStyle="1" w:styleId="CommentTextChar">
    <w:name w:val="Comment Text Char"/>
    <w:basedOn w:val="DefaultParagraphFont"/>
    <w:link w:val="CommentText"/>
    <w:uiPriority w:val="99"/>
    <w:rsid w:val="00B403D0"/>
    <w:rPr>
      <w:sz w:val="20"/>
      <w:szCs w:val="20"/>
      <w:lang w:val="en-AU"/>
    </w:rPr>
  </w:style>
  <w:style w:type="paragraph" w:styleId="ListParagraph">
    <w:name w:val="List Paragraph"/>
    <w:basedOn w:val="Normal"/>
    <w:uiPriority w:val="34"/>
    <w:qFormat/>
    <w:rsid w:val="00DB7F56"/>
    <w:pPr>
      <w:ind w:left="720"/>
      <w:contextualSpacing/>
    </w:pPr>
  </w:style>
  <w:style w:type="character" w:customStyle="1" w:styleId="Heading2Char">
    <w:name w:val="Heading 2 Char"/>
    <w:basedOn w:val="DefaultParagraphFont"/>
    <w:link w:val="Heading2"/>
    <w:uiPriority w:val="9"/>
    <w:rsid w:val="002F7BC3"/>
    <w:rPr>
      <w:rFonts w:asciiTheme="majorHAnsi" w:eastAsiaTheme="majorEastAsia" w:hAnsiTheme="majorHAnsi" w:cstheme="majorBidi"/>
      <w:b/>
      <w:color w:val="2F5496" w:themeColor="accent1" w:themeShade="BF"/>
      <w:sz w:val="32"/>
      <w:szCs w:val="26"/>
      <w:lang w:val="en-AU"/>
    </w:rPr>
  </w:style>
  <w:style w:type="table" w:styleId="TableGrid">
    <w:name w:val="Table Grid"/>
    <w:basedOn w:val="TableNormal"/>
    <w:uiPriority w:val="39"/>
    <w:rsid w:val="006B74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B74A9"/>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DC5493"/>
    <w:rPr>
      <w:b/>
      <w:bCs/>
    </w:rPr>
  </w:style>
  <w:style w:type="character" w:customStyle="1" w:styleId="CommentSubjectChar">
    <w:name w:val="Comment Subject Char"/>
    <w:basedOn w:val="CommentTextChar"/>
    <w:link w:val="CommentSubject"/>
    <w:uiPriority w:val="99"/>
    <w:semiHidden/>
    <w:rsid w:val="00DC5493"/>
    <w:rPr>
      <w:b/>
      <w:bCs/>
      <w:sz w:val="20"/>
      <w:szCs w:val="20"/>
      <w:lang w:val="en-AU"/>
    </w:rPr>
  </w:style>
  <w:style w:type="character" w:customStyle="1" w:styleId="Heading3Char">
    <w:name w:val="Heading 3 Char"/>
    <w:basedOn w:val="DefaultParagraphFont"/>
    <w:link w:val="Heading3"/>
    <w:uiPriority w:val="9"/>
    <w:rsid w:val="002F7BC3"/>
    <w:rPr>
      <w:rFonts w:asciiTheme="majorHAnsi" w:eastAsiaTheme="majorEastAsia" w:hAnsiTheme="majorHAnsi" w:cstheme="majorBidi"/>
      <w:b/>
      <w:color w:val="1F3763" w:themeColor="accent1" w:themeShade="7F"/>
      <w:sz w:val="28"/>
      <w:szCs w:val="24"/>
      <w:lang w:val="en-AU"/>
    </w:rPr>
  </w:style>
  <w:style w:type="character" w:styleId="PlaceholderText">
    <w:name w:val="Placeholder Text"/>
    <w:basedOn w:val="DefaultParagraphFont"/>
    <w:uiPriority w:val="99"/>
    <w:semiHidden/>
    <w:rsid w:val="0054218E"/>
    <w:rPr>
      <w:color w:val="808080"/>
    </w:rPr>
  </w:style>
  <w:style w:type="paragraph" w:styleId="Header">
    <w:name w:val="header"/>
    <w:basedOn w:val="Normal"/>
    <w:link w:val="HeaderChar"/>
    <w:uiPriority w:val="99"/>
    <w:unhideWhenUsed/>
    <w:rsid w:val="00B02F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2F13"/>
    <w:rPr>
      <w:lang w:val="en-AU"/>
    </w:rPr>
  </w:style>
  <w:style w:type="paragraph" w:styleId="Footer">
    <w:name w:val="footer"/>
    <w:basedOn w:val="Normal"/>
    <w:link w:val="FooterChar"/>
    <w:uiPriority w:val="99"/>
    <w:unhideWhenUsed/>
    <w:rsid w:val="00B02F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2F13"/>
    <w:rPr>
      <w:lang w:val="en-AU"/>
    </w:rPr>
  </w:style>
  <w:style w:type="paragraph" w:styleId="Revision">
    <w:name w:val="Revision"/>
    <w:hidden/>
    <w:uiPriority w:val="99"/>
    <w:semiHidden/>
    <w:rsid w:val="00B02F13"/>
    <w:pPr>
      <w:spacing w:after="0" w:line="240" w:lineRule="auto"/>
    </w:pPr>
    <w:rPr>
      <w:lang w:val="en-AU"/>
    </w:rPr>
  </w:style>
  <w:style w:type="character" w:customStyle="1" w:styleId="cf01">
    <w:name w:val="cf01"/>
    <w:basedOn w:val="DefaultParagraphFont"/>
    <w:rsid w:val="00722D48"/>
    <w:rPr>
      <w:rFonts w:ascii="Segoe UI" w:hAnsi="Segoe UI" w:cs="Segoe UI" w:hint="default"/>
      <w:sz w:val="18"/>
      <w:szCs w:val="18"/>
    </w:rPr>
  </w:style>
  <w:style w:type="paragraph" w:customStyle="1" w:styleId="pf0">
    <w:name w:val="pf0"/>
    <w:basedOn w:val="Normal"/>
    <w:rsid w:val="001240C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Title1">
    <w:name w:val="Title1"/>
    <w:basedOn w:val="Normal"/>
    <w:link w:val="Title1Char"/>
    <w:qFormat/>
    <w:rsid w:val="00611556"/>
    <w:pPr>
      <w:spacing w:after="0" w:line="276" w:lineRule="auto"/>
      <w:jc w:val="center"/>
    </w:pPr>
    <w:rPr>
      <w:rFonts w:ascii="Times New Roman" w:eastAsia="Calibri" w:hAnsi="Times New Roman" w:cs="Times New Roman"/>
      <w:sz w:val="36"/>
      <w:szCs w:val="36"/>
      <w:lang w:val="en-GB"/>
    </w:rPr>
  </w:style>
  <w:style w:type="paragraph" w:customStyle="1" w:styleId="Authors">
    <w:name w:val="Authors"/>
    <w:basedOn w:val="Normal"/>
    <w:link w:val="AuthorsChar"/>
    <w:qFormat/>
    <w:rsid w:val="00611556"/>
    <w:pPr>
      <w:spacing w:after="0" w:line="276" w:lineRule="auto"/>
      <w:jc w:val="center"/>
    </w:pPr>
    <w:rPr>
      <w:rFonts w:ascii="Times New Roman" w:eastAsia="Calibri" w:hAnsi="Times New Roman" w:cs="Times New Roman"/>
      <w:lang w:val="en-GB"/>
    </w:rPr>
  </w:style>
  <w:style w:type="character" w:customStyle="1" w:styleId="Title1Char">
    <w:name w:val="Title1 Char"/>
    <w:basedOn w:val="DefaultParagraphFont"/>
    <w:link w:val="Title1"/>
    <w:rsid w:val="00611556"/>
    <w:rPr>
      <w:rFonts w:ascii="Times New Roman" w:eastAsia="Calibri" w:hAnsi="Times New Roman" w:cs="Times New Roman"/>
      <w:sz w:val="36"/>
      <w:szCs w:val="36"/>
      <w:lang w:val="en-GB"/>
    </w:rPr>
  </w:style>
  <w:style w:type="paragraph" w:customStyle="1" w:styleId="Affiliation">
    <w:name w:val="Affiliation"/>
    <w:basedOn w:val="Normal"/>
    <w:link w:val="AffiliationChar"/>
    <w:qFormat/>
    <w:rsid w:val="00611556"/>
    <w:pPr>
      <w:spacing w:after="0" w:line="276" w:lineRule="auto"/>
      <w:jc w:val="center"/>
    </w:pPr>
    <w:rPr>
      <w:rFonts w:ascii="Times New Roman" w:eastAsia="Calibri" w:hAnsi="Times New Roman" w:cs="Times New Roman"/>
      <w:i/>
      <w:iCs/>
      <w:lang w:val="en-GB"/>
    </w:rPr>
  </w:style>
  <w:style w:type="character" w:customStyle="1" w:styleId="AuthorsChar">
    <w:name w:val="Authors Char"/>
    <w:basedOn w:val="DefaultParagraphFont"/>
    <w:link w:val="Authors"/>
    <w:rsid w:val="00611556"/>
    <w:rPr>
      <w:rFonts w:ascii="Times New Roman" w:eastAsia="Calibri" w:hAnsi="Times New Roman" w:cs="Times New Roman"/>
      <w:lang w:val="en-GB"/>
    </w:rPr>
  </w:style>
  <w:style w:type="character" w:customStyle="1" w:styleId="AffiliationChar">
    <w:name w:val="Affiliation Char"/>
    <w:basedOn w:val="DefaultParagraphFont"/>
    <w:link w:val="Affiliation"/>
    <w:rsid w:val="00611556"/>
    <w:rPr>
      <w:rFonts w:ascii="Times New Roman" w:eastAsia="Calibri" w:hAnsi="Times New Roman" w:cs="Times New Roman"/>
      <w:i/>
      <w:iCs/>
      <w:lang w:val="en-GB"/>
    </w:rPr>
  </w:style>
  <w:style w:type="character" w:customStyle="1" w:styleId="Heading4Char">
    <w:name w:val="Heading 4 Char"/>
    <w:basedOn w:val="DefaultParagraphFont"/>
    <w:link w:val="Heading4"/>
    <w:uiPriority w:val="9"/>
    <w:rsid w:val="002F7BC3"/>
    <w:rPr>
      <w:rFonts w:asciiTheme="majorHAnsi" w:eastAsiaTheme="majorEastAsia" w:hAnsiTheme="majorHAnsi" w:cstheme="majorBidi"/>
      <w:b/>
      <w:iCs/>
      <w:color w:val="2F5496" w:themeColor="accent1" w:themeShade="BF"/>
      <w:sz w:val="24"/>
      <w:lang w:val="en-AU"/>
    </w:rPr>
  </w:style>
  <w:style w:type="character" w:customStyle="1" w:styleId="ui-provider">
    <w:name w:val="ui-provider"/>
    <w:basedOn w:val="DefaultParagraphFont"/>
    <w:rsid w:val="00DA4624"/>
  </w:style>
  <w:style w:type="character" w:styleId="LineNumber">
    <w:name w:val="line number"/>
    <w:basedOn w:val="DefaultParagraphFont"/>
    <w:uiPriority w:val="99"/>
    <w:unhideWhenUsed/>
    <w:rsid w:val="00C265A2"/>
    <w:rPr>
      <w:rFonts w:asciiTheme="majorBidi" w:hAnsiTheme="majorBidi"/>
    </w:rPr>
  </w:style>
  <w:style w:type="character" w:styleId="Strong">
    <w:name w:val="Strong"/>
    <w:basedOn w:val="DefaultParagraphFont"/>
    <w:uiPriority w:val="22"/>
    <w:qFormat/>
    <w:rsid w:val="00DB20F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744145">
      <w:bodyDiv w:val="1"/>
      <w:marLeft w:val="0"/>
      <w:marRight w:val="0"/>
      <w:marTop w:val="0"/>
      <w:marBottom w:val="0"/>
      <w:divBdr>
        <w:top w:val="none" w:sz="0" w:space="0" w:color="auto"/>
        <w:left w:val="none" w:sz="0" w:space="0" w:color="auto"/>
        <w:bottom w:val="none" w:sz="0" w:space="0" w:color="auto"/>
        <w:right w:val="none" w:sz="0" w:space="0" w:color="auto"/>
      </w:divBdr>
    </w:div>
    <w:div w:id="1538814331">
      <w:bodyDiv w:val="1"/>
      <w:marLeft w:val="0"/>
      <w:marRight w:val="0"/>
      <w:marTop w:val="0"/>
      <w:marBottom w:val="0"/>
      <w:divBdr>
        <w:top w:val="none" w:sz="0" w:space="0" w:color="auto"/>
        <w:left w:val="none" w:sz="0" w:space="0" w:color="auto"/>
        <w:bottom w:val="none" w:sz="0" w:space="0" w:color="auto"/>
        <w:right w:val="none" w:sz="0" w:space="0" w:color="auto"/>
      </w:divBdr>
    </w:div>
    <w:div w:id="1620069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6BB32BF07B5104E93420FAD41BE4C6D" ma:contentTypeVersion="5" ma:contentTypeDescription="Create a new document." ma:contentTypeScope="" ma:versionID="094efda66135bedc6b72b6e02e331b45">
  <xsd:schema xmlns:xsd="http://www.w3.org/2001/XMLSchema" xmlns:xs="http://www.w3.org/2001/XMLSchema" xmlns:p="http://schemas.microsoft.com/office/2006/metadata/properties" xmlns:ns2="b53c680e-ef32-475a-bc64-b44bbc3eed10" targetNamespace="http://schemas.microsoft.com/office/2006/metadata/properties" ma:root="true" ma:fieldsID="5efa660c5c4315b2d1b2f3a75b733bde" ns2:_="">
    <xsd:import namespace="b53c680e-ef32-475a-bc64-b44bbc3eed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c680e-ef32-475a-bc64-b44bbc3eed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77777B-C038-45A1-98D1-4C22EA2D82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2EFA615-3CA7-40AE-BF0A-ACE772953997}">
  <ds:schemaRefs>
    <ds:schemaRef ds:uri="http://schemas.microsoft.com/sharepoint/v3/contenttype/forms"/>
  </ds:schemaRefs>
</ds:datastoreItem>
</file>

<file path=customXml/itemProps3.xml><?xml version="1.0" encoding="utf-8"?>
<ds:datastoreItem xmlns:ds="http://schemas.openxmlformats.org/officeDocument/2006/customXml" ds:itemID="{758AB39F-C58D-4538-8B09-D293CB9E7A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c680e-ef32-475a-bc64-b44bbc3eed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B20BB7B-3E92-4A43-88CB-43DDCC2F0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82</Words>
  <Characters>331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3</CharactersWithSpaces>
  <SharedDoc>false</SharedDoc>
  <HLinks>
    <vt:vector size="156" baseType="variant">
      <vt:variant>
        <vt:i4>7405657</vt:i4>
      </vt:variant>
      <vt:variant>
        <vt:i4>519</vt:i4>
      </vt:variant>
      <vt:variant>
        <vt:i4>0</vt:i4>
      </vt:variant>
      <vt:variant>
        <vt:i4>5</vt:i4>
      </vt:variant>
      <vt:variant>
        <vt:lpwstr>https://doi.org/10.1007/978-0-387-77778-8_12</vt:lpwstr>
      </vt:variant>
      <vt:variant>
        <vt:lpwstr/>
      </vt:variant>
      <vt:variant>
        <vt:i4>65624</vt:i4>
      </vt:variant>
      <vt:variant>
        <vt:i4>516</vt:i4>
      </vt:variant>
      <vt:variant>
        <vt:i4>0</vt:i4>
      </vt:variant>
      <vt:variant>
        <vt:i4>5</vt:i4>
      </vt:variant>
      <vt:variant>
        <vt:lpwstr>https://www.transport.act.gov.au/</vt:lpwstr>
      </vt:variant>
      <vt:variant>
        <vt:lpwstr/>
      </vt:variant>
      <vt:variant>
        <vt:i4>6225997</vt:i4>
      </vt:variant>
      <vt:variant>
        <vt:i4>513</vt:i4>
      </vt:variant>
      <vt:variant>
        <vt:i4>0</vt:i4>
      </vt:variant>
      <vt:variant>
        <vt:i4>5</vt:i4>
      </vt:variant>
      <vt:variant>
        <vt:lpwstr>https://doi.org/https://doi.org/10.1016/j.cor.2011.02.006</vt:lpwstr>
      </vt:variant>
      <vt:variant>
        <vt:lpwstr/>
      </vt:variant>
      <vt:variant>
        <vt:i4>5373956</vt:i4>
      </vt:variant>
      <vt:variant>
        <vt:i4>510</vt:i4>
      </vt:variant>
      <vt:variant>
        <vt:i4>0</vt:i4>
      </vt:variant>
      <vt:variant>
        <vt:i4>5</vt:i4>
      </vt:variant>
      <vt:variant>
        <vt:lpwstr>https://doi.org/https://doi.org/10.1002/net.20177</vt:lpwstr>
      </vt:variant>
      <vt:variant>
        <vt:lpwstr/>
      </vt:variant>
      <vt:variant>
        <vt:i4>7536735</vt:i4>
      </vt:variant>
      <vt:variant>
        <vt:i4>507</vt:i4>
      </vt:variant>
      <vt:variant>
        <vt:i4>0</vt:i4>
      </vt:variant>
      <vt:variant>
        <vt:i4>5</vt:i4>
      </vt:variant>
      <vt:variant>
        <vt:lpwstr>https://doi.org/10.1007/978-3-642-04898-2_616</vt:lpwstr>
      </vt:variant>
      <vt:variant>
        <vt:lpwstr/>
      </vt:variant>
      <vt:variant>
        <vt:i4>720983</vt:i4>
      </vt:variant>
      <vt:variant>
        <vt:i4>504</vt:i4>
      </vt:variant>
      <vt:variant>
        <vt:i4>0</vt:i4>
      </vt:variant>
      <vt:variant>
        <vt:i4>5</vt:i4>
      </vt:variant>
      <vt:variant>
        <vt:lpwstr>https://doi.org/https://doi.org/10.1007/s12469-016-0128-9</vt:lpwstr>
      </vt:variant>
      <vt:variant>
        <vt:lpwstr/>
      </vt:variant>
      <vt:variant>
        <vt:i4>6029383</vt:i4>
      </vt:variant>
      <vt:variant>
        <vt:i4>501</vt:i4>
      </vt:variant>
      <vt:variant>
        <vt:i4>0</vt:i4>
      </vt:variant>
      <vt:variant>
        <vt:i4>5</vt:i4>
      </vt:variant>
      <vt:variant>
        <vt:lpwstr>https://doi.org/https://doi.org/10.1016/j.cor.2012.08.004</vt:lpwstr>
      </vt:variant>
      <vt:variant>
        <vt:lpwstr/>
      </vt:variant>
      <vt:variant>
        <vt:i4>5963843</vt:i4>
      </vt:variant>
      <vt:variant>
        <vt:i4>498</vt:i4>
      </vt:variant>
      <vt:variant>
        <vt:i4>0</vt:i4>
      </vt:variant>
      <vt:variant>
        <vt:i4>5</vt:i4>
      </vt:variant>
      <vt:variant>
        <vt:lpwstr>https://doi.org/10.1002/net.20335</vt:lpwstr>
      </vt:variant>
      <vt:variant>
        <vt:lpwstr/>
      </vt:variant>
      <vt:variant>
        <vt:i4>852037</vt:i4>
      </vt:variant>
      <vt:variant>
        <vt:i4>495</vt:i4>
      </vt:variant>
      <vt:variant>
        <vt:i4>0</vt:i4>
      </vt:variant>
      <vt:variant>
        <vt:i4>5</vt:i4>
      </vt:variant>
      <vt:variant>
        <vt:lpwstr>https://doi.org/</vt:lpwstr>
      </vt:variant>
      <vt:variant>
        <vt:lpwstr/>
      </vt:variant>
      <vt:variant>
        <vt:i4>5636174</vt:i4>
      </vt:variant>
      <vt:variant>
        <vt:i4>492</vt:i4>
      </vt:variant>
      <vt:variant>
        <vt:i4>0</vt:i4>
      </vt:variant>
      <vt:variant>
        <vt:i4>5</vt:i4>
      </vt:variant>
      <vt:variant>
        <vt:lpwstr>https://doi.org/https://doi.org/10.1016/j.cor.2009.10.003</vt:lpwstr>
      </vt:variant>
      <vt:variant>
        <vt:lpwstr/>
      </vt:variant>
      <vt:variant>
        <vt:i4>720985</vt:i4>
      </vt:variant>
      <vt:variant>
        <vt:i4>489</vt:i4>
      </vt:variant>
      <vt:variant>
        <vt:i4>0</vt:i4>
      </vt:variant>
      <vt:variant>
        <vt:i4>5</vt:i4>
      </vt:variant>
      <vt:variant>
        <vt:lpwstr>https://doi.org/https://doi.org/10.1007/s11301-008-0033-7</vt:lpwstr>
      </vt:variant>
      <vt:variant>
        <vt:lpwstr/>
      </vt:variant>
      <vt:variant>
        <vt:i4>131160</vt:i4>
      </vt:variant>
      <vt:variant>
        <vt:i4>486</vt:i4>
      </vt:variant>
      <vt:variant>
        <vt:i4>0</vt:i4>
      </vt:variant>
      <vt:variant>
        <vt:i4>5</vt:i4>
      </vt:variant>
      <vt:variant>
        <vt:lpwstr>https://doi.org/https://doi.org/10.1007/s00291-010-0229-9</vt:lpwstr>
      </vt:variant>
      <vt:variant>
        <vt:lpwstr/>
      </vt:variant>
      <vt:variant>
        <vt:i4>4390991</vt:i4>
      </vt:variant>
      <vt:variant>
        <vt:i4>483</vt:i4>
      </vt:variant>
      <vt:variant>
        <vt:i4>0</vt:i4>
      </vt:variant>
      <vt:variant>
        <vt:i4>5</vt:i4>
      </vt:variant>
      <vt:variant>
        <vt:lpwstr>https://doi.org/https://doi.org/10.1016/j.trc.2010.06.002</vt:lpwstr>
      </vt:variant>
      <vt:variant>
        <vt:lpwstr/>
      </vt:variant>
      <vt:variant>
        <vt:i4>4128867</vt:i4>
      </vt:variant>
      <vt:variant>
        <vt:i4>480</vt:i4>
      </vt:variant>
      <vt:variant>
        <vt:i4>0</vt:i4>
      </vt:variant>
      <vt:variant>
        <vt:i4>5</vt:i4>
      </vt:variant>
      <vt:variant>
        <vt:lpwstr>https://doi.org/https://doi.org/10.1016/j.eswa.2013.04.015</vt:lpwstr>
      </vt:variant>
      <vt:variant>
        <vt:lpwstr/>
      </vt:variant>
      <vt:variant>
        <vt:i4>7012479</vt:i4>
      </vt:variant>
      <vt:variant>
        <vt:i4>477</vt:i4>
      </vt:variant>
      <vt:variant>
        <vt:i4>0</vt:i4>
      </vt:variant>
      <vt:variant>
        <vt:i4>5</vt:i4>
      </vt:variant>
      <vt:variant>
        <vt:lpwstr>https://doi.org/https://doi.org/10.1007/s10732-019-09424-x</vt:lpwstr>
      </vt:variant>
      <vt:variant>
        <vt:lpwstr/>
      </vt:variant>
      <vt:variant>
        <vt:i4>4456527</vt:i4>
      </vt:variant>
      <vt:variant>
        <vt:i4>474</vt:i4>
      </vt:variant>
      <vt:variant>
        <vt:i4>0</vt:i4>
      </vt:variant>
      <vt:variant>
        <vt:i4>5</vt:i4>
      </vt:variant>
      <vt:variant>
        <vt:lpwstr>https://doi.org/https://doi.org/10.1016/j.tre.2016.10.002</vt:lpwstr>
      </vt:variant>
      <vt:variant>
        <vt:lpwstr/>
      </vt:variant>
      <vt:variant>
        <vt:i4>5832781</vt:i4>
      </vt:variant>
      <vt:variant>
        <vt:i4>471</vt:i4>
      </vt:variant>
      <vt:variant>
        <vt:i4>0</vt:i4>
      </vt:variant>
      <vt:variant>
        <vt:i4>5</vt:i4>
      </vt:variant>
      <vt:variant>
        <vt:lpwstr>https://doi.org/https://doi.org/10.1016/j.cor.2016.12.008</vt:lpwstr>
      </vt:variant>
      <vt:variant>
        <vt:lpwstr/>
      </vt:variant>
      <vt:variant>
        <vt:i4>5046349</vt:i4>
      </vt:variant>
      <vt:variant>
        <vt:i4>468</vt:i4>
      </vt:variant>
      <vt:variant>
        <vt:i4>0</vt:i4>
      </vt:variant>
      <vt:variant>
        <vt:i4>5</vt:i4>
      </vt:variant>
      <vt:variant>
        <vt:lpwstr>https://doi.org/https://doi.org/10.1016/j.cor.2020.105196</vt:lpwstr>
      </vt:variant>
      <vt:variant>
        <vt:lpwstr/>
      </vt:variant>
      <vt:variant>
        <vt:i4>4587597</vt:i4>
      </vt:variant>
      <vt:variant>
        <vt:i4>465</vt:i4>
      </vt:variant>
      <vt:variant>
        <vt:i4>0</vt:i4>
      </vt:variant>
      <vt:variant>
        <vt:i4>5</vt:i4>
      </vt:variant>
      <vt:variant>
        <vt:lpwstr>https://doi.org/https://doi.org/10.1016/j.trb.2015.05.009</vt:lpwstr>
      </vt:variant>
      <vt:variant>
        <vt:lpwstr/>
      </vt:variant>
      <vt:variant>
        <vt:i4>1245186</vt:i4>
      </vt:variant>
      <vt:variant>
        <vt:i4>462</vt:i4>
      </vt:variant>
      <vt:variant>
        <vt:i4>0</vt:i4>
      </vt:variant>
      <vt:variant>
        <vt:i4>5</vt:i4>
      </vt:variant>
      <vt:variant>
        <vt:lpwstr>https://doi.org/https://doi.org/10.1057/palgrave.jors.2602287</vt:lpwstr>
      </vt:variant>
      <vt:variant>
        <vt:lpwstr/>
      </vt:variant>
      <vt:variant>
        <vt:i4>4915274</vt:i4>
      </vt:variant>
      <vt:variant>
        <vt:i4>459</vt:i4>
      </vt:variant>
      <vt:variant>
        <vt:i4>0</vt:i4>
      </vt:variant>
      <vt:variant>
        <vt:i4>5</vt:i4>
      </vt:variant>
      <vt:variant>
        <vt:lpwstr>https://doi.org/https://doi.org/10.1016/j.trb.2018.02.001</vt:lpwstr>
      </vt:variant>
      <vt:variant>
        <vt:lpwstr/>
      </vt:variant>
      <vt:variant>
        <vt:i4>2424888</vt:i4>
      </vt:variant>
      <vt:variant>
        <vt:i4>456</vt:i4>
      </vt:variant>
      <vt:variant>
        <vt:i4>0</vt:i4>
      </vt:variant>
      <vt:variant>
        <vt:i4>5</vt:i4>
      </vt:variant>
      <vt:variant>
        <vt:lpwstr>https://doi.org/https://doi.org/10.1287/trsc.2018.0837</vt:lpwstr>
      </vt:variant>
      <vt:variant>
        <vt:lpwstr/>
      </vt:variant>
      <vt:variant>
        <vt:i4>3997757</vt:i4>
      </vt:variant>
      <vt:variant>
        <vt:i4>453</vt:i4>
      </vt:variant>
      <vt:variant>
        <vt:i4>0</vt:i4>
      </vt:variant>
      <vt:variant>
        <vt:i4>5</vt:i4>
      </vt:variant>
      <vt:variant>
        <vt:lpwstr>https://doi.org/https://doi.org/10.1016/j.omega.2016.08.008</vt:lpwstr>
      </vt:variant>
      <vt:variant>
        <vt:lpwstr/>
      </vt:variant>
      <vt:variant>
        <vt:i4>983133</vt:i4>
      </vt:variant>
      <vt:variant>
        <vt:i4>450</vt:i4>
      </vt:variant>
      <vt:variant>
        <vt:i4>0</vt:i4>
      </vt:variant>
      <vt:variant>
        <vt:i4>5</vt:i4>
      </vt:variant>
      <vt:variant>
        <vt:lpwstr>https://doi.org/https://doi.org/10.1007/s10479-007-0170-8</vt:lpwstr>
      </vt:variant>
      <vt:variant>
        <vt:lpwstr/>
      </vt:variant>
      <vt:variant>
        <vt:i4>524358</vt:i4>
      </vt:variant>
      <vt:variant>
        <vt:i4>447</vt:i4>
      </vt:variant>
      <vt:variant>
        <vt:i4>0</vt:i4>
      </vt:variant>
      <vt:variant>
        <vt:i4>5</vt:i4>
      </vt:variant>
      <vt:variant>
        <vt:lpwstr>https://doi.org/https://doi.org/10.1016/S0191-2615(02)00045-0</vt:lpwstr>
      </vt:variant>
      <vt:variant>
        <vt:lpwstr/>
      </vt:variant>
      <vt:variant>
        <vt:i4>2818081</vt:i4>
      </vt:variant>
      <vt:variant>
        <vt:i4>444</vt:i4>
      </vt:variant>
      <vt:variant>
        <vt:i4>0</vt:i4>
      </vt:variant>
      <vt:variant>
        <vt:i4>5</vt:i4>
      </vt:variant>
      <vt:variant>
        <vt:lpwstr>https://doi.org/https://doi.org/10.1287/opre.1060.028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edamirhossein Mortazavi</dc:creator>
  <cp:keywords/>
  <dc:description/>
  <cp:lastModifiedBy>Vijayakumar AG</cp:lastModifiedBy>
  <cp:revision>7</cp:revision>
  <cp:lastPrinted>2023-05-08T01:50:00Z</cp:lastPrinted>
  <dcterms:created xsi:type="dcterms:W3CDTF">2023-10-04T15:45:00Z</dcterms:created>
  <dcterms:modified xsi:type="dcterms:W3CDTF">2023-10-05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BB32BF07B5104E93420FAD41BE4C6D</vt:lpwstr>
  </property>
  <property fmtid="{D5CDD505-2E9C-101B-9397-08002B2CF9AE}" pid="3" name="GrammarlyDocumentId">
    <vt:lpwstr>a214fbe9cb597e5aed7d86f1e0ebe0bf832b6a494cfb991e5adb5daad28ac6f3</vt:lpwstr>
  </property>
</Properties>
</file>